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0DA8" w:rsidRPr="00E15762" w:rsidRDefault="00FA0DA8" w:rsidP="00FA0DA8">
      <w:pPr>
        <w:spacing w:after="200" w:line="276" w:lineRule="auto"/>
        <w:rPr>
          <w:rFonts w:asciiTheme="majorBidi" w:eastAsiaTheme="minorHAnsi" w:hAnsiTheme="majorBidi" w:cstheme="majorBidi"/>
          <w:b/>
          <w:bCs/>
          <w:sz w:val="28"/>
          <w:szCs w:val="28"/>
          <w:lang w:val="en-AU"/>
        </w:rPr>
      </w:pPr>
      <w:bookmarkStart w:id="0" w:name="_Toc361833452"/>
      <w:bookmarkStart w:id="1" w:name="_GoBack"/>
      <w:r w:rsidRPr="00E15762">
        <w:rPr>
          <w:rFonts w:asciiTheme="majorBidi" w:eastAsiaTheme="minorHAnsi" w:hAnsiTheme="majorBidi" w:cstheme="majorBidi"/>
          <w:b/>
          <w:bCs/>
          <w:sz w:val="28"/>
          <w:szCs w:val="28"/>
          <w:lang w:val="en-AU"/>
        </w:rPr>
        <w:t xml:space="preserve">Supplementary File </w:t>
      </w:r>
      <w:r>
        <w:rPr>
          <w:rFonts w:asciiTheme="majorBidi" w:eastAsiaTheme="minorHAnsi" w:hAnsiTheme="majorBidi" w:cstheme="majorBidi"/>
          <w:b/>
          <w:bCs/>
          <w:sz w:val="28"/>
          <w:szCs w:val="28"/>
          <w:lang w:val="en-AU"/>
        </w:rPr>
        <w:t>3</w:t>
      </w:r>
    </w:p>
    <w:bookmarkEnd w:id="0"/>
    <w:bookmarkEnd w:id="1"/>
    <w:p w:rsidR="00FD0183" w:rsidRPr="00DD68D1" w:rsidRDefault="00FD0183" w:rsidP="00FD0183">
      <w:pPr>
        <w:keepNext/>
        <w:spacing w:before="100" w:after="100" w:line="240" w:lineRule="auto"/>
        <w:jc w:val="center"/>
        <w:outlineLvl w:val="2"/>
        <w:rPr>
          <w:rFonts w:asciiTheme="majorBidi" w:eastAsia="Times New Roman" w:hAnsiTheme="majorBidi" w:cstheme="majorBidi"/>
          <w:b/>
          <w:snapToGrid w:val="0"/>
          <w:sz w:val="36"/>
          <w:lang w:val="en-AU"/>
        </w:rPr>
      </w:pPr>
      <w:r w:rsidRPr="00DD68D1">
        <w:rPr>
          <w:rFonts w:asciiTheme="majorBidi" w:eastAsia="Times New Roman" w:hAnsiTheme="majorBidi" w:cstheme="majorBidi"/>
          <w:b/>
          <w:noProof/>
          <w:sz w:val="36"/>
          <w:lang w:val="en-AU" w:eastAsia="en-AU"/>
        </w:rPr>
        <w:drawing>
          <wp:inline distT="0" distB="0" distL="0" distR="0">
            <wp:extent cx="1359535" cy="1503045"/>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1359535" cy="1503045"/>
                    </a:xfrm>
                    <a:prstGeom prst="rect">
                      <a:avLst/>
                    </a:prstGeom>
                    <a:noFill/>
                    <a:ln w="9525">
                      <a:noFill/>
                      <a:miter lim="800000"/>
                      <a:headEnd/>
                      <a:tailEnd/>
                    </a:ln>
                  </pic:spPr>
                </pic:pic>
              </a:graphicData>
            </a:graphic>
          </wp:inline>
        </w:drawing>
      </w:r>
    </w:p>
    <w:p w:rsidR="00FD0183" w:rsidRPr="00DD68D1" w:rsidRDefault="00FD0183" w:rsidP="00FD0183">
      <w:pPr>
        <w:spacing w:line="240" w:lineRule="auto"/>
        <w:rPr>
          <w:rFonts w:asciiTheme="majorBidi" w:eastAsia="Times New Roman" w:hAnsiTheme="majorBidi" w:cstheme="majorBidi"/>
          <w:sz w:val="24"/>
          <w:lang w:val="en-AU"/>
        </w:rPr>
      </w:pPr>
    </w:p>
    <w:p w:rsidR="00FD0183" w:rsidRPr="00DD68D1" w:rsidRDefault="00FD0183" w:rsidP="00FD0183">
      <w:pPr>
        <w:keepNext/>
        <w:spacing w:before="100" w:after="100" w:line="240" w:lineRule="auto"/>
        <w:outlineLvl w:val="2"/>
        <w:rPr>
          <w:rFonts w:asciiTheme="majorBidi" w:eastAsia="Times New Roman" w:hAnsiTheme="majorBidi" w:cstheme="majorBidi"/>
          <w:b/>
          <w:snapToGrid w:val="0"/>
          <w:sz w:val="28"/>
          <w:lang w:val="en-AU"/>
        </w:rPr>
      </w:pPr>
      <w:r w:rsidRPr="00DD68D1">
        <w:rPr>
          <w:rFonts w:asciiTheme="majorBidi" w:eastAsia="Times New Roman" w:hAnsiTheme="majorBidi" w:cstheme="majorBidi"/>
          <w:b/>
          <w:snapToGrid w:val="0"/>
          <w:sz w:val="28"/>
          <w:lang w:val="en-AU"/>
        </w:rPr>
        <w:t>ACCESS TO DATA, BIOLOGICAL MATERIALS AND SUBJECTS</w:t>
      </w:r>
    </w:p>
    <w:p w:rsidR="00FD0183" w:rsidRPr="00DD68D1" w:rsidRDefault="00FD0183" w:rsidP="00FD0183">
      <w:p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The AusDiab team welcomes approaches from bona fide research workers for access to the accumulated data and biological materials and for participation in ongoing and new data collection activities.</w:t>
      </w:r>
    </w:p>
    <w:p w:rsidR="00FD0183" w:rsidRPr="00DD68D1" w:rsidRDefault="00FD0183" w:rsidP="00FD0183">
      <w:pPr>
        <w:numPr>
          <w:ilvl w:val="0"/>
          <w:numId w:val="2"/>
        </w:num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Access will generally not be granted to research groups/institutions or individuals who are receiving support from the Australian Tobacco Research Foundation or other bodies associated with the tobacco industry. </w:t>
      </w:r>
    </w:p>
    <w:p w:rsidR="00FD0183" w:rsidRPr="00DD68D1" w:rsidRDefault="00FD0183" w:rsidP="00FD0183">
      <w:pPr>
        <w:keepNext/>
        <w:spacing w:before="100" w:after="100" w:line="240" w:lineRule="auto"/>
        <w:outlineLvl w:val="3"/>
        <w:rPr>
          <w:rFonts w:asciiTheme="majorBidi" w:eastAsia="Times New Roman" w:hAnsiTheme="majorBidi" w:cstheme="majorBidi"/>
          <w:b/>
          <w:snapToGrid w:val="0"/>
          <w:sz w:val="28"/>
          <w:lang w:val="en-AU"/>
        </w:rPr>
      </w:pPr>
      <w:r w:rsidRPr="00DD68D1">
        <w:rPr>
          <w:rFonts w:asciiTheme="majorBidi" w:eastAsia="Times New Roman" w:hAnsiTheme="majorBidi" w:cstheme="majorBidi"/>
          <w:b/>
          <w:snapToGrid w:val="0"/>
          <w:sz w:val="28"/>
          <w:lang w:val="en-AU"/>
        </w:rPr>
        <w:t>Investigators may apply for access to</w:t>
      </w:r>
    </w:p>
    <w:p w:rsidR="00FD0183" w:rsidRPr="00DD68D1" w:rsidRDefault="00FD0183" w:rsidP="00FD0183">
      <w:pPr>
        <w:numPr>
          <w:ilvl w:val="0"/>
          <w:numId w:val="1"/>
        </w:numPr>
        <w:tabs>
          <w:tab w:val="num" w:pos="720"/>
        </w:tabs>
        <w:spacing w:line="240" w:lineRule="auto"/>
        <w:ind w:left="720" w:hanging="360"/>
        <w:outlineLvl w:val="0"/>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information on survey subjects from the computerised database, </w:t>
      </w:r>
    </w:p>
    <w:p w:rsidR="00FD0183" w:rsidRPr="00DD68D1" w:rsidRDefault="00FD0183" w:rsidP="00FD0183">
      <w:pPr>
        <w:numPr>
          <w:ilvl w:val="0"/>
          <w:numId w:val="1"/>
        </w:numPr>
        <w:tabs>
          <w:tab w:val="num" w:pos="720"/>
        </w:tabs>
        <w:spacing w:line="240" w:lineRule="auto"/>
        <w:ind w:left="720" w:hanging="360"/>
        <w:outlineLvl w:val="0"/>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the accumulated biological materials (blood sera ) on survey subjects in the specimen storage facility, </w:t>
      </w:r>
    </w:p>
    <w:p w:rsidR="00FD0183" w:rsidRPr="00DD68D1" w:rsidRDefault="00FD0183" w:rsidP="00FD0183">
      <w:pPr>
        <w:numPr>
          <w:ilvl w:val="0"/>
          <w:numId w:val="1"/>
        </w:numPr>
        <w:tabs>
          <w:tab w:val="num" w:pos="720"/>
        </w:tabs>
        <w:spacing w:line="240" w:lineRule="auto"/>
        <w:ind w:left="720" w:hanging="360"/>
        <w:outlineLvl w:val="0"/>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the survey subjects for the purpose of collecting additional information, </w:t>
      </w:r>
    </w:p>
    <w:p w:rsidR="00FD0183" w:rsidRPr="00DD68D1" w:rsidRDefault="00FD0183" w:rsidP="00FD0183">
      <w:pPr>
        <w:numPr>
          <w:ilvl w:val="0"/>
          <w:numId w:val="1"/>
        </w:numPr>
        <w:tabs>
          <w:tab w:val="num" w:pos="720"/>
        </w:tabs>
        <w:spacing w:line="240" w:lineRule="auto"/>
        <w:ind w:left="720" w:hanging="360"/>
        <w:outlineLvl w:val="0"/>
        <w:rPr>
          <w:rFonts w:asciiTheme="majorBidi" w:eastAsia="Times New Roman" w:hAnsiTheme="majorBidi" w:cstheme="majorBidi"/>
          <w:sz w:val="24"/>
          <w:lang w:val="en-AU"/>
        </w:rPr>
      </w:pPr>
      <w:proofErr w:type="gramStart"/>
      <w:r w:rsidRPr="00DD68D1">
        <w:rPr>
          <w:rFonts w:asciiTheme="majorBidi" w:eastAsia="Times New Roman" w:hAnsiTheme="majorBidi" w:cstheme="majorBidi"/>
          <w:sz w:val="24"/>
          <w:lang w:val="en-AU"/>
        </w:rPr>
        <w:t>participation</w:t>
      </w:r>
      <w:proofErr w:type="gramEnd"/>
      <w:r w:rsidRPr="00DD68D1">
        <w:rPr>
          <w:rFonts w:asciiTheme="majorBidi" w:eastAsia="Times New Roman" w:hAnsiTheme="majorBidi" w:cstheme="majorBidi"/>
          <w:sz w:val="24"/>
          <w:lang w:val="en-AU"/>
        </w:rPr>
        <w:t xml:space="preserve"> in new AusDiab data collection activities. </w:t>
      </w:r>
    </w:p>
    <w:p w:rsidR="00FD0183" w:rsidRPr="00DD68D1" w:rsidRDefault="00FD0183" w:rsidP="00FD0183">
      <w:pPr>
        <w:keepNext/>
        <w:spacing w:before="100" w:after="100" w:line="240" w:lineRule="auto"/>
        <w:outlineLvl w:val="3"/>
        <w:rPr>
          <w:rFonts w:asciiTheme="majorBidi" w:eastAsia="Times New Roman" w:hAnsiTheme="majorBidi" w:cstheme="majorBidi"/>
          <w:b/>
          <w:snapToGrid w:val="0"/>
          <w:sz w:val="28"/>
          <w:lang w:val="en-AU"/>
        </w:rPr>
      </w:pPr>
      <w:r w:rsidRPr="00DD68D1">
        <w:rPr>
          <w:rFonts w:asciiTheme="majorBidi" w:eastAsia="Times New Roman" w:hAnsiTheme="majorBidi" w:cstheme="majorBidi"/>
          <w:b/>
          <w:snapToGrid w:val="0"/>
          <w:sz w:val="28"/>
          <w:lang w:val="en-AU"/>
        </w:rPr>
        <w:t>How to apply</w:t>
      </w:r>
    </w:p>
    <w:p w:rsidR="00FD0183" w:rsidRPr="00DD68D1" w:rsidRDefault="00FD0183" w:rsidP="00FD0183">
      <w:pPr>
        <w:numPr>
          <w:ilvl w:val="0"/>
          <w:numId w:val="2"/>
        </w:num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Applications must be in writing and in accordance with the guidelines below. </w:t>
      </w:r>
      <w:r w:rsidRPr="00DD68D1">
        <w:rPr>
          <w:rFonts w:asciiTheme="majorBidi" w:eastAsia="Times New Roman" w:hAnsiTheme="majorBidi" w:cstheme="majorBidi"/>
          <w:b/>
          <w:sz w:val="24"/>
          <w:lang w:val="en-AU"/>
        </w:rPr>
        <w:t>Lengthy submissions are not usually required.</w:t>
      </w:r>
      <w:r w:rsidRPr="00DD68D1">
        <w:rPr>
          <w:rFonts w:asciiTheme="majorBidi" w:eastAsia="Times New Roman" w:hAnsiTheme="majorBidi" w:cstheme="majorBidi"/>
          <w:sz w:val="24"/>
          <w:lang w:val="en-AU"/>
        </w:rPr>
        <w:t xml:space="preserve"> Data and biological materials will not be provided for approved projects until evidence is provided that the appropriate Institutional Ethics Committee (IEC) approval has been granted, and the responsible investigators have undertaken in writing to abide by stated conditions (see Undertakings by investigators).</w:t>
      </w:r>
    </w:p>
    <w:p w:rsidR="00FD0183" w:rsidRPr="00DD68D1" w:rsidRDefault="00FD0183" w:rsidP="00FD0183">
      <w:p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All applications are considered by the AusDiab Scientific Research Committee and, in general, access will be granted if</w:t>
      </w:r>
    </w:p>
    <w:p w:rsidR="00FD0183" w:rsidRPr="00DD68D1" w:rsidRDefault="00FD0183" w:rsidP="00FD0183">
      <w:pPr>
        <w:numPr>
          <w:ilvl w:val="0"/>
          <w:numId w:val="4"/>
        </w:num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Serious scientific research is proposed that is consistent with the overall program of research activities; </w:t>
      </w:r>
    </w:p>
    <w:p w:rsidR="00FD0183" w:rsidRPr="00DD68D1" w:rsidRDefault="00FD0183" w:rsidP="00FD0183">
      <w:pPr>
        <w:numPr>
          <w:ilvl w:val="0"/>
          <w:numId w:val="4"/>
        </w:num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Research proposed does not conflict with work in progress; </w:t>
      </w:r>
    </w:p>
    <w:p w:rsidR="00FD0183" w:rsidRPr="00DD68D1" w:rsidRDefault="00FD0183" w:rsidP="00FD0183">
      <w:pPr>
        <w:numPr>
          <w:ilvl w:val="0"/>
          <w:numId w:val="4"/>
        </w:num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The interests and personal privacy of survey subjects are protected and Institutional Ethics Committee approval has been given for the proposed research; </w:t>
      </w:r>
    </w:p>
    <w:p w:rsidR="00FD0183" w:rsidRPr="00DD68D1" w:rsidRDefault="00FD0183" w:rsidP="00FD0183">
      <w:pPr>
        <w:numPr>
          <w:ilvl w:val="0"/>
          <w:numId w:val="4"/>
        </w:num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Resources are available to pay the AusDiab and associated service providers for the data and materials and for the work to be done in making the data and biological materials available, and also for the further work proposed by the investigator; </w:t>
      </w:r>
    </w:p>
    <w:p w:rsidR="00FD0183" w:rsidRPr="00DD68D1" w:rsidRDefault="00FD0183" w:rsidP="00FD0183">
      <w:pPr>
        <w:numPr>
          <w:ilvl w:val="0"/>
          <w:numId w:val="4"/>
        </w:num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The responsible investigator agrees to provide a copy of any additional data collected on survey subjects to AusDiab for possible later use by other researchers. </w:t>
      </w:r>
    </w:p>
    <w:p w:rsidR="00FD0183" w:rsidRPr="00DD68D1" w:rsidRDefault="00FD0183" w:rsidP="00FD0183">
      <w:pPr>
        <w:keepNext/>
        <w:spacing w:before="100" w:after="100" w:line="240" w:lineRule="auto"/>
        <w:outlineLvl w:val="3"/>
        <w:rPr>
          <w:rFonts w:asciiTheme="majorBidi" w:eastAsia="Times New Roman" w:hAnsiTheme="majorBidi" w:cstheme="majorBidi"/>
          <w:b/>
          <w:snapToGrid w:val="0"/>
          <w:sz w:val="28"/>
          <w:lang w:val="en-AU"/>
        </w:rPr>
      </w:pPr>
      <w:r w:rsidRPr="00DD68D1">
        <w:rPr>
          <w:rFonts w:asciiTheme="majorBidi" w:eastAsia="Times New Roman" w:hAnsiTheme="majorBidi" w:cstheme="majorBidi"/>
          <w:b/>
          <w:snapToGrid w:val="0"/>
          <w:sz w:val="28"/>
          <w:lang w:val="en-AU"/>
        </w:rPr>
        <w:lastRenderedPageBreak/>
        <w:t>Types of access</w:t>
      </w:r>
    </w:p>
    <w:p w:rsidR="00FD0183" w:rsidRPr="00DD68D1" w:rsidRDefault="00FD0183" w:rsidP="00FD0183">
      <w:p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For applications limited to </w:t>
      </w:r>
      <w:r w:rsidRPr="00DD68D1">
        <w:rPr>
          <w:rFonts w:asciiTheme="majorBidi" w:eastAsia="Times New Roman" w:hAnsiTheme="majorBidi" w:cstheme="majorBidi"/>
          <w:b/>
          <w:bCs/>
          <w:sz w:val="24"/>
          <w:lang w:val="en-AU"/>
        </w:rPr>
        <w:t>(a)</w:t>
      </w:r>
      <w:r w:rsidRPr="00DD68D1">
        <w:rPr>
          <w:rFonts w:asciiTheme="majorBidi" w:eastAsia="Times New Roman" w:hAnsiTheme="majorBidi" w:cstheme="majorBidi"/>
          <w:sz w:val="24"/>
          <w:lang w:val="en-AU"/>
        </w:rPr>
        <w:t xml:space="preserve"> and </w:t>
      </w:r>
      <w:r w:rsidRPr="00DD68D1">
        <w:rPr>
          <w:rFonts w:asciiTheme="majorBidi" w:eastAsia="Times New Roman" w:hAnsiTheme="majorBidi" w:cstheme="majorBidi"/>
          <w:b/>
          <w:bCs/>
          <w:sz w:val="24"/>
          <w:lang w:val="en-AU"/>
        </w:rPr>
        <w:t>(b)</w:t>
      </w:r>
      <w:r w:rsidRPr="00DD68D1">
        <w:rPr>
          <w:rFonts w:asciiTheme="majorBidi" w:eastAsia="Times New Roman" w:hAnsiTheme="majorBidi" w:cstheme="majorBidi"/>
          <w:sz w:val="24"/>
          <w:lang w:val="en-AU"/>
        </w:rPr>
        <w:t xml:space="preserve"> above, data may be made available in the form of completed statistical analyses, data summaries such as cross-tabulations, or a de-identified unit-record data file. Biological materials may be made available in the form of sera or DNA specimens, or new analyses on stored specimens may be arranged in collaboration with AusDiab-affiliated personnel.</w:t>
      </w:r>
    </w:p>
    <w:p w:rsidR="00FD0183" w:rsidRPr="00DD68D1" w:rsidRDefault="00FD0183" w:rsidP="00FD0183">
      <w:p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For applications involving </w:t>
      </w:r>
      <w:r w:rsidRPr="00DD68D1">
        <w:rPr>
          <w:rFonts w:asciiTheme="majorBidi" w:eastAsia="Times New Roman" w:hAnsiTheme="majorBidi" w:cstheme="majorBidi"/>
          <w:b/>
          <w:bCs/>
          <w:sz w:val="24"/>
          <w:lang w:val="en-AU"/>
        </w:rPr>
        <w:t>(c)</w:t>
      </w:r>
      <w:r w:rsidRPr="00DD68D1">
        <w:rPr>
          <w:rFonts w:asciiTheme="majorBidi" w:eastAsia="Times New Roman" w:hAnsiTheme="majorBidi" w:cstheme="majorBidi"/>
          <w:sz w:val="24"/>
          <w:lang w:val="en-AU"/>
        </w:rPr>
        <w:t xml:space="preserve"> above, name-identified data may be provided or arrangements will be made for AusDiab-affiliated personnel to collect the additional data on behalf of the investigators.</w:t>
      </w:r>
    </w:p>
    <w:p w:rsidR="00FD0183" w:rsidRPr="00DD68D1" w:rsidRDefault="00FD0183" w:rsidP="00FD0183">
      <w:pPr>
        <w:numPr>
          <w:ilvl w:val="0"/>
          <w:numId w:val="2"/>
        </w:num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Applications involving </w:t>
      </w:r>
      <w:r w:rsidRPr="00DD68D1">
        <w:rPr>
          <w:rFonts w:asciiTheme="majorBidi" w:eastAsia="Times New Roman" w:hAnsiTheme="majorBidi" w:cstheme="majorBidi"/>
          <w:b/>
          <w:bCs/>
          <w:sz w:val="24"/>
          <w:lang w:val="en-AU"/>
        </w:rPr>
        <w:t xml:space="preserve">(d) </w:t>
      </w:r>
      <w:r w:rsidRPr="00DD68D1">
        <w:rPr>
          <w:rFonts w:asciiTheme="majorBidi" w:eastAsia="Times New Roman" w:hAnsiTheme="majorBidi" w:cstheme="majorBidi"/>
          <w:sz w:val="24"/>
          <w:lang w:val="en-AU"/>
        </w:rPr>
        <w:t>must be compatible with the on-going program of research activities and the responsible investigator is usually required to become a member of the AusDiab team.</w:t>
      </w:r>
    </w:p>
    <w:p w:rsidR="00FD0183" w:rsidRPr="00DD68D1" w:rsidRDefault="00FD0183" w:rsidP="00FD0183">
      <w:pPr>
        <w:keepNext/>
        <w:spacing w:before="100" w:after="100" w:line="240" w:lineRule="auto"/>
        <w:jc w:val="both"/>
        <w:outlineLvl w:val="3"/>
        <w:rPr>
          <w:rFonts w:asciiTheme="majorBidi" w:eastAsia="Times New Roman" w:hAnsiTheme="majorBidi" w:cstheme="majorBidi"/>
          <w:b/>
          <w:snapToGrid w:val="0"/>
          <w:sz w:val="28"/>
          <w:lang w:val="en-AU"/>
        </w:rPr>
      </w:pPr>
      <w:r w:rsidRPr="00DD68D1">
        <w:rPr>
          <w:rFonts w:asciiTheme="majorBidi" w:eastAsia="Times New Roman" w:hAnsiTheme="majorBidi" w:cstheme="majorBidi"/>
          <w:b/>
          <w:snapToGrid w:val="0"/>
          <w:sz w:val="28"/>
          <w:lang w:val="en-AU"/>
        </w:rPr>
        <w:t>Access fees</w:t>
      </w:r>
    </w:p>
    <w:p w:rsidR="00FD0183" w:rsidRPr="00DD68D1" w:rsidRDefault="00FD0183" w:rsidP="00FD0183">
      <w:p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There are two fees. The first is based on full-cost recovery for the programming and other costs associated with the planning, extraction and provision of the data. The second is a contribution to the on-going storage, maintenance and other infrastructure costs of the AusDiab, both are payable to IDI / AusDiab – epidemiology unit.</w:t>
      </w:r>
    </w:p>
    <w:p w:rsidR="00FD0183" w:rsidRPr="00DD68D1" w:rsidRDefault="00FD0183" w:rsidP="00FD0183">
      <w:p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The latter fee depends upon the type and amount of data and biological materials </w:t>
      </w:r>
      <w:proofErr w:type="gramStart"/>
      <w:r w:rsidRPr="00DD68D1">
        <w:rPr>
          <w:rFonts w:asciiTheme="majorBidi" w:eastAsia="Times New Roman" w:hAnsiTheme="majorBidi" w:cstheme="majorBidi"/>
          <w:sz w:val="24"/>
          <w:lang w:val="en-AU"/>
        </w:rPr>
        <w:t>required,</w:t>
      </w:r>
      <w:proofErr w:type="gramEnd"/>
      <w:r w:rsidRPr="00DD68D1">
        <w:rPr>
          <w:rFonts w:asciiTheme="majorBidi" w:eastAsia="Times New Roman" w:hAnsiTheme="majorBidi" w:cstheme="majorBidi"/>
          <w:sz w:val="24"/>
          <w:lang w:val="en-AU"/>
        </w:rPr>
        <w:t xml:space="preserve"> the association of the investigators with the AusDiab program of activities and the intended use of the data.</w:t>
      </w:r>
    </w:p>
    <w:p w:rsidR="00FD0183" w:rsidRPr="00DD68D1" w:rsidRDefault="00FD0183" w:rsidP="00FD0183">
      <w:pPr>
        <w:spacing w:line="240" w:lineRule="auto"/>
        <w:jc w:val="both"/>
        <w:rPr>
          <w:rFonts w:asciiTheme="majorBidi" w:eastAsia="Times New Roman" w:hAnsiTheme="majorBidi" w:cstheme="majorBidi"/>
          <w:sz w:val="24"/>
          <w:lang w:val="en-AU"/>
        </w:rPr>
      </w:pPr>
    </w:p>
    <w:p w:rsidR="00FD0183" w:rsidRPr="00DD68D1" w:rsidRDefault="00FD0183" w:rsidP="00FD0183">
      <w:pPr>
        <w:spacing w:line="240" w:lineRule="auto"/>
        <w:jc w:val="both"/>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Investigators may, prior to submission of the formal application, submit a brief expression of interest and request a list of available variables / including a brief description in order to ascertain the suitability of the available data and materials for their research aims.</w:t>
      </w:r>
    </w:p>
    <w:p w:rsidR="00FD0183" w:rsidRPr="00DD68D1" w:rsidRDefault="00FD0183" w:rsidP="00FD0183">
      <w:pPr>
        <w:spacing w:line="240" w:lineRule="auto"/>
        <w:jc w:val="both"/>
        <w:rPr>
          <w:rFonts w:asciiTheme="majorBidi" w:eastAsia="Times New Roman" w:hAnsiTheme="majorBidi" w:cstheme="majorBidi"/>
          <w:sz w:val="24"/>
          <w:lang w:val="en-AU"/>
        </w:rPr>
      </w:pPr>
      <w:proofErr w:type="gramStart"/>
      <w:r w:rsidRPr="00DD68D1">
        <w:rPr>
          <w:rFonts w:asciiTheme="majorBidi" w:eastAsia="Times New Roman" w:hAnsiTheme="majorBidi" w:cstheme="majorBidi"/>
          <w:sz w:val="24"/>
          <w:lang w:val="en-AU"/>
        </w:rPr>
        <w:t>Publication of reports arising from successful applications – see appendix A for further information.</w:t>
      </w:r>
      <w:proofErr w:type="gramEnd"/>
    </w:p>
    <w:p w:rsidR="00FD0183" w:rsidRPr="00DD68D1" w:rsidRDefault="00FD0183" w:rsidP="00FD0183">
      <w:pPr>
        <w:keepNext/>
        <w:spacing w:before="100" w:after="100" w:line="240" w:lineRule="auto"/>
        <w:outlineLvl w:val="1"/>
        <w:rPr>
          <w:rFonts w:asciiTheme="majorBidi" w:eastAsia="Times New Roman" w:hAnsiTheme="majorBidi" w:cstheme="majorBidi"/>
          <w:b/>
          <w:snapToGrid w:val="0"/>
          <w:kern w:val="36"/>
          <w:sz w:val="28"/>
          <w:szCs w:val="28"/>
          <w:lang w:val="en-AU"/>
        </w:rPr>
      </w:pPr>
    </w:p>
    <w:p w:rsidR="00FD0183" w:rsidRPr="00DD68D1" w:rsidRDefault="00FD0183" w:rsidP="00FD0183">
      <w:pPr>
        <w:keepNext/>
        <w:spacing w:before="100" w:after="100" w:line="240" w:lineRule="auto"/>
        <w:outlineLvl w:val="1"/>
        <w:rPr>
          <w:rFonts w:asciiTheme="majorBidi" w:eastAsia="Times New Roman" w:hAnsiTheme="majorBidi" w:cstheme="majorBidi"/>
          <w:b/>
          <w:snapToGrid w:val="0"/>
          <w:kern w:val="36"/>
          <w:sz w:val="28"/>
          <w:szCs w:val="28"/>
          <w:lang w:val="en-AU"/>
        </w:rPr>
      </w:pPr>
      <w:r w:rsidRPr="00DD68D1">
        <w:rPr>
          <w:rFonts w:asciiTheme="majorBidi" w:eastAsia="Times New Roman" w:hAnsiTheme="majorBidi" w:cstheme="majorBidi"/>
          <w:b/>
          <w:snapToGrid w:val="0"/>
          <w:kern w:val="36"/>
          <w:sz w:val="28"/>
          <w:szCs w:val="28"/>
          <w:lang w:val="en-AU"/>
        </w:rPr>
        <w:t xml:space="preserve">Guidelines for the preparation of applications </w:t>
      </w:r>
    </w:p>
    <w:p w:rsidR="00FD0183" w:rsidRPr="00DD68D1" w:rsidRDefault="00FD0183" w:rsidP="00FD0183">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The following headings should be used in the application. In addition, please indicate whether the aim is for publication of findings, or just for internal analysis.</w:t>
      </w:r>
    </w:p>
    <w:p w:rsidR="00FD0183" w:rsidRPr="00DD68D1" w:rsidRDefault="00FD0183" w:rsidP="00FD0183">
      <w:pPr>
        <w:spacing w:line="240" w:lineRule="auto"/>
        <w:rPr>
          <w:rFonts w:asciiTheme="majorBidi" w:eastAsia="Times New Roman" w:hAnsiTheme="majorBidi" w:cstheme="majorBidi"/>
          <w:sz w:val="24"/>
          <w:lang w:val="en-AU"/>
        </w:rPr>
      </w:pPr>
    </w:p>
    <w:p w:rsidR="00FD0183" w:rsidRPr="00DD68D1" w:rsidRDefault="00FD0183" w:rsidP="00FD0183">
      <w:pPr>
        <w:numPr>
          <w:ilvl w:val="0"/>
          <w:numId w:val="2"/>
        </w:numPr>
        <w:tabs>
          <w:tab w:val="num" w:pos="720"/>
        </w:tabs>
        <w:spacing w:line="240" w:lineRule="auto"/>
        <w:ind w:left="720"/>
        <w:outlineLvl w:val="0"/>
        <w:rPr>
          <w:rFonts w:asciiTheme="majorBidi" w:eastAsia="Times New Roman" w:hAnsiTheme="majorBidi" w:cstheme="majorBidi"/>
          <w:sz w:val="24"/>
          <w:lang w:val="en-AU"/>
        </w:rPr>
      </w:pPr>
      <w:r w:rsidRPr="00DD68D1">
        <w:rPr>
          <w:rFonts w:asciiTheme="majorBidi" w:eastAsia="Times New Roman" w:hAnsiTheme="majorBidi" w:cstheme="majorBidi"/>
          <w:b/>
          <w:sz w:val="24"/>
          <w:u w:val="single"/>
          <w:lang w:val="en-AU"/>
        </w:rPr>
        <w:t>Responsible Investigators</w:t>
      </w:r>
      <w:r w:rsidRPr="00DD68D1">
        <w:rPr>
          <w:rFonts w:asciiTheme="majorBidi" w:eastAsia="Times New Roman" w:hAnsiTheme="majorBidi" w:cstheme="majorBidi"/>
          <w:sz w:val="24"/>
          <w:lang w:val="en-AU"/>
        </w:rPr>
        <w:br/>
        <w:t xml:space="preserve">Name, degrees and professional qualifications, title of appointment held, department and institution of each responsible investigator. </w:t>
      </w:r>
    </w:p>
    <w:p w:rsidR="00FD0183" w:rsidRPr="00DD68D1" w:rsidRDefault="00FD0183" w:rsidP="00FD0183">
      <w:pPr>
        <w:spacing w:line="240" w:lineRule="auto"/>
        <w:outlineLvl w:val="0"/>
        <w:rPr>
          <w:rFonts w:asciiTheme="majorBidi" w:eastAsia="Times New Roman" w:hAnsiTheme="majorBidi" w:cstheme="majorBidi"/>
          <w:sz w:val="24"/>
          <w:lang w:val="en-AU"/>
        </w:rPr>
      </w:pPr>
    </w:p>
    <w:p w:rsidR="00FD0183" w:rsidRPr="00DD68D1" w:rsidRDefault="00FD0183" w:rsidP="00FD0183">
      <w:pPr>
        <w:numPr>
          <w:ilvl w:val="0"/>
          <w:numId w:val="2"/>
        </w:numPr>
        <w:tabs>
          <w:tab w:val="num" w:pos="720"/>
        </w:tabs>
        <w:spacing w:line="240" w:lineRule="auto"/>
        <w:ind w:left="720"/>
        <w:outlineLvl w:val="0"/>
        <w:rPr>
          <w:rFonts w:asciiTheme="majorBidi" w:eastAsia="Times New Roman" w:hAnsiTheme="majorBidi" w:cstheme="majorBidi"/>
          <w:b/>
          <w:sz w:val="24"/>
          <w:u w:val="single"/>
          <w:lang w:val="en-AU"/>
        </w:rPr>
      </w:pPr>
      <w:r w:rsidRPr="00DD68D1">
        <w:rPr>
          <w:rFonts w:asciiTheme="majorBidi" w:eastAsia="Times New Roman" w:hAnsiTheme="majorBidi" w:cstheme="majorBidi"/>
          <w:b/>
          <w:sz w:val="24"/>
          <w:u w:val="single"/>
          <w:lang w:val="en-AU"/>
        </w:rPr>
        <w:t xml:space="preserve">Proposed Research </w:t>
      </w:r>
    </w:p>
    <w:p w:rsidR="00FD0183" w:rsidRPr="00DD68D1" w:rsidRDefault="00FD0183" w:rsidP="00FD0183">
      <w:pPr>
        <w:numPr>
          <w:ilvl w:val="1"/>
          <w:numId w:val="3"/>
        </w:numPr>
        <w:tabs>
          <w:tab w:val="num" w:pos="1440"/>
        </w:tabs>
        <w:spacing w:line="240" w:lineRule="auto"/>
        <w:outlineLvl w:val="1"/>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Title of project. </w:t>
      </w:r>
    </w:p>
    <w:p w:rsidR="00FD0183" w:rsidRPr="00DD68D1" w:rsidRDefault="00FD0183" w:rsidP="00FD0183">
      <w:pPr>
        <w:numPr>
          <w:ilvl w:val="1"/>
          <w:numId w:val="3"/>
        </w:numPr>
        <w:tabs>
          <w:tab w:val="num" w:pos="1440"/>
        </w:tabs>
        <w:spacing w:line="240" w:lineRule="auto"/>
        <w:outlineLvl w:val="1"/>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Background and rationale </w:t>
      </w:r>
    </w:p>
    <w:p w:rsidR="00FD0183" w:rsidRPr="00DD68D1" w:rsidRDefault="00FD0183" w:rsidP="00FD0183">
      <w:pPr>
        <w:numPr>
          <w:ilvl w:val="1"/>
          <w:numId w:val="3"/>
        </w:numPr>
        <w:tabs>
          <w:tab w:val="num" w:pos="1440"/>
        </w:tabs>
        <w:spacing w:line="240" w:lineRule="auto"/>
        <w:outlineLvl w:val="1"/>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Specific aims </w:t>
      </w:r>
    </w:p>
    <w:p w:rsidR="00FD0183" w:rsidRPr="00DD68D1" w:rsidRDefault="00FD0183" w:rsidP="00FD0183">
      <w:pPr>
        <w:numPr>
          <w:ilvl w:val="1"/>
          <w:numId w:val="3"/>
        </w:numPr>
        <w:tabs>
          <w:tab w:val="num" w:pos="1440"/>
        </w:tabs>
        <w:spacing w:line="240" w:lineRule="auto"/>
        <w:outlineLvl w:val="1"/>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Research plan </w:t>
      </w:r>
    </w:p>
    <w:p w:rsidR="00FD0183" w:rsidRPr="00DD68D1" w:rsidRDefault="00FD0183" w:rsidP="00FD0183">
      <w:pPr>
        <w:spacing w:line="240" w:lineRule="auto"/>
        <w:outlineLvl w:val="1"/>
        <w:rPr>
          <w:rFonts w:asciiTheme="majorBidi" w:eastAsia="Times New Roman" w:hAnsiTheme="majorBidi" w:cstheme="majorBidi"/>
          <w:sz w:val="24"/>
          <w:lang w:val="en-AU"/>
        </w:rPr>
      </w:pPr>
    </w:p>
    <w:p w:rsidR="00FD0183" w:rsidRPr="00DD68D1" w:rsidRDefault="00FD0183" w:rsidP="00FD0183">
      <w:pPr>
        <w:numPr>
          <w:ilvl w:val="0"/>
          <w:numId w:val="2"/>
        </w:numPr>
        <w:tabs>
          <w:tab w:val="num" w:pos="720"/>
        </w:tabs>
        <w:spacing w:line="240" w:lineRule="auto"/>
        <w:ind w:left="720"/>
        <w:outlineLvl w:val="0"/>
        <w:rPr>
          <w:rFonts w:asciiTheme="majorBidi" w:eastAsia="Times New Roman" w:hAnsiTheme="majorBidi" w:cstheme="majorBidi"/>
          <w:b/>
          <w:sz w:val="24"/>
          <w:u w:val="single"/>
          <w:lang w:val="en-AU"/>
        </w:rPr>
      </w:pPr>
      <w:r w:rsidRPr="00DD68D1">
        <w:rPr>
          <w:rFonts w:asciiTheme="majorBidi" w:eastAsia="Times New Roman" w:hAnsiTheme="majorBidi" w:cstheme="majorBidi"/>
          <w:b/>
          <w:sz w:val="24"/>
          <w:u w:val="single"/>
          <w:lang w:val="en-AU"/>
        </w:rPr>
        <w:t xml:space="preserve">Data and biological materials </w:t>
      </w:r>
    </w:p>
    <w:p w:rsidR="00FD0183" w:rsidRPr="00DD68D1" w:rsidRDefault="00FD0183" w:rsidP="00FD0183">
      <w:pPr>
        <w:numPr>
          <w:ilvl w:val="1"/>
          <w:numId w:val="3"/>
        </w:numPr>
        <w:spacing w:line="240" w:lineRule="auto"/>
        <w:outlineLvl w:val="1"/>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Supply full details of data variables and biological materials required </w:t>
      </w:r>
    </w:p>
    <w:p w:rsidR="00FD0183" w:rsidRPr="00DD68D1" w:rsidRDefault="00FD0183" w:rsidP="00FD0183">
      <w:pPr>
        <w:numPr>
          <w:ilvl w:val="1"/>
          <w:numId w:val="3"/>
        </w:numPr>
        <w:spacing w:line="240" w:lineRule="auto"/>
        <w:outlineLvl w:val="1"/>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Specify the form in which the data and biological materials are required </w:t>
      </w:r>
    </w:p>
    <w:p w:rsidR="00FD0183" w:rsidRPr="00DD68D1" w:rsidRDefault="00FD0183" w:rsidP="00FD0183">
      <w:pPr>
        <w:spacing w:line="240" w:lineRule="auto"/>
        <w:outlineLvl w:val="1"/>
        <w:rPr>
          <w:rFonts w:asciiTheme="majorBidi" w:eastAsia="Times New Roman" w:hAnsiTheme="majorBidi" w:cstheme="majorBidi"/>
          <w:sz w:val="24"/>
          <w:lang w:val="en-AU"/>
        </w:rPr>
      </w:pPr>
    </w:p>
    <w:p w:rsidR="00FD0183" w:rsidRPr="00DD68D1" w:rsidRDefault="00FD0183" w:rsidP="00FD0183">
      <w:pPr>
        <w:numPr>
          <w:ilvl w:val="0"/>
          <w:numId w:val="2"/>
        </w:numPr>
        <w:tabs>
          <w:tab w:val="num" w:pos="720"/>
        </w:tabs>
        <w:spacing w:line="240" w:lineRule="auto"/>
        <w:ind w:left="720"/>
        <w:outlineLvl w:val="0"/>
        <w:rPr>
          <w:rFonts w:asciiTheme="majorBidi" w:eastAsia="Times New Roman" w:hAnsiTheme="majorBidi" w:cstheme="majorBidi"/>
          <w:b/>
          <w:sz w:val="24"/>
          <w:u w:val="single"/>
          <w:lang w:val="en-AU"/>
        </w:rPr>
      </w:pPr>
      <w:r w:rsidRPr="00DD68D1">
        <w:rPr>
          <w:rFonts w:asciiTheme="majorBidi" w:eastAsia="Times New Roman" w:hAnsiTheme="majorBidi" w:cstheme="majorBidi"/>
          <w:b/>
          <w:sz w:val="24"/>
          <w:u w:val="single"/>
          <w:lang w:val="en-AU"/>
        </w:rPr>
        <w:t xml:space="preserve">Resources </w:t>
      </w:r>
    </w:p>
    <w:p w:rsidR="00FD0183" w:rsidRPr="00DD68D1" w:rsidRDefault="00FD0183" w:rsidP="00FD0183">
      <w:pPr>
        <w:numPr>
          <w:ilvl w:val="1"/>
          <w:numId w:val="3"/>
        </w:numPr>
        <w:tabs>
          <w:tab w:val="num" w:pos="1440"/>
        </w:tabs>
        <w:spacing w:line="240" w:lineRule="auto"/>
        <w:outlineLvl w:val="1"/>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lastRenderedPageBreak/>
        <w:t xml:space="preserve">What services are requested by AusDiab in provision or analysis of data and biological materials and what funds are available to pay for these services. </w:t>
      </w:r>
    </w:p>
    <w:p w:rsidR="00FD0183" w:rsidRPr="00DD68D1" w:rsidRDefault="00FD0183" w:rsidP="00FD0183">
      <w:pPr>
        <w:numPr>
          <w:ilvl w:val="1"/>
          <w:numId w:val="3"/>
        </w:numPr>
        <w:tabs>
          <w:tab w:val="num" w:pos="1440"/>
        </w:tabs>
        <w:spacing w:line="240" w:lineRule="auto"/>
        <w:outlineLvl w:val="1"/>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What funds or other resources are available to the investigator to undertake the proposed work. </w:t>
      </w:r>
    </w:p>
    <w:p w:rsidR="00FD0183" w:rsidRPr="00DD68D1" w:rsidRDefault="00FD0183" w:rsidP="00FD0183">
      <w:pPr>
        <w:spacing w:line="240" w:lineRule="auto"/>
        <w:outlineLvl w:val="1"/>
        <w:rPr>
          <w:rFonts w:asciiTheme="majorBidi" w:eastAsia="Times New Roman" w:hAnsiTheme="majorBidi" w:cstheme="majorBidi"/>
          <w:sz w:val="24"/>
          <w:lang w:val="en-AU"/>
        </w:rPr>
      </w:pPr>
    </w:p>
    <w:p w:rsidR="00FD0183" w:rsidRPr="00DD68D1" w:rsidRDefault="00FD0183" w:rsidP="00FD0183">
      <w:pPr>
        <w:numPr>
          <w:ilvl w:val="0"/>
          <w:numId w:val="2"/>
        </w:numPr>
        <w:tabs>
          <w:tab w:val="num" w:pos="720"/>
        </w:tabs>
        <w:spacing w:line="240" w:lineRule="auto"/>
        <w:ind w:left="720"/>
        <w:outlineLvl w:val="0"/>
        <w:rPr>
          <w:rFonts w:asciiTheme="majorBidi" w:eastAsia="Times New Roman" w:hAnsiTheme="majorBidi" w:cstheme="majorBidi"/>
          <w:b/>
          <w:sz w:val="24"/>
          <w:u w:val="single"/>
          <w:lang w:val="en-AU"/>
        </w:rPr>
      </w:pPr>
      <w:r w:rsidRPr="00DD68D1">
        <w:rPr>
          <w:rFonts w:asciiTheme="majorBidi" w:eastAsia="Times New Roman" w:hAnsiTheme="majorBidi" w:cstheme="majorBidi"/>
          <w:b/>
          <w:sz w:val="24"/>
          <w:u w:val="single"/>
          <w:lang w:val="en-AU"/>
        </w:rPr>
        <w:t xml:space="preserve">Ethical Considerations </w:t>
      </w:r>
    </w:p>
    <w:p w:rsidR="00FD0183" w:rsidRPr="00DD68D1" w:rsidRDefault="00FD0183" w:rsidP="00FD0183">
      <w:pPr>
        <w:numPr>
          <w:ilvl w:val="1"/>
          <w:numId w:val="3"/>
        </w:numPr>
        <w:tabs>
          <w:tab w:val="num" w:pos="1440"/>
        </w:tabs>
        <w:spacing w:line="240" w:lineRule="auto"/>
        <w:outlineLvl w:val="1"/>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If name-identified data are requested, describe the provisions that will be made to protect their confidentiality. </w:t>
      </w:r>
    </w:p>
    <w:p w:rsidR="00FD0183" w:rsidRPr="00DD68D1" w:rsidRDefault="00FD0183" w:rsidP="00FD0183">
      <w:pPr>
        <w:numPr>
          <w:ilvl w:val="1"/>
          <w:numId w:val="3"/>
        </w:numPr>
        <w:tabs>
          <w:tab w:val="num" w:pos="1440"/>
        </w:tabs>
        <w:spacing w:line="240" w:lineRule="auto"/>
        <w:outlineLvl w:val="1"/>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If subjects are to be approached in any way, give full details of proposed contact and data collection. </w:t>
      </w:r>
    </w:p>
    <w:p w:rsidR="00FD0183" w:rsidRPr="00DD68D1" w:rsidRDefault="00FD0183" w:rsidP="00FD0183">
      <w:pPr>
        <w:numPr>
          <w:ilvl w:val="1"/>
          <w:numId w:val="3"/>
        </w:numPr>
        <w:tabs>
          <w:tab w:val="num" w:pos="1440"/>
        </w:tabs>
        <w:spacing w:line="240" w:lineRule="auto"/>
        <w:outlineLvl w:val="1"/>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Provide evidence (at the time of submission or later) that the proposed research project has been approved by an institutional ethics committee </w:t>
      </w:r>
    </w:p>
    <w:p w:rsidR="00FD0183" w:rsidRPr="00DD68D1" w:rsidRDefault="00FD0183" w:rsidP="00FD0183">
      <w:pPr>
        <w:spacing w:line="240" w:lineRule="auto"/>
        <w:outlineLvl w:val="1"/>
        <w:rPr>
          <w:rFonts w:asciiTheme="majorBidi" w:eastAsia="Times New Roman" w:hAnsiTheme="majorBidi" w:cstheme="majorBidi"/>
          <w:sz w:val="24"/>
          <w:lang w:val="en-AU"/>
        </w:rPr>
      </w:pPr>
    </w:p>
    <w:p w:rsidR="00FD0183" w:rsidRPr="00DD68D1" w:rsidRDefault="00FD0183" w:rsidP="00FD0183">
      <w:pPr>
        <w:numPr>
          <w:ilvl w:val="0"/>
          <w:numId w:val="2"/>
        </w:numPr>
        <w:tabs>
          <w:tab w:val="num" w:pos="720"/>
        </w:tabs>
        <w:spacing w:line="240" w:lineRule="auto"/>
        <w:ind w:left="720"/>
        <w:outlineLvl w:val="0"/>
        <w:rPr>
          <w:rFonts w:asciiTheme="majorBidi" w:eastAsia="Times New Roman" w:hAnsiTheme="majorBidi" w:cstheme="majorBidi"/>
          <w:sz w:val="24"/>
          <w:lang w:val="en-AU"/>
        </w:rPr>
      </w:pPr>
      <w:r w:rsidRPr="00DD68D1">
        <w:rPr>
          <w:rFonts w:asciiTheme="majorBidi" w:eastAsia="Times New Roman" w:hAnsiTheme="majorBidi" w:cstheme="majorBidi"/>
          <w:b/>
          <w:sz w:val="24"/>
          <w:u w:val="single"/>
          <w:lang w:val="en-AU"/>
        </w:rPr>
        <w:t>Undertakings and signatures</w:t>
      </w:r>
      <w:r w:rsidRPr="00DD68D1">
        <w:rPr>
          <w:rFonts w:asciiTheme="majorBidi" w:eastAsia="Times New Roman" w:hAnsiTheme="majorBidi" w:cstheme="majorBidi"/>
          <w:sz w:val="24"/>
          <w:lang w:val="en-AU"/>
        </w:rPr>
        <w:br/>
        <w:t xml:space="preserve">Complete and sign Undertakings by responsible investigators. </w:t>
      </w:r>
    </w:p>
    <w:p w:rsidR="00FD0183" w:rsidRPr="00DD68D1" w:rsidRDefault="00FD0183" w:rsidP="00FD0183">
      <w:pPr>
        <w:keepNext/>
        <w:spacing w:before="100" w:after="100" w:line="240" w:lineRule="auto"/>
        <w:outlineLvl w:val="2"/>
        <w:rPr>
          <w:rFonts w:asciiTheme="majorBidi" w:eastAsia="Times New Roman" w:hAnsiTheme="majorBidi" w:cstheme="majorBidi"/>
          <w:b/>
          <w:snapToGrid w:val="0"/>
          <w:sz w:val="28"/>
          <w:szCs w:val="28"/>
          <w:lang w:val="en-AU"/>
        </w:rPr>
      </w:pPr>
    </w:p>
    <w:p w:rsidR="00FD0183" w:rsidRPr="00DD68D1" w:rsidRDefault="00FD0183" w:rsidP="00FD0183">
      <w:pPr>
        <w:keepNext/>
        <w:spacing w:before="100" w:after="100" w:line="240" w:lineRule="auto"/>
        <w:outlineLvl w:val="2"/>
        <w:rPr>
          <w:rFonts w:asciiTheme="majorBidi" w:eastAsia="Times New Roman" w:hAnsiTheme="majorBidi" w:cstheme="majorBidi"/>
          <w:b/>
          <w:snapToGrid w:val="0"/>
          <w:sz w:val="28"/>
          <w:szCs w:val="28"/>
          <w:lang w:val="en-AU"/>
        </w:rPr>
      </w:pPr>
      <w:r w:rsidRPr="00DD68D1">
        <w:rPr>
          <w:rFonts w:asciiTheme="majorBidi" w:eastAsia="Times New Roman" w:hAnsiTheme="majorBidi" w:cstheme="majorBidi"/>
          <w:b/>
          <w:snapToGrid w:val="0"/>
          <w:sz w:val="28"/>
          <w:szCs w:val="28"/>
          <w:lang w:val="en-AU"/>
        </w:rPr>
        <w:t xml:space="preserve">Applications must be submitted to: </w:t>
      </w:r>
    </w:p>
    <w:p w:rsidR="00FD0183" w:rsidRPr="00DD68D1" w:rsidRDefault="00FD0183" w:rsidP="00FD0183">
      <w:pPr>
        <w:spacing w:line="240" w:lineRule="auto"/>
        <w:rPr>
          <w:rFonts w:asciiTheme="majorBidi" w:eastAsia="Times New Roman" w:hAnsiTheme="majorBidi" w:cstheme="majorBidi"/>
          <w:snapToGrid w:val="0"/>
          <w:sz w:val="24"/>
          <w:lang w:val="en-AU"/>
        </w:rPr>
      </w:pPr>
      <w:r w:rsidRPr="00DD68D1">
        <w:rPr>
          <w:rFonts w:asciiTheme="majorBidi" w:eastAsia="Times New Roman" w:hAnsiTheme="majorBidi" w:cstheme="majorBidi"/>
          <w:snapToGrid w:val="0"/>
          <w:sz w:val="24"/>
          <w:lang w:val="en-AU"/>
        </w:rPr>
        <w:t>Associate Professor Jonathan Shaw</w:t>
      </w:r>
      <w:r w:rsidRPr="00DD68D1">
        <w:rPr>
          <w:rFonts w:asciiTheme="majorBidi" w:eastAsia="Times New Roman" w:hAnsiTheme="majorBidi" w:cstheme="majorBidi"/>
          <w:snapToGrid w:val="0"/>
          <w:sz w:val="24"/>
          <w:lang w:val="en-AU"/>
        </w:rPr>
        <w:br/>
        <w:t xml:space="preserve">International Diabetes Institute, </w:t>
      </w:r>
    </w:p>
    <w:p w:rsidR="00FD0183" w:rsidRPr="00DD68D1" w:rsidRDefault="00FD0183" w:rsidP="00FD0183">
      <w:pPr>
        <w:spacing w:line="240" w:lineRule="auto"/>
        <w:rPr>
          <w:rFonts w:asciiTheme="majorBidi" w:eastAsia="Times New Roman" w:hAnsiTheme="majorBidi" w:cstheme="majorBidi"/>
          <w:snapToGrid w:val="0"/>
          <w:sz w:val="24"/>
          <w:lang w:val="en-AU"/>
        </w:rPr>
      </w:pPr>
      <w:r w:rsidRPr="00DD68D1">
        <w:rPr>
          <w:rFonts w:asciiTheme="majorBidi" w:eastAsia="Times New Roman" w:hAnsiTheme="majorBidi" w:cstheme="majorBidi"/>
          <w:snapToGrid w:val="0"/>
          <w:sz w:val="24"/>
          <w:lang w:val="en-AU"/>
        </w:rPr>
        <w:t xml:space="preserve">250 Kooyong Road, </w:t>
      </w:r>
    </w:p>
    <w:p w:rsidR="00FD0183" w:rsidRPr="00DD68D1" w:rsidRDefault="00FD0183" w:rsidP="00FD0183">
      <w:pPr>
        <w:spacing w:line="240" w:lineRule="auto"/>
        <w:rPr>
          <w:rFonts w:asciiTheme="majorBidi" w:eastAsia="Times New Roman" w:hAnsiTheme="majorBidi" w:cstheme="majorBidi"/>
          <w:snapToGrid w:val="0"/>
          <w:sz w:val="24"/>
          <w:lang w:val="en-AU"/>
        </w:rPr>
      </w:pPr>
      <w:r w:rsidRPr="00DD68D1">
        <w:rPr>
          <w:rFonts w:asciiTheme="majorBidi" w:eastAsia="Times New Roman" w:hAnsiTheme="majorBidi" w:cstheme="majorBidi"/>
          <w:snapToGrid w:val="0"/>
          <w:sz w:val="24"/>
          <w:lang w:val="en-AU"/>
        </w:rPr>
        <w:t xml:space="preserve">Caulfield South Vic, Australia 3162 </w:t>
      </w:r>
    </w:p>
    <w:p w:rsidR="00FD0183" w:rsidRPr="00DD68D1" w:rsidRDefault="00FD0183" w:rsidP="00FD0183">
      <w:pPr>
        <w:keepNext/>
        <w:spacing w:before="100" w:after="100" w:line="240" w:lineRule="auto"/>
        <w:jc w:val="center"/>
        <w:outlineLvl w:val="2"/>
        <w:rPr>
          <w:rFonts w:asciiTheme="majorBidi" w:eastAsia="Times New Roman" w:hAnsiTheme="majorBidi" w:cstheme="majorBidi"/>
          <w:b/>
          <w:snapToGrid w:val="0"/>
          <w:sz w:val="36"/>
          <w:lang w:val="en-AU"/>
        </w:rPr>
      </w:pPr>
      <w:r w:rsidRPr="00DD68D1">
        <w:rPr>
          <w:rFonts w:asciiTheme="majorBidi" w:eastAsia="Times New Roman" w:hAnsiTheme="majorBidi" w:cstheme="majorBidi"/>
          <w:b/>
          <w:snapToGrid w:val="0"/>
          <w:sz w:val="36"/>
          <w:lang w:val="en-AU"/>
        </w:rPr>
        <w:br w:type="page"/>
      </w:r>
      <w:r w:rsidRPr="00DD68D1">
        <w:rPr>
          <w:rFonts w:asciiTheme="majorBidi" w:eastAsia="Times New Roman" w:hAnsiTheme="majorBidi" w:cstheme="majorBidi"/>
          <w:b/>
          <w:snapToGrid w:val="0"/>
          <w:sz w:val="36"/>
          <w:lang w:val="en-AU"/>
        </w:rPr>
        <w:lastRenderedPageBreak/>
        <w:t>Undertakings by responsible investigators</w:t>
      </w:r>
    </w:p>
    <w:p w:rsidR="00FD0183" w:rsidRPr="00DD68D1" w:rsidRDefault="00FD0183" w:rsidP="00FD0183">
      <w:pPr>
        <w:keepNext/>
        <w:spacing w:before="100" w:after="100" w:line="240" w:lineRule="auto"/>
        <w:outlineLvl w:val="4"/>
        <w:rPr>
          <w:rFonts w:asciiTheme="majorBidi" w:eastAsia="Times New Roman" w:hAnsiTheme="majorBidi" w:cstheme="majorBidi"/>
          <w:b/>
          <w:snapToGrid w:val="0"/>
          <w:sz w:val="24"/>
          <w:lang w:val="en-AU"/>
        </w:rPr>
      </w:pPr>
      <w:r w:rsidRPr="00DD68D1">
        <w:rPr>
          <w:rFonts w:asciiTheme="majorBidi" w:eastAsia="Times New Roman" w:hAnsiTheme="majorBidi" w:cstheme="majorBidi"/>
          <w:b/>
          <w:snapToGrid w:val="0"/>
          <w:sz w:val="24"/>
          <w:lang w:val="en-AU"/>
        </w:rPr>
        <w:t>Title of project</w:t>
      </w:r>
    </w:p>
    <w:tbl>
      <w:tblPr>
        <w:tblW w:w="0" w:type="auto"/>
        <w:tblInd w:w="23" w:type="dxa"/>
        <w:tblLayout w:type="fixed"/>
        <w:tblCellMar>
          <w:left w:w="0" w:type="dxa"/>
          <w:right w:w="0" w:type="dxa"/>
        </w:tblCellMar>
        <w:tblLook w:val="0000" w:firstRow="0" w:lastRow="0" w:firstColumn="0" w:lastColumn="0" w:noHBand="0" w:noVBand="0"/>
      </w:tblPr>
      <w:tblGrid>
        <w:gridCol w:w="8892"/>
      </w:tblGrid>
      <w:tr w:rsidR="00FD0183" w:rsidRPr="00DD68D1" w:rsidTr="00FB0271">
        <w:tc>
          <w:tcPr>
            <w:tcW w:w="8892"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1D7CBD"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fldChar w:fldCharType="begin"/>
            </w:r>
            <w:r w:rsidR="00FD0183" w:rsidRPr="00DD68D1">
              <w:rPr>
                <w:rFonts w:asciiTheme="majorBidi" w:eastAsia="Times New Roman" w:hAnsiTheme="majorBidi" w:cstheme="majorBidi"/>
                <w:sz w:val="24"/>
                <w:lang w:val="en-AU"/>
              </w:rPr>
              <w:instrText>PRIVATE</w:instrText>
            </w:r>
            <w:r w:rsidRPr="00DD68D1">
              <w:rPr>
                <w:rFonts w:asciiTheme="majorBidi" w:eastAsia="Times New Roman" w:hAnsiTheme="majorBidi" w:cstheme="majorBidi"/>
                <w:sz w:val="24"/>
                <w:lang w:val="en-AU"/>
              </w:rPr>
              <w:fldChar w:fldCharType="end"/>
            </w:r>
          </w:p>
        </w:tc>
      </w:tr>
    </w:tbl>
    <w:p w:rsidR="00FD0183" w:rsidRPr="00DD68D1" w:rsidRDefault="00FD0183" w:rsidP="00FD0183">
      <w:pPr>
        <w:keepNext/>
        <w:spacing w:before="100" w:after="100" w:line="240" w:lineRule="auto"/>
        <w:outlineLvl w:val="4"/>
        <w:rPr>
          <w:rFonts w:asciiTheme="majorBidi" w:eastAsia="Times New Roman" w:hAnsiTheme="majorBidi" w:cstheme="majorBidi"/>
          <w:b/>
          <w:snapToGrid w:val="0"/>
          <w:sz w:val="24"/>
          <w:lang w:val="en-AU"/>
        </w:rPr>
      </w:pPr>
      <w:r w:rsidRPr="00DD68D1">
        <w:rPr>
          <w:rFonts w:asciiTheme="majorBidi" w:eastAsia="Times New Roman" w:hAnsiTheme="majorBidi" w:cstheme="majorBidi"/>
          <w:b/>
          <w:snapToGrid w:val="0"/>
          <w:sz w:val="24"/>
          <w:lang w:val="en-AU"/>
        </w:rPr>
        <w:t>Responsible investigators</w:t>
      </w:r>
    </w:p>
    <w:tbl>
      <w:tblPr>
        <w:tblW w:w="0" w:type="auto"/>
        <w:tblInd w:w="23" w:type="dxa"/>
        <w:tblLayout w:type="fixed"/>
        <w:tblCellMar>
          <w:left w:w="0" w:type="dxa"/>
          <w:right w:w="0" w:type="dxa"/>
        </w:tblCellMar>
        <w:tblLook w:val="0000" w:firstRow="0" w:lastRow="0" w:firstColumn="0" w:lastColumn="0" w:noHBand="0" w:noVBand="0"/>
      </w:tblPr>
      <w:tblGrid>
        <w:gridCol w:w="4446"/>
        <w:gridCol w:w="4446"/>
      </w:tblGrid>
      <w:tr w:rsidR="00FD0183" w:rsidRPr="00DD68D1" w:rsidTr="00FB0271">
        <w:tc>
          <w:tcPr>
            <w:tcW w:w="4446"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1D7CBD"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fldChar w:fldCharType="begin"/>
            </w:r>
            <w:r w:rsidR="00FD0183" w:rsidRPr="00DD68D1">
              <w:rPr>
                <w:rFonts w:asciiTheme="majorBidi" w:eastAsia="Times New Roman" w:hAnsiTheme="majorBidi" w:cstheme="majorBidi"/>
                <w:sz w:val="24"/>
                <w:lang w:val="en-AU"/>
              </w:rPr>
              <w:instrText>PRIVATE</w:instrText>
            </w:r>
            <w:r w:rsidRPr="00DD68D1">
              <w:rPr>
                <w:rFonts w:asciiTheme="majorBidi" w:eastAsia="Times New Roman" w:hAnsiTheme="majorBidi" w:cstheme="majorBidi"/>
                <w:sz w:val="24"/>
                <w:lang w:val="en-AU"/>
              </w:rPr>
              <w:fldChar w:fldCharType="end"/>
            </w:r>
            <w:r w:rsidR="00FD0183" w:rsidRPr="00DD68D1">
              <w:rPr>
                <w:rFonts w:asciiTheme="majorBidi" w:eastAsia="Times New Roman" w:hAnsiTheme="majorBidi" w:cstheme="majorBidi"/>
                <w:sz w:val="24"/>
                <w:lang w:val="en-AU"/>
              </w:rPr>
              <w:t xml:space="preserve">Name </w:t>
            </w:r>
            <w:r w:rsidR="00FD0183" w:rsidRPr="00DD68D1">
              <w:rPr>
                <w:rFonts w:asciiTheme="majorBidi" w:eastAsia="Times New Roman" w:hAnsiTheme="majorBidi" w:cstheme="majorBidi"/>
                <w:sz w:val="24"/>
                <w:lang w:val="en-AU"/>
              </w:rPr>
              <w:br/>
              <w:t xml:space="preserve">Institution </w:t>
            </w:r>
            <w:r w:rsidR="00FD0183" w:rsidRPr="00DD68D1">
              <w:rPr>
                <w:rFonts w:asciiTheme="majorBidi" w:eastAsia="Times New Roman" w:hAnsiTheme="majorBidi" w:cstheme="majorBidi"/>
                <w:sz w:val="24"/>
                <w:lang w:val="en-AU"/>
              </w:rPr>
              <w:br/>
              <w:t xml:space="preserve">Department </w:t>
            </w:r>
          </w:p>
        </w:tc>
        <w:tc>
          <w:tcPr>
            <w:tcW w:w="4446"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Name </w:t>
            </w:r>
            <w:r w:rsidRPr="00DD68D1">
              <w:rPr>
                <w:rFonts w:asciiTheme="majorBidi" w:eastAsia="Times New Roman" w:hAnsiTheme="majorBidi" w:cstheme="majorBidi"/>
                <w:sz w:val="24"/>
                <w:lang w:val="en-AU"/>
              </w:rPr>
              <w:br/>
              <w:t xml:space="preserve">Institution </w:t>
            </w:r>
            <w:r w:rsidRPr="00DD68D1">
              <w:rPr>
                <w:rFonts w:asciiTheme="majorBidi" w:eastAsia="Times New Roman" w:hAnsiTheme="majorBidi" w:cstheme="majorBidi"/>
                <w:sz w:val="24"/>
                <w:lang w:val="en-AU"/>
              </w:rPr>
              <w:br/>
              <w:t xml:space="preserve">Department </w:t>
            </w:r>
          </w:p>
        </w:tc>
      </w:tr>
      <w:tr w:rsidR="00FD0183" w:rsidRPr="00DD68D1" w:rsidTr="00FB0271">
        <w:tc>
          <w:tcPr>
            <w:tcW w:w="4446"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Name </w:t>
            </w:r>
            <w:r w:rsidRPr="00DD68D1">
              <w:rPr>
                <w:rFonts w:asciiTheme="majorBidi" w:eastAsia="Times New Roman" w:hAnsiTheme="majorBidi" w:cstheme="majorBidi"/>
                <w:sz w:val="24"/>
                <w:lang w:val="en-AU"/>
              </w:rPr>
              <w:br/>
              <w:t xml:space="preserve">Institution </w:t>
            </w:r>
            <w:r w:rsidRPr="00DD68D1">
              <w:rPr>
                <w:rFonts w:asciiTheme="majorBidi" w:eastAsia="Times New Roman" w:hAnsiTheme="majorBidi" w:cstheme="majorBidi"/>
                <w:sz w:val="24"/>
                <w:lang w:val="en-AU"/>
              </w:rPr>
              <w:br/>
              <w:t xml:space="preserve">Department </w:t>
            </w:r>
          </w:p>
        </w:tc>
        <w:tc>
          <w:tcPr>
            <w:tcW w:w="4446"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Name </w:t>
            </w:r>
            <w:r w:rsidRPr="00DD68D1">
              <w:rPr>
                <w:rFonts w:asciiTheme="majorBidi" w:eastAsia="Times New Roman" w:hAnsiTheme="majorBidi" w:cstheme="majorBidi"/>
                <w:sz w:val="24"/>
                <w:lang w:val="en-AU"/>
              </w:rPr>
              <w:br/>
              <w:t xml:space="preserve">Institution </w:t>
            </w:r>
            <w:r w:rsidRPr="00DD68D1">
              <w:rPr>
                <w:rFonts w:asciiTheme="majorBidi" w:eastAsia="Times New Roman" w:hAnsiTheme="majorBidi" w:cstheme="majorBidi"/>
                <w:sz w:val="24"/>
                <w:lang w:val="en-AU"/>
              </w:rPr>
              <w:br/>
              <w:t xml:space="preserve">Department </w:t>
            </w:r>
          </w:p>
        </w:tc>
      </w:tr>
    </w:tbl>
    <w:p w:rsidR="00FD0183" w:rsidRPr="00DD68D1" w:rsidRDefault="00FD0183" w:rsidP="00FD0183">
      <w:pPr>
        <w:keepNext/>
        <w:spacing w:before="100" w:after="100" w:line="240" w:lineRule="auto"/>
        <w:outlineLvl w:val="3"/>
        <w:rPr>
          <w:rFonts w:asciiTheme="majorBidi" w:eastAsia="Times New Roman" w:hAnsiTheme="majorBidi" w:cstheme="majorBidi"/>
          <w:b/>
          <w:snapToGrid w:val="0"/>
          <w:sz w:val="28"/>
          <w:lang w:val="en-AU"/>
        </w:rPr>
      </w:pPr>
      <w:r w:rsidRPr="00DD68D1">
        <w:rPr>
          <w:rFonts w:asciiTheme="majorBidi" w:eastAsia="Times New Roman" w:hAnsiTheme="majorBidi" w:cstheme="majorBidi"/>
          <w:b/>
          <w:snapToGrid w:val="0"/>
          <w:sz w:val="28"/>
          <w:lang w:val="en-AU"/>
        </w:rPr>
        <w:t>Institution where project will be carried out</w:t>
      </w:r>
    </w:p>
    <w:p w:rsidR="00FD0183" w:rsidRPr="00DD68D1" w:rsidRDefault="00FD0183" w:rsidP="00FD0183">
      <w:pPr>
        <w:keepNext/>
        <w:spacing w:before="100" w:after="100" w:line="240" w:lineRule="auto"/>
        <w:outlineLvl w:val="4"/>
        <w:rPr>
          <w:rFonts w:asciiTheme="majorBidi" w:eastAsia="Times New Roman" w:hAnsiTheme="majorBidi" w:cstheme="majorBidi"/>
          <w:b/>
          <w:snapToGrid w:val="0"/>
          <w:sz w:val="24"/>
          <w:lang w:val="en-AU"/>
        </w:rPr>
      </w:pPr>
      <w:r w:rsidRPr="00DD68D1">
        <w:rPr>
          <w:rFonts w:asciiTheme="majorBidi" w:eastAsia="Times New Roman" w:hAnsiTheme="majorBidi" w:cstheme="majorBidi"/>
          <w:b/>
          <w:snapToGrid w:val="0"/>
          <w:sz w:val="24"/>
          <w:lang w:val="en-AU"/>
        </w:rPr>
        <w:t>Name of institution</w:t>
      </w:r>
    </w:p>
    <w:tbl>
      <w:tblPr>
        <w:tblW w:w="0" w:type="auto"/>
        <w:tblInd w:w="23" w:type="dxa"/>
        <w:tblLayout w:type="fixed"/>
        <w:tblCellMar>
          <w:left w:w="0" w:type="dxa"/>
          <w:right w:w="0" w:type="dxa"/>
        </w:tblCellMar>
        <w:tblLook w:val="0000" w:firstRow="0" w:lastRow="0" w:firstColumn="0" w:lastColumn="0" w:noHBand="0" w:noVBand="0"/>
      </w:tblPr>
      <w:tblGrid>
        <w:gridCol w:w="8892"/>
      </w:tblGrid>
      <w:tr w:rsidR="00FD0183" w:rsidRPr="00DD68D1" w:rsidTr="00FB0271">
        <w:tc>
          <w:tcPr>
            <w:tcW w:w="8892"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1D7CBD"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fldChar w:fldCharType="begin"/>
            </w:r>
            <w:r w:rsidR="00FD0183" w:rsidRPr="00DD68D1">
              <w:rPr>
                <w:rFonts w:asciiTheme="majorBidi" w:eastAsia="Times New Roman" w:hAnsiTheme="majorBidi" w:cstheme="majorBidi"/>
                <w:sz w:val="24"/>
                <w:lang w:val="en-AU"/>
              </w:rPr>
              <w:instrText>PRIVATE</w:instrText>
            </w:r>
            <w:r w:rsidRPr="00DD68D1">
              <w:rPr>
                <w:rFonts w:asciiTheme="majorBidi" w:eastAsia="Times New Roman" w:hAnsiTheme="majorBidi" w:cstheme="majorBidi"/>
                <w:sz w:val="24"/>
                <w:lang w:val="en-AU"/>
              </w:rPr>
              <w:fldChar w:fldCharType="end"/>
            </w:r>
          </w:p>
        </w:tc>
      </w:tr>
    </w:tbl>
    <w:p w:rsidR="00FD0183" w:rsidRPr="00DD68D1" w:rsidRDefault="00FD0183" w:rsidP="00FD0183">
      <w:pPr>
        <w:keepNext/>
        <w:spacing w:before="100" w:after="100" w:line="240" w:lineRule="auto"/>
        <w:outlineLvl w:val="4"/>
        <w:rPr>
          <w:rFonts w:asciiTheme="majorBidi" w:eastAsia="Times New Roman" w:hAnsiTheme="majorBidi" w:cstheme="majorBidi"/>
          <w:b/>
          <w:snapToGrid w:val="0"/>
          <w:sz w:val="24"/>
          <w:lang w:val="en-AU"/>
        </w:rPr>
      </w:pPr>
      <w:r w:rsidRPr="00DD68D1">
        <w:rPr>
          <w:rFonts w:asciiTheme="majorBidi" w:eastAsia="Times New Roman" w:hAnsiTheme="majorBidi" w:cstheme="majorBidi"/>
          <w:b/>
          <w:snapToGrid w:val="0"/>
          <w:sz w:val="24"/>
          <w:lang w:val="en-AU"/>
        </w:rPr>
        <w:t>Head of department/section</w:t>
      </w:r>
    </w:p>
    <w:tbl>
      <w:tblPr>
        <w:tblW w:w="0" w:type="auto"/>
        <w:tblInd w:w="23" w:type="dxa"/>
        <w:tblLayout w:type="fixed"/>
        <w:tblCellMar>
          <w:left w:w="0" w:type="dxa"/>
          <w:right w:w="0" w:type="dxa"/>
        </w:tblCellMar>
        <w:tblLook w:val="0000" w:firstRow="0" w:lastRow="0" w:firstColumn="0" w:lastColumn="0" w:noHBand="0" w:noVBand="0"/>
      </w:tblPr>
      <w:tblGrid>
        <w:gridCol w:w="3966"/>
        <w:gridCol w:w="4926"/>
      </w:tblGrid>
      <w:tr w:rsidR="00FD0183" w:rsidRPr="00DD68D1" w:rsidTr="00FB0271">
        <w:tc>
          <w:tcPr>
            <w:tcW w:w="3966"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1D7CBD"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fldChar w:fldCharType="begin"/>
            </w:r>
            <w:r w:rsidR="00FD0183" w:rsidRPr="00DD68D1">
              <w:rPr>
                <w:rFonts w:asciiTheme="majorBidi" w:eastAsia="Times New Roman" w:hAnsiTheme="majorBidi" w:cstheme="majorBidi"/>
                <w:sz w:val="24"/>
                <w:lang w:val="en-AU"/>
              </w:rPr>
              <w:instrText>PRIVATE</w:instrText>
            </w:r>
            <w:r w:rsidRPr="00DD68D1">
              <w:rPr>
                <w:rFonts w:asciiTheme="majorBidi" w:eastAsia="Times New Roman" w:hAnsiTheme="majorBidi" w:cstheme="majorBidi"/>
                <w:sz w:val="24"/>
                <w:lang w:val="en-AU"/>
              </w:rPr>
              <w:fldChar w:fldCharType="end"/>
            </w:r>
            <w:r w:rsidR="00FD0183" w:rsidRPr="00DD68D1">
              <w:rPr>
                <w:rFonts w:asciiTheme="majorBidi" w:eastAsia="Times New Roman" w:hAnsiTheme="majorBidi" w:cstheme="majorBidi"/>
                <w:sz w:val="24"/>
                <w:lang w:val="en-AU"/>
              </w:rPr>
              <w:t>Name</w:t>
            </w:r>
          </w:p>
        </w:tc>
        <w:tc>
          <w:tcPr>
            <w:tcW w:w="4926"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Signature</w:t>
            </w:r>
          </w:p>
        </w:tc>
      </w:tr>
    </w:tbl>
    <w:p w:rsidR="00FD0183" w:rsidRPr="00DD68D1" w:rsidRDefault="00FD0183" w:rsidP="00FD0183">
      <w:pPr>
        <w:keepNext/>
        <w:spacing w:before="100" w:after="100" w:line="240" w:lineRule="auto"/>
        <w:outlineLvl w:val="3"/>
        <w:rPr>
          <w:rFonts w:asciiTheme="majorBidi" w:eastAsia="Times New Roman" w:hAnsiTheme="majorBidi" w:cstheme="majorBidi"/>
          <w:b/>
          <w:snapToGrid w:val="0"/>
          <w:sz w:val="28"/>
          <w:lang w:val="en-AU"/>
        </w:rPr>
      </w:pPr>
      <w:r w:rsidRPr="00DD68D1">
        <w:rPr>
          <w:rFonts w:asciiTheme="majorBidi" w:eastAsia="Times New Roman" w:hAnsiTheme="majorBidi" w:cstheme="majorBidi"/>
          <w:b/>
          <w:snapToGrid w:val="0"/>
          <w:sz w:val="28"/>
          <w:lang w:val="en-AU"/>
        </w:rPr>
        <w:t>Undertakings by investigators</w:t>
      </w:r>
    </w:p>
    <w:p w:rsidR="00FD0183" w:rsidRPr="00DD68D1" w:rsidRDefault="00FD0183" w:rsidP="00FD0183">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The responsible investigators undertake to:</w:t>
      </w:r>
    </w:p>
    <w:p w:rsidR="00FD0183" w:rsidRPr="00DD68D1" w:rsidRDefault="00FD0183" w:rsidP="00FD0183">
      <w:pPr>
        <w:numPr>
          <w:ilvl w:val="0"/>
          <w:numId w:val="4"/>
        </w:num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Protect the interests and privacy of survey subjects; </w:t>
      </w:r>
    </w:p>
    <w:p w:rsidR="00FD0183" w:rsidRPr="00DD68D1" w:rsidRDefault="00FD0183" w:rsidP="00FD0183">
      <w:pPr>
        <w:numPr>
          <w:ilvl w:val="0"/>
          <w:numId w:val="4"/>
        </w:num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Provide evidence of institutional ethics committee approval of project; </w:t>
      </w:r>
    </w:p>
    <w:p w:rsidR="00FD0183" w:rsidRPr="00DD68D1" w:rsidRDefault="00FD0183" w:rsidP="00FD0183">
      <w:pPr>
        <w:numPr>
          <w:ilvl w:val="0"/>
          <w:numId w:val="4"/>
        </w:num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Pay all required fees in a timely manner; </w:t>
      </w:r>
    </w:p>
    <w:p w:rsidR="00FD0183" w:rsidRPr="00DD68D1" w:rsidRDefault="00FD0183" w:rsidP="00FD0183">
      <w:pPr>
        <w:numPr>
          <w:ilvl w:val="0"/>
          <w:numId w:val="4"/>
        </w:num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Limit the research to that proposed in the original application (unless a further submission is made and approved); </w:t>
      </w:r>
    </w:p>
    <w:p w:rsidR="00FD0183" w:rsidRPr="00DD68D1" w:rsidRDefault="00FD0183" w:rsidP="00FD0183">
      <w:pPr>
        <w:numPr>
          <w:ilvl w:val="0"/>
          <w:numId w:val="4"/>
        </w:num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Provide AusDiab with a copy of all additional data collected on subjects; </w:t>
      </w:r>
    </w:p>
    <w:p w:rsidR="00FD0183" w:rsidRPr="00DD68D1" w:rsidRDefault="00FD0183" w:rsidP="00FD0183">
      <w:pPr>
        <w:numPr>
          <w:ilvl w:val="0"/>
          <w:numId w:val="4"/>
        </w:num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Provide AusDiab with a report on the outcome of the research; </w:t>
      </w:r>
    </w:p>
    <w:p w:rsidR="00FD0183" w:rsidRPr="00DD68D1" w:rsidRDefault="00FD0183" w:rsidP="00FD0183">
      <w:pPr>
        <w:numPr>
          <w:ilvl w:val="0"/>
          <w:numId w:val="4"/>
        </w:num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Provide to AusDiab a copy of any proposed publication for comment before its submission for publication; </w:t>
      </w:r>
    </w:p>
    <w:p w:rsidR="00FD0183" w:rsidRPr="00DD68D1" w:rsidRDefault="00FD0183" w:rsidP="00FD0183">
      <w:pPr>
        <w:numPr>
          <w:ilvl w:val="0"/>
          <w:numId w:val="4"/>
        </w:num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Return unused biological materials to the Institute immediately as soon as the project is completed; </w:t>
      </w:r>
    </w:p>
    <w:p w:rsidR="00FD0183" w:rsidRPr="00DD68D1" w:rsidRDefault="00FD0183" w:rsidP="00FD0183">
      <w:pPr>
        <w:numPr>
          <w:ilvl w:val="0"/>
          <w:numId w:val="4"/>
        </w:num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AusDiab should be mentioned in the title and/or abstract of all publications using AusDiab data and materials; </w:t>
      </w:r>
    </w:p>
    <w:p w:rsidR="00FD0183" w:rsidRPr="00DD68D1" w:rsidRDefault="00FD0183" w:rsidP="00FD0183">
      <w:pPr>
        <w:numPr>
          <w:ilvl w:val="0"/>
          <w:numId w:val="4"/>
        </w:num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Acknowledge the International Diabetes Institute and the AusDiab community in the manner specified by the International Diabetes Institute, in any report or publication about the research; </w:t>
      </w:r>
    </w:p>
    <w:p w:rsidR="00FD0183" w:rsidRPr="00DD68D1" w:rsidRDefault="00FD0183" w:rsidP="00FD0183">
      <w:pPr>
        <w:keepNext/>
        <w:spacing w:before="100" w:after="100" w:line="240" w:lineRule="auto"/>
        <w:outlineLvl w:val="4"/>
        <w:rPr>
          <w:rFonts w:asciiTheme="majorBidi" w:eastAsia="Times New Roman" w:hAnsiTheme="majorBidi" w:cstheme="majorBidi"/>
          <w:b/>
          <w:snapToGrid w:val="0"/>
          <w:sz w:val="24"/>
          <w:lang w:val="en-AU"/>
        </w:rPr>
      </w:pPr>
      <w:r w:rsidRPr="00DD68D1">
        <w:rPr>
          <w:rFonts w:asciiTheme="majorBidi" w:eastAsia="Times New Roman" w:hAnsiTheme="majorBidi" w:cstheme="majorBidi"/>
          <w:b/>
          <w:snapToGrid w:val="0"/>
          <w:sz w:val="24"/>
          <w:lang w:val="en-AU"/>
        </w:rPr>
        <w:t>Signatures of investigators</w:t>
      </w:r>
    </w:p>
    <w:tbl>
      <w:tblPr>
        <w:tblW w:w="0" w:type="auto"/>
        <w:tblInd w:w="23" w:type="dxa"/>
        <w:tblLayout w:type="fixed"/>
        <w:tblCellMar>
          <w:left w:w="0" w:type="dxa"/>
          <w:right w:w="0" w:type="dxa"/>
        </w:tblCellMar>
        <w:tblLook w:val="0000" w:firstRow="0" w:lastRow="0" w:firstColumn="0" w:lastColumn="0" w:noHBand="0" w:noVBand="0"/>
      </w:tblPr>
      <w:tblGrid>
        <w:gridCol w:w="3486"/>
        <w:gridCol w:w="3604"/>
        <w:gridCol w:w="1802"/>
      </w:tblGrid>
      <w:tr w:rsidR="00FD0183" w:rsidRPr="00DD68D1" w:rsidTr="00FB0271">
        <w:tc>
          <w:tcPr>
            <w:tcW w:w="3486"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1D7CBD"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fldChar w:fldCharType="begin"/>
            </w:r>
            <w:r w:rsidR="00FD0183" w:rsidRPr="00DD68D1">
              <w:rPr>
                <w:rFonts w:asciiTheme="majorBidi" w:eastAsia="Times New Roman" w:hAnsiTheme="majorBidi" w:cstheme="majorBidi"/>
                <w:sz w:val="24"/>
                <w:lang w:val="en-AU"/>
              </w:rPr>
              <w:instrText>PRIVATE</w:instrText>
            </w:r>
            <w:r w:rsidRPr="00DD68D1">
              <w:rPr>
                <w:rFonts w:asciiTheme="majorBidi" w:eastAsia="Times New Roman" w:hAnsiTheme="majorBidi" w:cstheme="majorBidi"/>
                <w:sz w:val="24"/>
                <w:lang w:val="en-AU"/>
              </w:rPr>
              <w:fldChar w:fldCharType="end"/>
            </w:r>
            <w:r w:rsidR="00FD0183" w:rsidRPr="00DD68D1">
              <w:rPr>
                <w:rFonts w:asciiTheme="majorBidi" w:eastAsia="Times New Roman" w:hAnsiTheme="majorBidi" w:cstheme="majorBidi"/>
                <w:sz w:val="24"/>
                <w:lang w:val="en-AU"/>
              </w:rPr>
              <w:t xml:space="preserve">Name </w:t>
            </w:r>
          </w:p>
        </w:tc>
        <w:tc>
          <w:tcPr>
            <w:tcW w:w="3604"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Signature </w:t>
            </w:r>
          </w:p>
        </w:tc>
        <w:tc>
          <w:tcPr>
            <w:tcW w:w="1802"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Date </w:t>
            </w:r>
          </w:p>
        </w:tc>
      </w:tr>
      <w:tr w:rsidR="00FD0183" w:rsidRPr="00DD68D1" w:rsidTr="00FB0271">
        <w:tc>
          <w:tcPr>
            <w:tcW w:w="3486"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Name </w:t>
            </w:r>
          </w:p>
        </w:tc>
        <w:tc>
          <w:tcPr>
            <w:tcW w:w="3604"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Signature </w:t>
            </w:r>
          </w:p>
        </w:tc>
        <w:tc>
          <w:tcPr>
            <w:tcW w:w="1802"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Date </w:t>
            </w:r>
          </w:p>
        </w:tc>
      </w:tr>
      <w:tr w:rsidR="00FD0183" w:rsidRPr="00DD68D1" w:rsidTr="00FB0271">
        <w:tc>
          <w:tcPr>
            <w:tcW w:w="3486"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Name </w:t>
            </w:r>
          </w:p>
        </w:tc>
        <w:tc>
          <w:tcPr>
            <w:tcW w:w="3604"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Signature </w:t>
            </w:r>
          </w:p>
        </w:tc>
        <w:tc>
          <w:tcPr>
            <w:tcW w:w="1802"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Date </w:t>
            </w:r>
          </w:p>
        </w:tc>
      </w:tr>
      <w:tr w:rsidR="00FD0183" w:rsidRPr="00DD68D1" w:rsidTr="00FB0271">
        <w:tc>
          <w:tcPr>
            <w:tcW w:w="3486"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Name </w:t>
            </w:r>
          </w:p>
        </w:tc>
        <w:tc>
          <w:tcPr>
            <w:tcW w:w="3604"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Signature </w:t>
            </w:r>
          </w:p>
        </w:tc>
        <w:tc>
          <w:tcPr>
            <w:tcW w:w="1802" w:type="dxa"/>
            <w:tcBorders>
              <w:top w:val="threeDEmboss" w:sz="6" w:space="0" w:color="auto"/>
              <w:left w:val="threeDEmboss" w:sz="6" w:space="0" w:color="auto"/>
              <w:bottom w:val="threeDEmboss" w:sz="6" w:space="0" w:color="auto"/>
              <w:right w:val="threeDEmboss" w:sz="6" w:space="0" w:color="auto"/>
            </w:tcBorders>
            <w:vAlign w:val="center"/>
          </w:tcPr>
          <w:p w:rsidR="00FD0183" w:rsidRPr="00DD68D1" w:rsidRDefault="00FD0183" w:rsidP="00FB0271">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Date </w:t>
            </w:r>
          </w:p>
        </w:tc>
      </w:tr>
    </w:tbl>
    <w:p w:rsidR="00FD0183" w:rsidRPr="00DD68D1" w:rsidRDefault="00FD0183" w:rsidP="00FD0183">
      <w:pPr>
        <w:spacing w:line="240" w:lineRule="auto"/>
        <w:rPr>
          <w:rFonts w:asciiTheme="majorBidi" w:eastAsia="Times New Roman" w:hAnsiTheme="majorBidi" w:cstheme="majorBidi"/>
          <w:sz w:val="24"/>
          <w:lang w:val="en-AU"/>
        </w:rPr>
      </w:pPr>
    </w:p>
    <w:p w:rsidR="00FD0183" w:rsidRPr="00DD68D1" w:rsidRDefault="00FD0183" w:rsidP="00FD0183">
      <w:pPr>
        <w:spacing w:before="100" w:after="100" w:line="240" w:lineRule="auto"/>
        <w:rPr>
          <w:rFonts w:asciiTheme="majorBidi" w:eastAsia="Times New Roman" w:hAnsiTheme="majorBidi" w:cstheme="majorBidi"/>
          <w:i/>
          <w:snapToGrid w:val="0"/>
          <w:sz w:val="24"/>
          <w:lang w:val="en-AU"/>
        </w:rPr>
      </w:pPr>
    </w:p>
    <w:p w:rsidR="00FD0183" w:rsidRPr="00DD68D1" w:rsidRDefault="00FD0183" w:rsidP="00FD0183">
      <w:pPr>
        <w:spacing w:line="240" w:lineRule="auto"/>
        <w:rPr>
          <w:rFonts w:asciiTheme="majorBidi" w:eastAsia="Times New Roman" w:hAnsiTheme="majorBidi" w:cstheme="majorBidi"/>
          <w:sz w:val="24"/>
          <w:lang w:val="en-AU"/>
        </w:rPr>
      </w:pPr>
    </w:p>
    <w:p w:rsidR="00FD0183" w:rsidRPr="00DD68D1" w:rsidRDefault="00FD0183" w:rsidP="00FD0183">
      <w:pPr>
        <w:keepNext/>
        <w:numPr>
          <w:ilvl w:val="0"/>
          <w:numId w:val="1"/>
        </w:numPr>
        <w:spacing w:line="240" w:lineRule="auto"/>
        <w:outlineLvl w:val="4"/>
        <w:rPr>
          <w:rFonts w:asciiTheme="majorBidi" w:eastAsia="Times New Roman" w:hAnsiTheme="majorBidi" w:cstheme="majorBidi"/>
          <w:b/>
          <w:bCs/>
          <w:sz w:val="22"/>
          <w:u w:val="single"/>
          <w:lang w:val="en-AU"/>
        </w:rPr>
      </w:pPr>
      <w:r w:rsidRPr="00DD68D1">
        <w:rPr>
          <w:rFonts w:asciiTheme="majorBidi" w:eastAsia="Times New Roman" w:hAnsiTheme="majorBidi" w:cstheme="majorBidi"/>
          <w:b/>
          <w:bCs/>
          <w:sz w:val="22"/>
          <w:u w:val="single"/>
          <w:lang w:val="en-AU"/>
        </w:rPr>
        <w:t xml:space="preserve">Appendix A: Publication Policy </w:t>
      </w:r>
    </w:p>
    <w:p w:rsidR="00FD0183" w:rsidRPr="00DD68D1" w:rsidRDefault="00FD0183" w:rsidP="00FD0183">
      <w:pPr>
        <w:spacing w:line="240" w:lineRule="auto"/>
        <w:rPr>
          <w:rFonts w:asciiTheme="majorBidi" w:eastAsia="Times New Roman" w:hAnsiTheme="majorBidi" w:cstheme="majorBidi"/>
          <w:sz w:val="22"/>
          <w:u w:val="single"/>
          <w:lang w:val="en-AU"/>
        </w:rPr>
      </w:pPr>
    </w:p>
    <w:p w:rsidR="00FD0183" w:rsidRPr="00DD68D1" w:rsidRDefault="00FD0183" w:rsidP="00FD0183">
      <w:pPr>
        <w:spacing w:line="240" w:lineRule="auto"/>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All publications arising from access to AusDiab data will be reviewed by the Director of Epidemiology – International Diabetes Institute (IDI) or his nominated representative in accordance with the following guidelines.</w:t>
      </w:r>
    </w:p>
    <w:p w:rsidR="00FD0183" w:rsidRPr="00DD68D1" w:rsidRDefault="00FD0183" w:rsidP="00FD0183">
      <w:pPr>
        <w:spacing w:line="240" w:lineRule="auto"/>
        <w:rPr>
          <w:rFonts w:asciiTheme="majorBidi" w:eastAsia="Times New Roman" w:hAnsiTheme="majorBidi" w:cstheme="majorBidi"/>
          <w:sz w:val="24"/>
          <w:lang w:val="en-AU"/>
        </w:rPr>
      </w:pPr>
    </w:p>
    <w:p w:rsidR="00FD0183" w:rsidRPr="00DD68D1" w:rsidRDefault="00FD0183" w:rsidP="00FD0183">
      <w:pPr>
        <w:numPr>
          <w:ilvl w:val="0"/>
          <w:numId w:val="5"/>
        </w:numPr>
        <w:spacing w:line="240" w:lineRule="auto"/>
        <w:rPr>
          <w:rFonts w:asciiTheme="majorBidi" w:eastAsia="Times New Roman" w:hAnsiTheme="majorBidi" w:cstheme="majorBidi"/>
          <w:sz w:val="24"/>
          <w:u w:val="single"/>
          <w:lang w:val="en-AU"/>
        </w:rPr>
      </w:pPr>
      <w:r w:rsidRPr="00DD68D1">
        <w:rPr>
          <w:rFonts w:asciiTheme="majorBidi" w:eastAsia="Times New Roman" w:hAnsiTheme="majorBidi" w:cstheme="majorBidi"/>
          <w:sz w:val="24"/>
          <w:u w:val="single"/>
          <w:lang w:val="en-AU"/>
        </w:rPr>
        <w:t>Data Analysis and Release of Results</w:t>
      </w:r>
    </w:p>
    <w:p w:rsidR="00FD0183" w:rsidRPr="00DD68D1" w:rsidRDefault="00FD0183" w:rsidP="00FD0183">
      <w:pPr>
        <w:spacing w:line="240" w:lineRule="auto"/>
        <w:rPr>
          <w:rFonts w:asciiTheme="majorBidi" w:eastAsia="Times New Roman" w:hAnsiTheme="majorBidi" w:cstheme="majorBidi"/>
          <w:sz w:val="24"/>
          <w:u w:val="single"/>
          <w:lang w:val="en-AU"/>
        </w:rPr>
      </w:pPr>
    </w:p>
    <w:p w:rsidR="00FD0183" w:rsidRPr="00DD68D1" w:rsidRDefault="00FD0183" w:rsidP="00FD0183">
      <w:pPr>
        <w:spacing w:line="240" w:lineRule="auto"/>
        <w:ind w:left="360"/>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The scientific integrity of the project requires that the data from all State and Territory sites be analysed study-wide and reported as such. Thus an individual State or Territory is not expected to report on the data collected from their region alone. The development of reports on data from individual States and Territories is the prerogative of the International Diabetes Institute.</w:t>
      </w:r>
    </w:p>
    <w:p w:rsidR="00FD0183" w:rsidRPr="00DD68D1" w:rsidRDefault="00FD0183" w:rsidP="00FD0183">
      <w:pPr>
        <w:spacing w:line="240" w:lineRule="auto"/>
        <w:ind w:left="360"/>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All presentations and publications are expected to protect the integrity of the major objective(s) of the study and maintain confidentiality of participants.</w:t>
      </w:r>
    </w:p>
    <w:p w:rsidR="00FD0183" w:rsidRPr="00DD68D1" w:rsidRDefault="00FD0183" w:rsidP="00FD0183">
      <w:pPr>
        <w:spacing w:line="240" w:lineRule="auto"/>
        <w:ind w:left="360"/>
        <w:rPr>
          <w:rFonts w:asciiTheme="majorBidi" w:eastAsia="Times New Roman" w:hAnsiTheme="majorBidi" w:cstheme="majorBidi"/>
          <w:sz w:val="24"/>
          <w:lang w:val="en-AU"/>
        </w:rPr>
      </w:pPr>
    </w:p>
    <w:p w:rsidR="00FD0183" w:rsidRPr="00DD68D1" w:rsidRDefault="00FD0183" w:rsidP="00FD0183">
      <w:pPr>
        <w:numPr>
          <w:ilvl w:val="0"/>
          <w:numId w:val="5"/>
        </w:numPr>
        <w:spacing w:line="240" w:lineRule="auto"/>
        <w:rPr>
          <w:rFonts w:asciiTheme="majorBidi" w:eastAsia="Times New Roman" w:hAnsiTheme="majorBidi" w:cstheme="majorBidi"/>
          <w:sz w:val="24"/>
          <w:u w:val="single"/>
          <w:lang w:val="en-AU"/>
        </w:rPr>
      </w:pPr>
      <w:r w:rsidRPr="00DD68D1">
        <w:rPr>
          <w:rFonts w:asciiTheme="majorBidi" w:eastAsia="Times New Roman" w:hAnsiTheme="majorBidi" w:cstheme="majorBidi"/>
          <w:sz w:val="24"/>
          <w:u w:val="single"/>
          <w:lang w:val="en-AU"/>
        </w:rPr>
        <w:t>Review Process</w:t>
      </w:r>
    </w:p>
    <w:p w:rsidR="00FD0183" w:rsidRPr="00DD68D1" w:rsidRDefault="00FD0183" w:rsidP="00FD0183">
      <w:pPr>
        <w:spacing w:line="240" w:lineRule="auto"/>
        <w:rPr>
          <w:rFonts w:asciiTheme="majorBidi" w:eastAsia="Times New Roman" w:hAnsiTheme="majorBidi" w:cstheme="majorBidi"/>
          <w:sz w:val="24"/>
          <w:u w:val="single"/>
          <w:lang w:val="en-AU"/>
        </w:rPr>
      </w:pPr>
    </w:p>
    <w:p w:rsidR="00FD0183" w:rsidRPr="00DD68D1" w:rsidRDefault="00FD0183" w:rsidP="00FD0183">
      <w:pPr>
        <w:spacing w:line="240" w:lineRule="auto"/>
        <w:ind w:left="360"/>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Each paper or abstract, as described below, must be submitted to the AusDiab Steering Committee through IDI, for review of its appropriateness and scientific merit at least six weeks prior to submission. The AusDiab Steering Committee may recommend changes prior to approval. The final decision regarding content, presentation and interpretation of the results contained in the manuscripts is that of the AusDiab Steering Committee.</w:t>
      </w:r>
    </w:p>
    <w:p w:rsidR="00FD0183" w:rsidRPr="00DD68D1" w:rsidRDefault="00FD0183" w:rsidP="00FD0183">
      <w:pPr>
        <w:spacing w:line="240" w:lineRule="auto"/>
        <w:ind w:left="360"/>
        <w:rPr>
          <w:rFonts w:asciiTheme="majorBidi" w:eastAsia="Times New Roman" w:hAnsiTheme="majorBidi" w:cstheme="majorBidi"/>
          <w:sz w:val="24"/>
          <w:lang w:val="en-AU"/>
        </w:rPr>
      </w:pPr>
    </w:p>
    <w:p w:rsidR="00FD0183" w:rsidRPr="00DD68D1" w:rsidRDefault="00FD0183" w:rsidP="00FD0183">
      <w:pPr>
        <w:numPr>
          <w:ilvl w:val="0"/>
          <w:numId w:val="5"/>
        </w:numPr>
        <w:spacing w:line="240" w:lineRule="auto"/>
        <w:rPr>
          <w:rFonts w:asciiTheme="majorBidi" w:eastAsia="Times New Roman" w:hAnsiTheme="majorBidi" w:cstheme="majorBidi"/>
          <w:sz w:val="24"/>
          <w:u w:val="single"/>
          <w:lang w:val="en-AU"/>
        </w:rPr>
      </w:pPr>
      <w:r w:rsidRPr="00DD68D1">
        <w:rPr>
          <w:rFonts w:asciiTheme="majorBidi" w:eastAsia="Times New Roman" w:hAnsiTheme="majorBidi" w:cstheme="majorBidi"/>
          <w:sz w:val="24"/>
          <w:u w:val="single"/>
          <w:lang w:val="en-AU"/>
        </w:rPr>
        <w:t>Primary Outcome Papers</w:t>
      </w:r>
    </w:p>
    <w:p w:rsidR="00FD0183" w:rsidRPr="00DD68D1" w:rsidRDefault="00FD0183" w:rsidP="00FD0183">
      <w:pPr>
        <w:spacing w:line="240" w:lineRule="auto"/>
        <w:rPr>
          <w:rFonts w:asciiTheme="majorBidi" w:eastAsia="Times New Roman" w:hAnsiTheme="majorBidi" w:cstheme="majorBidi"/>
          <w:sz w:val="24"/>
          <w:u w:val="single"/>
          <w:lang w:val="en-AU"/>
        </w:rPr>
      </w:pPr>
    </w:p>
    <w:p w:rsidR="00FD0183" w:rsidRPr="00DD68D1" w:rsidRDefault="00FD0183" w:rsidP="00FD0183">
      <w:pPr>
        <w:spacing w:line="240" w:lineRule="auto"/>
        <w:ind w:left="360"/>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The primary outcome papers of the AusDiab study are papers that present data on the development of DM in the AusDiab participants. The determination of whether or not a particular paper represents a primary outcome paper will be made by the AusDiab Steering Committee.</w:t>
      </w:r>
    </w:p>
    <w:p w:rsidR="00FD0183" w:rsidRPr="00DD68D1" w:rsidRDefault="00FD0183" w:rsidP="00FD0183">
      <w:pPr>
        <w:spacing w:line="240" w:lineRule="auto"/>
        <w:ind w:left="360"/>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Primary outcome papers will not have named individual authors but will be published under the by-line of the AusDiab Principal Investigators.</w:t>
      </w:r>
    </w:p>
    <w:p w:rsidR="00FD0183" w:rsidRPr="00DD68D1" w:rsidRDefault="00FD0183" w:rsidP="00FD0183">
      <w:pPr>
        <w:spacing w:line="240" w:lineRule="auto"/>
        <w:ind w:left="360"/>
        <w:rPr>
          <w:rFonts w:asciiTheme="majorBidi" w:eastAsia="Times New Roman" w:hAnsiTheme="majorBidi" w:cstheme="majorBidi"/>
          <w:sz w:val="24"/>
          <w:lang w:val="en-AU"/>
        </w:rPr>
      </w:pPr>
    </w:p>
    <w:p w:rsidR="00FD0183" w:rsidRPr="00DD68D1" w:rsidRDefault="00FD0183" w:rsidP="00FD0183">
      <w:pPr>
        <w:numPr>
          <w:ilvl w:val="0"/>
          <w:numId w:val="5"/>
        </w:numPr>
        <w:spacing w:line="240" w:lineRule="auto"/>
        <w:rPr>
          <w:rFonts w:asciiTheme="majorBidi" w:eastAsia="Times New Roman" w:hAnsiTheme="majorBidi" w:cstheme="majorBidi"/>
          <w:sz w:val="24"/>
          <w:u w:val="single"/>
          <w:lang w:val="en-AU"/>
        </w:rPr>
      </w:pPr>
      <w:r w:rsidRPr="00DD68D1">
        <w:rPr>
          <w:rFonts w:asciiTheme="majorBidi" w:eastAsia="Times New Roman" w:hAnsiTheme="majorBidi" w:cstheme="majorBidi"/>
          <w:sz w:val="24"/>
          <w:u w:val="single"/>
          <w:lang w:val="en-AU"/>
        </w:rPr>
        <w:t>Other Study Papers, Abstracts and Presentations</w:t>
      </w:r>
    </w:p>
    <w:p w:rsidR="00FD0183" w:rsidRPr="00DD68D1" w:rsidRDefault="00FD0183" w:rsidP="00FD0183">
      <w:pPr>
        <w:spacing w:line="240" w:lineRule="auto"/>
        <w:rPr>
          <w:rFonts w:asciiTheme="majorBidi" w:eastAsia="Times New Roman" w:hAnsiTheme="majorBidi" w:cstheme="majorBidi"/>
          <w:sz w:val="24"/>
          <w:u w:val="single"/>
          <w:lang w:val="en-AU"/>
        </w:rPr>
      </w:pPr>
    </w:p>
    <w:p w:rsidR="00FD0183" w:rsidRPr="00DD68D1" w:rsidRDefault="00FD0183" w:rsidP="00FD0183">
      <w:pPr>
        <w:spacing w:line="240" w:lineRule="auto"/>
        <w:ind w:left="360"/>
        <w:rPr>
          <w:rFonts w:asciiTheme="majorBidi" w:eastAsia="Times New Roman" w:hAnsiTheme="majorBidi" w:cstheme="majorBidi"/>
          <w:sz w:val="24"/>
          <w:lang w:val="en-AU"/>
        </w:rPr>
      </w:pPr>
      <w:r w:rsidRPr="00DD68D1">
        <w:rPr>
          <w:rFonts w:asciiTheme="majorBidi" w:eastAsia="Times New Roman" w:hAnsiTheme="majorBidi" w:cstheme="majorBidi"/>
          <w:sz w:val="24"/>
          <w:lang w:val="en-AU"/>
        </w:rPr>
        <w:t xml:space="preserve">All studies other than those designated as “Primary Outcome” fall in this category. Papers or abstracts resulting from these studies will have named authorship of individuals involved, ending with the phrase “on behalf of the AusDiab Steering Committee”. In addition, papers will have an appendix containing the names </w:t>
      </w:r>
      <w:proofErr w:type="gramStart"/>
      <w:r w:rsidRPr="00DD68D1">
        <w:rPr>
          <w:rFonts w:asciiTheme="majorBidi" w:eastAsia="Times New Roman" w:hAnsiTheme="majorBidi" w:cstheme="majorBidi"/>
          <w:sz w:val="24"/>
          <w:lang w:val="en-AU"/>
        </w:rPr>
        <w:t>of  Collaborating</w:t>
      </w:r>
      <w:proofErr w:type="gramEnd"/>
      <w:r w:rsidRPr="00DD68D1">
        <w:rPr>
          <w:rFonts w:asciiTheme="majorBidi" w:eastAsia="Times New Roman" w:hAnsiTheme="majorBidi" w:cstheme="majorBidi"/>
          <w:sz w:val="24"/>
          <w:lang w:val="en-AU"/>
        </w:rPr>
        <w:t xml:space="preserve"> Centres and Principal Investigators.</w:t>
      </w:r>
    </w:p>
    <w:p w:rsidR="00FD0183" w:rsidRPr="00DD68D1" w:rsidRDefault="00FD0183" w:rsidP="00FD0183">
      <w:pPr>
        <w:spacing w:line="240" w:lineRule="auto"/>
        <w:rPr>
          <w:rFonts w:asciiTheme="majorBidi" w:eastAsia="Times New Roman" w:hAnsiTheme="majorBidi" w:cstheme="majorBidi"/>
          <w:sz w:val="24"/>
          <w:lang w:val="en-AU"/>
        </w:rPr>
      </w:pPr>
    </w:p>
    <w:p w:rsidR="00FD0183" w:rsidRPr="00DD68D1" w:rsidRDefault="00FD0183" w:rsidP="00FD0183">
      <w:pPr>
        <w:spacing w:line="240" w:lineRule="auto"/>
        <w:rPr>
          <w:rFonts w:asciiTheme="majorBidi" w:eastAsia="Times New Roman" w:hAnsiTheme="majorBidi" w:cstheme="majorBidi"/>
          <w:sz w:val="24"/>
          <w:lang w:val="en-AU"/>
        </w:rPr>
      </w:pPr>
    </w:p>
    <w:p w:rsidR="00FD0183" w:rsidRPr="00DD68D1" w:rsidRDefault="00FD0183" w:rsidP="00FD0183">
      <w:pPr>
        <w:spacing w:line="240" w:lineRule="auto"/>
        <w:rPr>
          <w:rFonts w:asciiTheme="majorBidi" w:eastAsia="Times New Roman" w:hAnsiTheme="majorBidi" w:cstheme="majorBidi"/>
          <w:sz w:val="24"/>
          <w:lang w:val="en-AU"/>
        </w:rPr>
      </w:pPr>
    </w:p>
    <w:p w:rsidR="00FD0183" w:rsidRPr="00DD68D1" w:rsidRDefault="00FD0183" w:rsidP="00FD0183">
      <w:pPr>
        <w:rPr>
          <w:rFonts w:asciiTheme="majorBidi" w:hAnsiTheme="majorBidi" w:cstheme="majorBidi"/>
          <w:lang w:val="en-AU"/>
        </w:rPr>
      </w:pPr>
    </w:p>
    <w:p w:rsidR="00CF7CD6" w:rsidRPr="00DD68D1" w:rsidRDefault="00CF7CD6">
      <w:pPr>
        <w:rPr>
          <w:rFonts w:asciiTheme="majorBidi" w:hAnsiTheme="majorBidi" w:cstheme="majorBidi"/>
        </w:rPr>
      </w:pPr>
    </w:p>
    <w:sectPr w:rsidR="00CF7CD6" w:rsidRPr="00DD68D1" w:rsidSect="0038703A">
      <w:headerReference w:type="even" r:id="rId9"/>
      <w:footerReference w:type="default" r:id="rId10"/>
      <w:pgSz w:w="12200" w:h="16440"/>
      <w:pgMar w:top="1418" w:right="1418" w:bottom="1418" w:left="1418" w:header="720" w:footer="720" w:gutter="0"/>
      <w:cols w:space="708"/>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577B" w:rsidRDefault="00CE577B" w:rsidP="001D7CBD">
      <w:pPr>
        <w:spacing w:line="240" w:lineRule="auto"/>
      </w:pPr>
      <w:r>
        <w:separator/>
      </w:r>
    </w:p>
  </w:endnote>
  <w:endnote w:type="continuationSeparator" w:id="0">
    <w:p w:rsidR="00CE577B" w:rsidRDefault="00CE577B" w:rsidP="001D7C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868970"/>
      <w:docPartObj>
        <w:docPartGallery w:val="Page Numbers (Bottom of Page)"/>
        <w:docPartUnique/>
      </w:docPartObj>
    </w:sdtPr>
    <w:sdtEndPr/>
    <w:sdtContent>
      <w:p w:rsidR="009273E0" w:rsidRDefault="001D7CBD">
        <w:pPr>
          <w:pStyle w:val="Footer"/>
          <w:jc w:val="center"/>
        </w:pPr>
        <w:r>
          <w:fldChar w:fldCharType="begin"/>
        </w:r>
        <w:r w:rsidR="00BD60F1">
          <w:instrText xml:space="preserve"> PAGE   \* MERGEFORMAT </w:instrText>
        </w:r>
        <w:r>
          <w:fldChar w:fldCharType="separate"/>
        </w:r>
        <w:r w:rsidR="00FA0DA8">
          <w:rPr>
            <w:noProof/>
          </w:rPr>
          <w:t>1</w:t>
        </w:r>
        <w:r>
          <w:rPr>
            <w:noProof/>
          </w:rPr>
          <w:fldChar w:fldCharType="end"/>
        </w:r>
      </w:p>
    </w:sdtContent>
  </w:sdt>
  <w:p w:rsidR="009273E0" w:rsidRDefault="00CE57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577B" w:rsidRDefault="00CE577B" w:rsidP="001D7CBD">
      <w:pPr>
        <w:spacing w:line="240" w:lineRule="auto"/>
      </w:pPr>
      <w:r>
        <w:separator/>
      </w:r>
    </w:p>
  </w:footnote>
  <w:footnote w:type="continuationSeparator" w:id="0">
    <w:p w:rsidR="00CE577B" w:rsidRDefault="00CE577B" w:rsidP="001D7CB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73E0" w:rsidRDefault="001D7CBD">
    <w:pPr>
      <w:pStyle w:val="Header"/>
    </w:pPr>
    <w:r>
      <w:rPr>
        <w:rStyle w:val="PageNumber"/>
      </w:rPr>
      <w:fldChar w:fldCharType="begin"/>
    </w:r>
    <w:r w:rsidR="00BD60F1">
      <w:rPr>
        <w:rStyle w:val="PageNumber"/>
      </w:rPr>
      <w:instrText xml:space="preserve"> PAGE </w:instrText>
    </w:r>
    <w:r>
      <w:rPr>
        <w:rStyle w:val="PageNumber"/>
      </w:rPr>
      <w:fldChar w:fldCharType="separate"/>
    </w:r>
    <w:r w:rsidR="00BD60F1">
      <w:rPr>
        <w:rStyle w:val="PageNumber"/>
        <w:noProof/>
      </w:rPr>
      <w:t>2</w:t>
    </w:r>
    <w:r>
      <w:rPr>
        <w:rStyle w:val="PageNumber"/>
      </w:rPr>
      <w:fldChar w:fldCharType="end"/>
    </w:r>
  </w:p>
  <w:p w:rsidR="009273E0" w:rsidRDefault="00CE577B"/>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FFFFFFFF"/>
    <w:lvl w:ilvl="0">
      <w:numFmt w:val="decimal"/>
      <w:lvlText w:val="*"/>
      <w:lvlJc w:val="left"/>
    </w:lvl>
  </w:abstractNum>
  <w:abstractNum w:abstractNumId="1">
    <w:nsid w:val="00000002"/>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2">
    <w:nsid w:val="00000003"/>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3">
    <w:nsid w:val="13F012AB"/>
    <w:multiLevelType w:val="hybridMultilevel"/>
    <w:tmpl w:val="C4266EF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lvlOverride w:ilvl="0">
      <w:startOverride w:val="1"/>
      <w:lvl w:ilvl="0">
        <w:start w:val="1"/>
        <w:numFmt w:val="lowerLetter"/>
        <w:lvlText w:val="%1."/>
        <w:lvlJc w:val="left"/>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num>
  <w:num w:numId="2">
    <w:abstractNumId w:val="2"/>
    <w:lvlOverride w:ilvl="0">
      <w:startOverride w:val="1"/>
      <w:lvl w:ilvl="0">
        <w:start w:val="1"/>
        <w:numFmt w:val="decimal"/>
        <w:lvlText w:val="%1."/>
        <w:lvlJc w:val="left"/>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num>
  <w:num w:numId="3">
    <w:abstractNumId w:val="2"/>
    <w:lvlOverride w:ilvl="0">
      <w:lvl w:ilvl="0">
        <w:numFmt w:val="decimal"/>
        <w:lvlText w:val=""/>
        <w:lvlJc w:val="left"/>
      </w:lvl>
    </w:lvlOverride>
    <w:lvlOverride w:ilvl="1">
      <w:startOverride w:val="1"/>
      <w:lvl w:ilvl="1">
        <w:start w:val="1"/>
        <w:numFmt w:val="lowerLetter"/>
        <w:lvlText w:val="%2."/>
        <w:lvlJc w:val="left"/>
      </w:lvl>
    </w:lvlOverride>
    <w:lvlOverride w:ilvl="2">
      <w:lvl w:ilvl="2">
        <w:numFmt w:val="decimal"/>
        <w:lvlText w:val=""/>
        <w:lvlJc w:val="left"/>
      </w:lvl>
    </w:lvlOverride>
    <w:lvlOverride w:ilvl="3">
      <w:lvl w:ilvl="3">
        <w:numFmt w:val="decimal"/>
        <w:lvlText w:val=""/>
        <w:lvlJc w:val="left"/>
      </w:lvl>
    </w:lvlOverride>
    <w:lvlOverride w:ilvl="4">
      <w:lvl w:ilvl="4">
        <w:numFmt w:val="decimal"/>
        <w:lvlText w:val=""/>
        <w:lvlJc w:val="left"/>
      </w:lvl>
    </w:lvlOverride>
    <w:lvlOverride w:ilvl="5">
      <w:lvl w:ilvl="5">
        <w:numFmt w:val="decimal"/>
        <w:lvlText w:val=""/>
        <w:lvlJc w:val="left"/>
      </w:lvl>
    </w:lvlOverride>
    <w:lvlOverride w:ilvl="6">
      <w:lvl w:ilvl="6">
        <w:numFmt w:val="decimal"/>
        <w:lvlText w:val=""/>
        <w:lvlJc w:val="left"/>
      </w:lvl>
    </w:lvlOverride>
    <w:lvlOverride w:ilvl="7">
      <w:lvl w:ilvl="7">
        <w:numFmt w:val="decimal"/>
        <w:lvlText w:val=""/>
        <w:lvlJc w:val="left"/>
      </w:lvl>
    </w:lvlOverride>
  </w:num>
  <w:num w:numId="4">
    <w:abstractNumId w:val="0"/>
    <w:lvlOverride w:ilvl="0">
      <w:lvl w:ilvl="0">
        <w:numFmt w:val="bullet"/>
        <w:lvlText w:val=""/>
        <w:legacy w:legacy="1" w:legacySpace="0" w:legacyIndent="360"/>
        <w:lvlJc w:val="left"/>
        <w:pPr>
          <w:ind w:left="720" w:hanging="360"/>
        </w:pPr>
        <w:rPr>
          <w:rFonts w:ascii="Symbol" w:hAnsi="Symbol" w:hint="default"/>
        </w:rPr>
      </w:lvl>
    </w:lvlOverride>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0183"/>
    <w:rsid w:val="0000053B"/>
    <w:rsid w:val="000007A9"/>
    <w:rsid w:val="00000EEB"/>
    <w:rsid w:val="0000170C"/>
    <w:rsid w:val="00002228"/>
    <w:rsid w:val="00002571"/>
    <w:rsid w:val="00003753"/>
    <w:rsid w:val="00003963"/>
    <w:rsid w:val="00005FC1"/>
    <w:rsid w:val="00006B6A"/>
    <w:rsid w:val="00007FD2"/>
    <w:rsid w:val="00010E62"/>
    <w:rsid w:val="00010EC3"/>
    <w:rsid w:val="00011316"/>
    <w:rsid w:val="0001175A"/>
    <w:rsid w:val="00011DB4"/>
    <w:rsid w:val="00012C02"/>
    <w:rsid w:val="00013615"/>
    <w:rsid w:val="00013A80"/>
    <w:rsid w:val="00014929"/>
    <w:rsid w:val="000166C7"/>
    <w:rsid w:val="00017A08"/>
    <w:rsid w:val="00017CDF"/>
    <w:rsid w:val="000215F4"/>
    <w:rsid w:val="00022043"/>
    <w:rsid w:val="000259D6"/>
    <w:rsid w:val="000269EB"/>
    <w:rsid w:val="0003189B"/>
    <w:rsid w:val="0003233B"/>
    <w:rsid w:val="0003378C"/>
    <w:rsid w:val="000347E9"/>
    <w:rsid w:val="00034E86"/>
    <w:rsid w:val="00035649"/>
    <w:rsid w:val="0003595D"/>
    <w:rsid w:val="00036F8D"/>
    <w:rsid w:val="00037CD2"/>
    <w:rsid w:val="000402BE"/>
    <w:rsid w:val="00041CB2"/>
    <w:rsid w:val="0004271D"/>
    <w:rsid w:val="00042E67"/>
    <w:rsid w:val="000436DC"/>
    <w:rsid w:val="00044A19"/>
    <w:rsid w:val="00046342"/>
    <w:rsid w:val="00047774"/>
    <w:rsid w:val="00050B0E"/>
    <w:rsid w:val="00050BEA"/>
    <w:rsid w:val="00051E50"/>
    <w:rsid w:val="00052069"/>
    <w:rsid w:val="0005281B"/>
    <w:rsid w:val="00053690"/>
    <w:rsid w:val="00053798"/>
    <w:rsid w:val="000537E6"/>
    <w:rsid w:val="00055181"/>
    <w:rsid w:val="00055BF2"/>
    <w:rsid w:val="00056F06"/>
    <w:rsid w:val="000576B8"/>
    <w:rsid w:val="00060DD1"/>
    <w:rsid w:val="000619D7"/>
    <w:rsid w:val="00061C1C"/>
    <w:rsid w:val="0006205C"/>
    <w:rsid w:val="000637C2"/>
    <w:rsid w:val="00064253"/>
    <w:rsid w:val="0006747F"/>
    <w:rsid w:val="00067876"/>
    <w:rsid w:val="00070485"/>
    <w:rsid w:val="00070D81"/>
    <w:rsid w:val="000727C3"/>
    <w:rsid w:val="00074A36"/>
    <w:rsid w:val="000757A5"/>
    <w:rsid w:val="0008067E"/>
    <w:rsid w:val="00080F0C"/>
    <w:rsid w:val="000828C3"/>
    <w:rsid w:val="00083697"/>
    <w:rsid w:val="00083914"/>
    <w:rsid w:val="00084D9A"/>
    <w:rsid w:val="00085048"/>
    <w:rsid w:val="00085776"/>
    <w:rsid w:val="00087B0C"/>
    <w:rsid w:val="000906B9"/>
    <w:rsid w:val="0009151F"/>
    <w:rsid w:val="00091F88"/>
    <w:rsid w:val="000950B5"/>
    <w:rsid w:val="00096D05"/>
    <w:rsid w:val="00097028"/>
    <w:rsid w:val="000A0C1E"/>
    <w:rsid w:val="000A121B"/>
    <w:rsid w:val="000A1660"/>
    <w:rsid w:val="000A1A21"/>
    <w:rsid w:val="000A2357"/>
    <w:rsid w:val="000A274D"/>
    <w:rsid w:val="000A285B"/>
    <w:rsid w:val="000A2CF9"/>
    <w:rsid w:val="000A6E9B"/>
    <w:rsid w:val="000A7256"/>
    <w:rsid w:val="000A7342"/>
    <w:rsid w:val="000B0599"/>
    <w:rsid w:val="000B0B07"/>
    <w:rsid w:val="000B3671"/>
    <w:rsid w:val="000B3CE7"/>
    <w:rsid w:val="000B4E45"/>
    <w:rsid w:val="000B506E"/>
    <w:rsid w:val="000B758B"/>
    <w:rsid w:val="000B7904"/>
    <w:rsid w:val="000C0450"/>
    <w:rsid w:val="000C13CC"/>
    <w:rsid w:val="000C2D90"/>
    <w:rsid w:val="000C2E0F"/>
    <w:rsid w:val="000C317E"/>
    <w:rsid w:val="000C39A5"/>
    <w:rsid w:val="000C40B6"/>
    <w:rsid w:val="000C4655"/>
    <w:rsid w:val="000C502E"/>
    <w:rsid w:val="000C6CEC"/>
    <w:rsid w:val="000C7A22"/>
    <w:rsid w:val="000D01FF"/>
    <w:rsid w:val="000D05EF"/>
    <w:rsid w:val="000D109D"/>
    <w:rsid w:val="000D19E4"/>
    <w:rsid w:val="000D1BD1"/>
    <w:rsid w:val="000D200B"/>
    <w:rsid w:val="000D4EC5"/>
    <w:rsid w:val="000D6016"/>
    <w:rsid w:val="000D6223"/>
    <w:rsid w:val="000D67BA"/>
    <w:rsid w:val="000E227F"/>
    <w:rsid w:val="000E24BD"/>
    <w:rsid w:val="000E40B9"/>
    <w:rsid w:val="000E431D"/>
    <w:rsid w:val="000E7C75"/>
    <w:rsid w:val="000E7C9F"/>
    <w:rsid w:val="000F01BD"/>
    <w:rsid w:val="000F1B92"/>
    <w:rsid w:val="000F3A6D"/>
    <w:rsid w:val="000F3CC4"/>
    <w:rsid w:val="000F56F2"/>
    <w:rsid w:val="000F7423"/>
    <w:rsid w:val="000F7C6E"/>
    <w:rsid w:val="0010061E"/>
    <w:rsid w:val="00100AAD"/>
    <w:rsid w:val="001046BF"/>
    <w:rsid w:val="001047FD"/>
    <w:rsid w:val="00104EC5"/>
    <w:rsid w:val="001051FC"/>
    <w:rsid w:val="00105322"/>
    <w:rsid w:val="00105486"/>
    <w:rsid w:val="001056BC"/>
    <w:rsid w:val="00107DE9"/>
    <w:rsid w:val="0011051B"/>
    <w:rsid w:val="00110796"/>
    <w:rsid w:val="00110DEA"/>
    <w:rsid w:val="00111596"/>
    <w:rsid w:val="00111FD6"/>
    <w:rsid w:val="0011219C"/>
    <w:rsid w:val="00112BAD"/>
    <w:rsid w:val="001139E4"/>
    <w:rsid w:val="0011420F"/>
    <w:rsid w:val="00114946"/>
    <w:rsid w:val="00120F94"/>
    <w:rsid w:val="00121A64"/>
    <w:rsid w:val="001224DC"/>
    <w:rsid w:val="00122616"/>
    <w:rsid w:val="001258E6"/>
    <w:rsid w:val="00125909"/>
    <w:rsid w:val="00126ABE"/>
    <w:rsid w:val="00126C0A"/>
    <w:rsid w:val="00126E40"/>
    <w:rsid w:val="00126EBC"/>
    <w:rsid w:val="00126FB6"/>
    <w:rsid w:val="00127C9A"/>
    <w:rsid w:val="00130C9C"/>
    <w:rsid w:val="001312E3"/>
    <w:rsid w:val="00131454"/>
    <w:rsid w:val="00131C8B"/>
    <w:rsid w:val="00133784"/>
    <w:rsid w:val="001351C7"/>
    <w:rsid w:val="00135867"/>
    <w:rsid w:val="00135F8F"/>
    <w:rsid w:val="00141799"/>
    <w:rsid w:val="00142BDA"/>
    <w:rsid w:val="001442AC"/>
    <w:rsid w:val="001460AE"/>
    <w:rsid w:val="0014708F"/>
    <w:rsid w:val="0014731F"/>
    <w:rsid w:val="00147BBA"/>
    <w:rsid w:val="00151744"/>
    <w:rsid w:val="00151A0F"/>
    <w:rsid w:val="00151C36"/>
    <w:rsid w:val="0015242C"/>
    <w:rsid w:val="0015365E"/>
    <w:rsid w:val="00155BC3"/>
    <w:rsid w:val="00157FF3"/>
    <w:rsid w:val="00161F6C"/>
    <w:rsid w:val="00161F73"/>
    <w:rsid w:val="001627C3"/>
    <w:rsid w:val="001631E4"/>
    <w:rsid w:val="00163899"/>
    <w:rsid w:val="00163C5D"/>
    <w:rsid w:val="0016477B"/>
    <w:rsid w:val="00165F4B"/>
    <w:rsid w:val="00166B4E"/>
    <w:rsid w:val="00167F15"/>
    <w:rsid w:val="00167FC3"/>
    <w:rsid w:val="00170FC8"/>
    <w:rsid w:val="001718B2"/>
    <w:rsid w:val="00172955"/>
    <w:rsid w:val="001730BD"/>
    <w:rsid w:val="00173525"/>
    <w:rsid w:val="0017379B"/>
    <w:rsid w:val="00175D4D"/>
    <w:rsid w:val="00175F99"/>
    <w:rsid w:val="00176578"/>
    <w:rsid w:val="00176FB7"/>
    <w:rsid w:val="00177436"/>
    <w:rsid w:val="00177A1B"/>
    <w:rsid w:val="00180630"/>
    <w:rsid w:val="00180C96"/>
    <w:rsid w:val="00181725"/>
    <w:rsid w:val="0018182E"/>
    <w:rsid w:val="00181AC6"/>
    <w:rsid w:val="00182A26"/>
    <w:rsid w:val="00182D6E"/>
    <w:rsid w:val="00185179"/>
    <w:rsid w:val="0018549A"/>
    <w:rsid w:val="00186535"/>
    <w:rsid w:val="00186684"/>
    <w:rsid w:val="0018685D"/>
    <w:rsid w:val="0019055F"/>
    <w:rsid w:val="00190B6C"/>
    <w:rsid w:val="00191357"/>
    <w:rsid w:val="001913B1"/>
    <w:rsid w:val="00192AF4"/>
    <w:rsid w:val="00193674"/>
    <w:rsid w:val="00193B99"/>
    <w:rsid w:val="00194A9E"/>
    <w:rsid w:val="001953D6"/>
    <w:rsid w:val="00195D76"/>
    <w:rsid w:val="001A1087"/>
    <w:rsid w:val="001A1841"/>
    <w:rsid w:val="001A1B3B"/>
    <w:rsid w:val="001A20C8"/>
    <w:rsid w:val="001A512D"/>
    <w:rsid w:val="001A78FE"/>
    <w:rsid w:val="001B0114"/>
    <w:rsid w:val="001B13C3"/>
    <w:rsid w:val="001B13FE"/>
    <w:rsid w:val="001B1B96"/>
    <w:rsid w:val="001B2212"/>
    <w:rsid w:val="001B346C"/>
    <w:rsid w:val="001B6A0F"/>
    <w:rsid w:val="001B7A63"/>
    <w:rsid w:val="001C0F7D"/>
    <w:rsid w:val="001C1611"/>
    <w:rsid w:val="001C195A"/>
    <w:rsid w:val="001C22F6"/>
    <w:rsid w:val="001C2AB1"/>
    <w:rsid w:val="001C2CE6"/>
    <w:rsid w:val="001C44AA"/>
    <w:rsid w:val="001C475B"/>
    <w:rsid w:val="001C6E32"/>
    <w:rsid w:val="001C77FA"/>
    <w:rsid w:val="001C7918"/>
    <w:rsid w:val="001D10E7"/>
    <w:rsid w:val="001D12F3"/>
    <w:rsid w:val="001D1A50"/>
    <w:rsid w:val="001D2B5C"/>
    <w:rsid w:val="001D3F95"/>
    <w:rsid w:val="001D49AC"/>
    <w:rsid w:val="001D57D7"/>
    <w:rsid w:val="001D580A"/>
    <w:rsid w:val="001D5865"/>
    <w:rsid w:val="001D65F9"/>
    <w:rsid w:val="001D7CBD"/>
    <w:rsid w:val="001E0E23"/>
    <w:rsid w:val="001E113E"/>
    <w:rsid w:val="001E22F5"/>
    <w:rsid w:val="001E2457"/>
    <w:rsid w:val="001E3D0E"/>
    <w:rsid w:val="001E416B"/>
    <w:rsid w:val="001E4BDC"/>
    <w:rsid w:val="001E57A5"/>
    <w:rsid w:val="001E580F"/>
    <w:rsid w:val="001E769A"/>
    <w:rsid w:val="001E769C"/>
    <w:rsid w:val="001F0352"/>
    <w:rsid w:val="001F0775"/>
    <w:rsid w:val="001F2BCA"/>
    <w:rsid w:val="001F30BA"/>
    <w:rsid w:val="001F3497"/>
    <w:rsid w:val="001F371E"/>
    <w:rsid w:val="001F3D72"/>
    <w:rsid w:val="001F477C"/>
    <w:rsid w:val="001F6188"/>
    <w:rsid w:val="001F6DA1"/>
    <w:rsid w:val="001F7651"/>
    <w:rsid w:val="001F7848"/>
    <w:rsid w:val="00201397"/>
    <w:rsid w:val="00202117"/>
    <w:rsid w:val="0020337A"/>
    <w:rsid w:val="00203E55"/>
    <w:rsid w:val="00204625"/>
    <w:rsid w:val="00204F29"/>
    <w:rsid w:val="0020530E"/>
    <w:rsid w:val="002065AA"/>
    <w:rsid w:val="00206945"/>
    <w:rsid w:val="002075D4"/>
    <w:rsid w:val="00207856"/>
    <w:rsid w:val="00211842"/>
    <w:rsid w:val="00212084"/>
    <w:rsid w:val="0021289A"/>
    <w:rsid w:val="0021330A"/>
    <w:rsid w:val="00213AEC"/>
    <w:rsid w:val="00216141"/>
    <w:rsid w:val="00217052"/>
    <w:rsid w:val="00221095"/>
    <w:rsid w:val="0022253A"/>
    <w:rsid w:val="00223615"/>
    <w:rsid w:val="0022375F"/>
    <w:rsid w:val="00223F57"/>
    <w:rsid w:val="00224C4D"/>
    <w:rsid w:val="002276A8"/>
    <w:rsid w:val="002308A3"/>
    <w:rsid w:val="00230B31"/>
    <w:rsid w:val="0023192A"/>
    <w:rsid w:val="00232515"/>
    <w:rsid w:val="00232AF8"/>
    <w:rsid w:val="00233209"/>
    <w:rsid w:val="00233616"/>
    <w:rsid w:val="00233931"/>
    <w:rsid w:val="00233FCF"/>
    <w:rsid w:val="002353B9"/>
    <w:rsid w:val="00235D58"/>
    <w:rsid w:val="002368B2"/>
    <w:rsid w:val="00237BA6"/>
    <w:rsid w:val="00237F40"/>
    <w:rsid w:val="002403FF"/>
    <w:rsid w:val="00240BA9"/>
    <w:rsid w:val="00240C81"/>
    <w:rsid w:val="00240CF1"/>
    <w:rsid w:val="002416A6"/>
    <w:rsid w:val="002422C4"/>
    <w:rsid w:val="00242300"/>
    <w:rsid w:val="00242F70"/>
    <w:rsid w:val="00243872"/>
    <w:rsid w:val="00243C01"/>
    <w:rsid w:val="00243D92"/>
    <w:rsid w:val="00245429"/>
    <w:rsid w:val="0024580B"/>
    <w:rsid w:val="002460DD"/>
    <w:rsid w:val="00246DDA"/>
    <w:rsid w:val="0024761B"/>
    <w:rsid w:val="002476CE"/>
    <w:rsid w:val="002523C5"/>
    <w:rsid w:val="00253BFD"/>
    <w:rsid w:val="0025441A"/>
    <w:rsid w:val="00254DF3"/>
    <w:rsid w:val="00254F74"/>
    <w:rsid w:val="002565EE"/>
    <w:rsid w:val="002579CE"/>
    <w:rsid w:val="00260A97"/>
    <w:rsid w:val="00260AF3"/>
    <w:rsid w:val="00261B7C"/>
    <w:rsid w:val="00261C74"/>
    <w:rsid w:val="00262113"/>
    <w:rsid w:val="0026216D"/>
    <w:rsid w:val="0026434E"/>
    <w:rsid w:val="0026438C"/>
    <w:rsid w:val="00265148"/>
    <w:rsid w:val="002654DC"/>
    <w:rsid w:val="00266E7E"/>
    <w:rsid w:val="00267312"/>
    <w:rsid w:val="0026744D"/>
    <w:rsid w:val="002726DA"/>
    <w:rsid w:val="00272EDA"/>
    <w:rsid w:val="002730BD"/>
    <w:rsid w:val="00273C1A"/>
    <w:rsid w:val="0027483B"/>
    <w:rsid w:val="00274C38"/>
    <w:rsid w:val="0027535A"/>
    <w:rsid w:val="002754E5"/>
    <w:rsid w:val="0027558C"/>
    <w:rsid w:val="0027564B"/>
    <w:rsid w:val="0027674E"/>
    <w:rsid w:val="00276A9E"/>
    <w:rsid w:val="00280872"/>
    <w:rsid w:val="00281269"/>
    <w:rsid w:val="002826F3"/>
    <w:rsid w:val="002827DA"/>
    <w:rsid w:val="002828D8"/>
    <w:rsid w:val="00282DAD"/>
    <w:rsid w:val="00284252"/>
    <w:rsid w:val="00284661"/>
    <w:rsid w:val="00284829"/>
    <w:rsid w:val="0028583E"/>
    <w:rsid w:val="00286012"/>
    <w:rsid w:val="002864C7"/>
    <w:rsid w:val="00286DDE"/>
    <w:rsid w:val="00287576"/>
    <w:rsid w:val="00290290"/>
    <w:rsid w:val="00291C13"/>
    <w:rsid w:val="0029214B"/>
    <w:rsid w:val="00292ABC"/>
    <w:rsid w:val="00293579"/>
    <w:rsid w:val="00295119"/>
    <w:rsid w:val="002958A4"/>
    <w:rsid w:val="00295C74"/>
    <w:rsid w:val="0029648F"/>
    <w:rsid w:val="00296C41"/>
    <w:rsid w:val="002A4C17"/>
    <w:rsid w:val="002A5913"/>
    <w:rsid w:val="002A5B7B"/>
    <w:rsid w:val="002A6682"/>
    <w:rsid w:val="002A695D"/>
    <w:rsid w:val="002A7310"/>
    <w:rsid w:val="002A7D82"/>
    <w:rsid w:val="002B2250"/>
    <w:rsid w:val="002B2BB8"/>
    <w:rsid w:val="002B2DFC"/>
    <w:rsid w:val="002B360A"/>
    <w:rsid w:val="002B4A86"/>
    <w:rsid w:val="002B4FFF"/>
    <w:rsid w:val="002B51C7"/>
    <w:rsid w:val="002B7949"/>
    <w:rsid w:val="002C064A"/>
    <w:rsid w:val="002C13AB"/>
    <w:rsid w:val="002C18FD"/>
    <w:rsid w:val="002C234F"/>
    <w:rsid w:val="002C26C1"/>
    <w:rsid w:val="002C275A"/>
    <w:rsid w:val="002C2D48"/>
    <w:rsid w:val="002C2F79"/>
    <w:rsid w:val="002C4160"/>
    <w:rsid w:val="002C4944"/>
    <w:rsid w:val="002C4C9D"/>
    <w:rsid w:val="002C5498"/>
    <w:rsid w:val="002C79CE"/>
    <w:rsid w:val="002D0DAD"/>
    <w:rsid w:val="002D3129"/>
    <w:rsid w:val="002D34B2"/>
    <w:rsid w:val="002D6DC4"/>
    <w:rsid w:val="002D7CAB"/>
    <w:rsid w:val="002E034F"/>
    <w:rsid w:val="002E0766"/>
    <w:rsid w:val="002E16CC"/>
    <w:rsid w:val="002E1CE0"/>
    <w:rsid w:val="002E2166"/>
    <w:rsid w:val="002E2556"/>
    <w:rsid w:val="002E2669"/>
    <w:rsid w:val="002E28A2"/>
    <w:rsid w:val="002E2B0C"/>
    <w:rsid w:val="002E54C7"/>
    <w:rsid w:val="002E6EAA"/>
    <w:rsid w:val="002F039F"/>
    <w:rsid w:val="002F094E"/>
    <w:rsid w:val="002F0EEE"/>
    <w:rsid w:val="002F101D"/>
    <w:rsid w:val="002F1A9F"/>
    <w:rsid w:val="002F1B70"/>
    <w:rsid w:val="002F1C69"/>
    <w:rsid w:val="002F200C"/>
    <w:rsid w:val="002F22C3"/>
    <w:rsid w:val="002F2E5C"/>
    <w:rsid w:val="002F325B"/>
    <w:rsid w:val="002F3A9E"/>
    <w:rsid w:val="002F6800"/>
    <w:rsid w:val="0030008D"/>
    <w:rsid w:val="00300472"/>
    <w:rsid w:val="0030088C"/>
    <w:rsid w:val="0030181A"/>
    <w:rsid w:val="003032C2"/>
    <w:rsid w:val="00303FD8"/>
    <w:rsid w:val="00304858"/>
    <w:rsid w:val="0030626B"/>
    <w:rsid w:val="0030681C"/>
    <w:rsid w:val="00306FAB"/>
    <w:rsid w:val="00307D4C"/>
    <w:rsid w:val="003104AC"/>
    <w:rsid w:val="00310987"/>
    <w:rsid w:val="00312012"/>
    <w:rsid w:val="0031378A"/>
    <w:rsid w:val="0031550F"/>
    <w:rsid w:val="003163A9"/>
    <w:rsid w:val="003165C0"/>
    <w:rsid w:val="00317C8A"/>
    <w:rsid w:val="003206BA"/>
    <w:rsid w:val="00320AAA"/>
    <w:rsid w:val="00322701"/>
    <w:rsid w:val="00323030"/>
    <w:rsid w:val="003274DA"/>
    <w:rsid w:val="003317CE"/>
    <w:rsid w:val="003326D8"/>
    <w:rsid w:val="003328F9"/>
    <w:rsid w:val="003330FC"/>
    <w:rsid w:val="0033477B"/>
    <w:rsid w:val="00334C04"/>
    <w:rsid w:val="00335751"/>
    <w:rsid w:val="00336830"/>
    <w:rsid w:val="003400C8"/>
    <w:rsid w:val="00341122"/>
    <w:rsid w:val="00342083"/>
    <w:rsid w:val="00343978"/>
    <w:rsid w:val="00343E47"/>
    <w:rsid w:val="0034458A"/>
    <w:rsid w:val="0034461C"/>
    <w:rsid w:val="00345412"/>
    <w:rsid w:val="003504D7"/>
    <w:rsid w:val="00350503"/>
    <w:rsid w:val="0035145A"/>
    <w:rsid w:val="00351499"/>
    <w:rsid w:val="003521B4"/>
    <w:rsid w:val="003539C5"/>
    <w:rsid w:val="00356262"/>
    <w:rsid w:val="003578D8"/>
    <w:rsid w:val="00357EE9"/>
    <w:rsid w:val="00361307"/>
    <w:rsid w:val="00361574"/>
    <w:rsid w:val="0036216F"/>
    <w:rsid w:val="00364BD1"/>
    <w:rsid w:val="003653CC"/>
    <w:rsid w:val="00365B29"/>
    <w:rsid w:val="00365B6B"/>
    <w:rsid w:val="00367238"/>
    <w:rsid w:val="00367421"/>
    <w:rsid w:val="0037164D"/>
    <w:rsid w:val="00373156"/>
    <w:rsid w:val="00374C88"/>
    <w:rsid w:val="00375AB8"/>
    <w:rsid w:val="00376F29"/>
    <w:rsid w:val="00377535"/>
    <w:rsid w:val="00377B7C"/>
    <w:rsid w:val="00377CDB"/>
    <w:rsid w:val="003810AB"/>
    <w:rsid w:val="00382C0E"/>
    <w:rsid w:val="003836AD"/>
    <w:rsid w:val="00384679"/>
    <w:rsid w:val="00384723"/>
    <w:rsid w:val="00385316"/>
    <w:rsid w:val="00387B9A"/>
    <w:rsid w:val="00391758"/>
    <w:rsid w:val="003920F8"/>
    <w:rsid w:val="00392422"/>
    <w:rsid w:val="00392B06"/>
    <w:rsid w:val="00392C1A"/>
    <w:rsid w:val="0039333F"/>
    <w:rsid w:val="00393B67"/>
    <w:rsid w:val="00393C99"/>
    <w:rsid w:val="003949F3"/>
    <w:rsid w:val="00395545"/>
    <w:rsid w:val="003963E4"/>
    <w:rsid w:val="00396508"/>
    <w:rsid w:val="0039700E"/>
    <w:rsid w:val="003A06A6"/>
    <w:rsid w:val="003A0892"/>
    <w:rsid w:val="003A0A57"/>
    <w:rsid w:val="003A0CD0"/>
    <w:rsid w:val="003A0EEE"/>
    <w:rsid w:val="003A1C83"/>
    <w:rsid w:val="003A272C"/>
    <w:rsid w:val="003A2E17"/>
    <w:rsid w:val="003A46F6"/>
    <w:rsid w:val="003A5AC2"/>
    <w:rsid w:val="003A6012"/>
    <w:rsid w:val="003A6095"/>
    <w:rsid w:val="003A6927"/>
    <w:rsid w:val="003A70B2"/>
    <w:rsid w:val="003A7FBF"/>
    <w:rsid w:val="003B0FB0"/>
    <w:rsid w:val="003B652A"/>
    <w:rsid w:val="003B691F"/>
    <w:rsid w:val="003B7100"/>
    <w:rsid w:val="003B7504"/>
    <w:rsid w:val="003C0BE8"/>
    <w:rsid w:val="003C1B4C"/>
    <w:rsid w:val="003C1BB7"/>
    <w:rsid w:val="003C25AB"/>
    <w:rsid w:val="003C2B42"/>
    <w:rsid w:val="003C3361"/>
    <w:rsid w:val="003C3460"/>
    <w:rsid w:val="003C47C0"/>
    <w:rsid w:val="003C4DBB"/>
    <w:rsid w:val="003C548F"/>
    <w:rsid w:val="003C57CC"/>
    <w:rsid w:val="003C660A"/>
    <w:rsid w:val="003C681F"/>
    <w:rsid w:val="003C7699"/>
    <w:rsid w:val="003C7A98"/>
    <w:rsid w:val="003C7ACE"/>
    <w:rsid w:val="003D0473"/>
    <w:rsid w:val="003D105D"/>
    <w:rsid w:val="003D16DD"/>
    <w:rsid w:val="003D1A8B"/>
    <w:rsid w:val="003D26F2"/>
    <w:rsid w:val="003D27C6"/>
    <w:rsid w:val="003D31D7"/>
    <w:rsid w:val="003D3D96"/>
    <w:rsid w:val="003D44D2"/>
    <w:rsid w:val="003D60CA"/>
    <w:rsid w:val="003D7014"/>
    <w:rsid w:val="003D795D"/>
    <w:rsid w:val="003E1CFD"/>
    <w:rsid w:val="003E2796"/>
    <w:rsid w:val="003E3020"/>
    <w:rsid w:val="003E346D"/>
    <w:rsid w:val="003E392F"/>
    <w:rsid w:val="003E5AE3"/>
    <w:rsid w:val="003E687F"/>
    <w:rsid w:val="003E6B58"/>
    <w:rsid w:val="003E6DD2"/>
    <w:rsid w:val="003F0968"/>
    <w:rsid w:val="003F1B3B"/>
    <w:rsid w:val="003F3569"/>
    <w:rsid w:val="003F3C6A"/>
    <w:rsid w:val="003F3DEA"/>
    <w:rsid w:val="003F5417"/>
    <w:rsid w:val="003F76F6"/>
    <w:rsid w:val="003F79CC"/>
    <w:rsid w:val="003F7AAB"/>
    <w:rsid w:val="003F7CE6"/>
    <w:rsid w:val="00400146"/>
    <w:rsid w:val="004003F3"/>
    <w:rsid w:val="00400729"/>
    <w:rsid w:val="0040091E"/>
    <w:rsid w:val="00401684"/>
    <w:rsid w:val="00402D07"/>
    <w:rsid w:val="0040326D"/>
    <w:rsid w:val="00404081"/>
    <w:rsid w:val="00406B2B"/>
    <w:rsid w:val="00406D57"/>
    <w:rsid w:val="0040706D"/>
    <w:rsid w:val="0040777E"/>
    <w:rsid w:val="00410CCE"/>
    <w:rsid w:val="00412085"/>
    <w:rsid w:val="00412A0A"/>
    <w:rsid w:val="00413925"/>
    <w:rsid w:val="004147B4"/>
    <w:rsid w:val="00416847"/>
    <w:rsid w:val="00420BB0"/>
    <w:rsid w:val="00422278"/>
    <w:rsid w:val="004223E4"/>
    <w:rsid w:val="004233E7"/>
    <w:rsid w:val="0042365D"/>
    <w:rsid w:val="00423829"/>
    <w:rsid w:val="004239F7"/>
    <w:rsid w:val="0042414F"/>
    <w:rsid w:val="004242AF"/>
    <w:rsid w:val="004275DD"/>
    <w:rsid w:val="00427A0D"/>
    <w:rsid w:val="00427A7D"/>
    <w:rsid w:val="00431C45"/>
    <w:rsid w:val="00431DD7"/>
    <w:rsid w:val="00432D42"/>
    <w:rsid w:val="00434C57"/>
    <w:rsid w:val="004355CD"/>
    <w:rsid w:val="0043576E"/>
    <w:rsid w:val="0043596B"/>
    <w:rsid w:val="00436DEA"/>
    <w:rsid w:val="00437B23"/>
    <w:rsid w:val="00441307"/>
    <w:rsid w:val="0044191A"/>
    <w:rsid w:val="004421B5"/>
    <w:rsid w:val="00442B63"/>
    <w:rsid w:val="00443306"/>
    <w:rsid w:val="004447C8"/>
    <w:rsid w:val="00444BC5"/>
    <w:rsid w:val="00445DE6"/>
    <w:rsid w:val="00447151"/>
    <w:rsid w:val="004478BF"/>
    <w:rsid w:val="00447AA9"/>
    <w:rsid w:val="00450B1F"/>
    <w:rsid w:val="00450F2A"/>
    <w:rsid w:val="00451210"/>
    <w:rsid w:val="00451606"/>
    <w:rsid w:val="00452696"/>
    <w:rsid w:val="00452A64"/>
    <w:rsid w:val="00453CBA"/>
    <w:rsid w:val="00453F3B"/>
    <w:rsid w:val="004541BA"/>
    <w:rsid w:val="00455354"/>
    <w:rsid w:val="00455D7A"/>
    <w:rsid w:val="00455DF5"/>
    <w:rsid w:val="004574E0"/>
    <w:rsid w:val="00457DE8"/>
    <w:rsid w:val="00461BBD"/>
    <w:rsid w:val="00462061"/>
    <w:rsid w:val="00462206"/>
    <w:rsid w:val="00462644"/>
    <w:rsid w:val="00462684"/>
    <w:rsid w:val="0046381F"/>
    <w:rsid w:val="00463FB5"/>
    <w:rsid w:val="00464D01"/>
    <w:rsid w:val="00467B92"/>
    <w:rsid w:val="0047050B"/>
    <w:rsid w:val="004705EA"/>
    <w:rsid w:val="0047115C"/>
    <w:rsid w:val="004714F2"/>
    <w:rsid w:val="00471ED8"/>
    <w:rsid w:val="00472049"/>
    <w:rsid w:val="004722A4"/>
    <w:rsid w:val="00472DA8"/>
    <w:rsid w:val="004731FB"/>
    <w:rsid w:val="00473EA7"/>
    <w:rsid w:val="0047415D"/>
    <w:rsid w:val="004742DA"/>
    <w:rsid w:val="0047487B"/>
    <w:rsid w:val="00475D1A"/>
    <w:rsid w:val="0048061D"/>
    <w:rsid w:val="004806AC"/>
    <w:rsid w:val="004808BE"/>
    <w:rsid w:val="00480D6D"/>
    <w:rsid w:val="00480F0D"/>
    <w:rsid w:val="0048115A"/>
    <w:rsid w:val="00481201"/>
    <w:rsid w:val="004861F2"/>
    <w:rsid w:val="004901B4"/>
    <w:rsid w:val="0049153C"/>
    <w:rsid w:val="00491C17"/>
    <w:rsid w:val="00491D04"/>
    <w:rsid w:val="0049265A"/>
    <w:rsid w:val="00492B57"/>
    <w:rsid w:val="004931BB"/>
    <w:rsid w:val="00494A5C"/>
    <w:rsid w:val="00494BA7"/>
    <w:rsid w:val="0049722A"/>
    <w:rsid w:val="004A0B47"/>
    <w:rsid w:val="004A12EB"/>
    <w:rsid w:val="004A18CE"/>
    <w:rsid w:val="004A216D"/>
    <w:rsid w:val="004A2D1B"/>
    <w:rsid w:val="004A522A"/>
    <w:rsid w:val="004A5430"/>
    <w:rsid w:val="004A5C9A"/>
    <w:rsid w:val="004A5DC9"/>
    <w:rsid w:val="004A5F16"/>
    <w:rsid w:val="004A61F2"/>
    <w:rsid w:val="004A63F4"/>
    <w:rsid w:val="004A64A8"/>
    <w:rsid w:val="004A77B7"/>
    <w:rsid w:val="004A7DF0"/>
    <w:rsid w:val="004B13B8"/>
    <w:rsid w:val="004B1C6C"/>
    <w:rsid w:val="004B1FCA"/>
    <w:rsid w:val="004B2252"/>
    <w:rsid w:val="004B28E8"/>
    <w:rsid w:val="004B2A27"/>
    <w:rsid w:val="004B3A96"/>
    <w:rsid w:val="004B3DC5"/>
    <w:rsid w:val="004B4125"/>
    <w:rsid w:val="004B450E"/>
    <w:rsid w:val="004B47FB"/>
    <w:rsid w:val="004B5F56"/>
    <w:rsid w:val="004B654D"/>
    <w:rsid w:val="004C42DE"/>
    <w:rsid w:val="004C45DC"/>
    <w:rsid w:val="004C4BE8"/>
    <w:rsid w:val="004C5D48"/>
    <w:rsid w:val="004C65CE"/>
    <w:rsid w:val="004C6813"/>
    <w:rsid w:val="004C7570"/>
    <w:rsid w:val="004D11AC"/>
    <w:rsid w:val="004D4076"/>
    <w:rsid w:val="004D4792"/>
    <w:rsid w:val="004D5547"/>
    <w:rsid w:val="004D5693"/>
    <w:rsid w:val="004D6467"/>
    <w:rsid w:val="004D6A6E"/>
    <w:rsid w:val="004E0248"/>
    <w:rsid w:val="004E0A0D"/>
    <w:rsid w:val="004E1184"/>
    <w:rsid w:val="004E2AD4"/>
    <w:rsid w:val="004E35BD"/>
    <w:rsid w:val="004E537D"/>
    <w:rsid w:val="004F0084"/>
    <w:rsid w:val="004F02F9"/>
    <w:rsid w:val="004F2234"/>
    <w:rsid w:val="004F63C9"/>
    <w:rsid w:val="004F6E68"/>
    <w:rsid w:val="004F712E"/>
    <w:rsid w:val="004F7185"/>
    <w:rsid w:val="0050069A"/>
    <w:rsid w:val="0050139F"/>
    <w:rsid w:val="0050259C"/>
    <w:rsid w:val="005027B0"/>
    <w:rsid w:val="005040EB"/>
    <w:rsid w:val="0050422A"/>
    <w:rsid w:val="00504991"/>
    <w:rsid w:val="00504C35"/>
    <w:rsid w:val="00505EC6"/>
    <w:rsid w:val="005065D6"/>
    <w:rsid w:val="005067E2"/>
    <w:rsid w:val="005138AE"/>
    <w:rsid w:val="005166BF"/>
    <w:rsid w:val="00516D27"/>
    <w:rsid w:val="00517264"/>
    <w:rsid w:val="0051730C"/>
    <w:rsid w:val="00520DDE"/>
    <w:rsid w:val="00522F50"/>
    <w:rsid w:val="00526609"/>
    <w:rsid w:val="005272F9"/>
    <w:rsid w:val="005307B7"/>
    <w:rsid w:val="005308A0"/>
    <w:rsid w:val="00530C53"/>
    <w:rsid w:val="00530EF2"/>
    <w:rsid w:val="00531D0B"/>
    <w:rsid w:val="005326BF"/>
    <w:rsid w:val="0053372E"/>
    <w:rsid w:val="00533A4A"/>
    <w:rsid w:val="00533A5E"/>
    <w:rsid w:val="005355B0"/>
    <w:rsid w:val="00535690"/>
    <w:rsid w:val="00536B28"/>
    <w:rsid w:val="005371CB"/>
    <w:rsid w:val="0053766B"/>
    <w:rsid w:val="005379AB"/>
    <w:rsid w:val="005409E1"/>
    <w:rsid w:val="00541E9E"/>
    <w:rsid w:val="00542E1A"/>
    <w:rsid w:val="00543024"/>
    <w:rsid w:val="0054673C"/>
    <w:rsid w:val="00547875"/>
    <w:rsid w:val="00547EB9"/>
    <w:rsid w:val="0055018F"/>
    <w:rsid w:val="005508C7"/>
    <w:rsid w:val="00552056"/>
    <w:rsid w:val="00552A33"/>
    <w:rsid w:val="00553037"/>
    <w:rsid w:val="0055348D"/>
    <w:rsid w:val="005535AA"/>
    <w:rsid w:val="00553605"/>
    <w:rsid w:val="005544B0"/>
    <w:rsid w:val="0055511B"/>
    <w:rsid w:val="0055638A"/>
    <w:rsid w:val="00557452"/>
    <w:rsid w:val="00557F04"/>
    <w:rsid w:val="0056164A"/>
    <w:rsid w:val="00562407"/>
    <w:rsid w:val="00562958"/>
    <w:rsid w:val="00562E47"/>
    <w:rsid w:val="00564305"/>
    <w:rsid w:val="00564EC7"/>
    <w:rsid w:val="0056664F"/>
    <w:rsid w:val="00566FCD"/>
    <w:rsid w:val="00567B6B"/>
    <w:rsid w:val="00567C37"/>
    <w:rsid w:val="00571364"/>
    <w:rsid w:val="00571DCA"/>
    <w:rsid w:val="00573C86"/>
    <w:rsid w:val="00573FA6"/>
    <w:rsid w:val="00575A41"/>
    <w:rsid w:val="005762FF"/>
    <w:rsid w:val="00576EEB"/>
    <w:rsid w:val="00577AF5"/>
    <w:rsid w:val="00577D20"/>
    <w:rsid w:val="005800D1"/>
    <w:rsid w:val="00580C13"/>
    <w:rsid w:val="005821BF"/>
    <w:rsid w:val="00582635"/>
    <w:rsid w:val="00582B72"/>
    <w:rsid w:val="00583870"/>
    <w:rsid w:val="005868BF"/>
    <w:rsid w:val="005872D0"/>
    <w:rsid w:val="00587FFB"/>
    <w:rsid w:val="005940DE"/>
    <w:rsid w:val="0059484D"/>
    <w:rsid w:val="00594F22"/>
    <w:rsid w:val="005966C0"/>
    <w:rsid w:val="00597F9C"/>
    <w:rsid w:val="005A0108"/>
    <w:rsid w:val="005A025C"/>
    <w:rsid w:val="005A416A"/>
    <w:rsid w:val="005A43C7"/>
    <w:rsid w:val="005A5F5F"/>
    <w:rsid w:val="005A7581"/>
    <w:rsid w:val="005B0A07"/>
    <w:rsid w:val="005B0C92"/>
    <w:rsid w:val="005B0D97"/>
    <w:rsid w:val="005B234B"/>
    <w:rsid w:val="005B399F"/>
    <w:rsid w:val="005B629A"/>
    <w:rsid w:val="005B6452"/>
    <w:rsid w:val="005B6B1C"/>
    <w:rsid w:val="005B7CB0"/>
    <w:rsid w:val="005C19B9"/>
    <w:rsid w:val="005C22C3"/>
    <w:rsid w:val="005C3295"/>
    <w:rsid w:val="005C36C5"/>
    <w:rsid w:val="005D01E4"/>
    <w:rsid w:val="005D07AD"/>
    <w:rsid w:val="005D0E1B"/>
    <w:rsid w:val="005D0E69"/>
    <w:rsid w:val="005D16D2"/>
    <w:rsid w:val="005D26E7"/>
    <w:rsid w:val="005D2A66"/>
    <w:rsid w:val="005D30BD"/>
    <w:rsid w:val="005D382D"/>
    <w:rsid w:val="005D4CFE"/>
    <w:rsid w:val="005D6C93"/>
    <w:rsid w:val="005E0101"/>
    <w:rsid w:val="005E1115"/>
    <w:rsid w:val="005E19AA"/>
    <w:rsid w:val="005E21FA"/>
    <w:rsid w:val="005E4081"/>
    <w:rsid w:val="005E461A"/>
    <w:rsid w:val="005E5883"/>
    <w:rsid w:val="005E6973"/>
    <w:rsid w:val="005F01CC"/>
    <w:rsid w:val="005F0B70"/>
    <w:rsid w:val="005F1255"/>
    <w:rsid w:val="005F158D"/>
    <w:rsid w:val="005F1645"/>
    <w:rsid w:val="005F2E2E"/>
    <w:rsid w:val="005F4219"/>
    <w:rsid w:val="005F46FA"/>
    <w:rsid w:val="005F62A7"/>
    <w:rsid w:val="005F6C31"/>
    <w:rsid w:val="005F7254"/>
    <w:rsid w:val="005F772B"/>
    <w:rsid w:val="005F781C"/>
    <w:rsid w:val="00600484"/>
    <w:rsid w:val="00602506"/>
    <w:rsid w:val="006058D5"/>
    <w:rsid w:val="0060744E"/>
    <w:rsid w:val="006078AD"/>
    <w:rsid w:val="00607C72"/>
    <w:rsid w:val="006123F5"/>
    <w:rsid w:val="006142C0"/>
    <w:rsid w:val="00614C46"/>
    <w:rsid w:val="006156EE"/>
    <w:rsid w:val="00616312"/>
    <w:rsid w:val="00617122"/>
    <w:rsid w:val="00620466"/>
    <w:rsid w:val="00620886"/>
    <w:rsid w:val="00620EB2"/>
    <w:rsid w:val="00621353"/>
    <w:rsid w:val="00621458"/>
    <w:rsid w:val="00622BA1"/>
    <w:rsid w:val="00622D25"/>
    <w:rsid w:val="0062309A"/>
    <w:rsid w:val="00623447"/>
    <w:rsid w:val="0062351A"/>
    <w:rsid w:val="00623C7F"/>
    <w:rsid w:val="0062772F"/>
    <w:rsid w:val="0063079F"/>
    <w:rsid w:val="00630946"/>
    <w:rsid w:val="00630E49"/>
    <w:rsid w:val="006317F2"/>
    <w:rsid w:val="0063272F"/>
    <w:rsid w:val="00633C54"/>
    <w:rsid w:val="00634416"/>
    <w:rsid w:val="006344D8"/>
    <w:rsid w:val="006350F6"/>
    <w:rsid w:val="00635C83"/>
    <w:rsid w:val="00636FAB"/>
    <w:rsid w:val="00640E3D"/>
    <w:rsid w:val="006436B1"/>
    <w:rsid w:val="006440A2"/>
    <w:rsid w:val="006440E7"/>
    <w:rsid w:val="00644481"/>
    <w:rsid w:val="00645663"/>
    <w:rsid w:val="00646184"/>
    <w:rsid w:val="006467E1"/>
    <w:rsid w:val="00646FA1"/>
    <w:rsid w:val="00647894"/>
    <w:rsid w:val="00647A8B"/>
    <w:rsid w:val="00647D91"/>
    <w:rsid w:val="00647F00"/>
    <w:rsid w:val="00650C3E"/>
    <w:rsid w:val="006510AD"/>
    <w:rsid w:val="006523AD"/>
    <w:rsid w:val="00652ED6"/>
    <w:rsid w:val="0065570A"/>
    <w:rsid w:val="00655EB7"/>
    <w:rsid w:val="00661F46"/>
    <w:rsid w:val="00662502"/>
    <w:rsid w:val="0066262F"/>
    <w:rsid w:val="00665746"/>
    <w:rsid w:val="00665E14"/>
    <w:rsid w:val="006664AA"/>
    <w:rsid w:val="006700D5"/>
    <w:rsid w:val="006701F3"/>
    <w:rsid w:val="006706F0"/>
    <w:rsid w:val="006713BA"/>
    <w:rsid w:val="00672ADB"/>
    <w:rsid w:val="00672D08"/>
    <w:rsid w:val="00674CF0"/>
    <w:rsid w:val="00674E71"/>
    <w:rsid w:val="0067543C"/>
    <w:rsid w:val="0067716D"/>
    <w:rsid w:val="006771C3"/>
    <w:rsid w:val="00677875"/>
    <w:rsid w:val="006808AD"/>
    <w:rsid w:val="00680CC9"/>
    <w:rsid w:val="006811BC"/>
    <w:rsid w:val="006814FA"/>
    <w:rsid w:val="006817CA"/>
    <w:rsid w:val="00682459"/>
    <w:rsid w:val="0068424C"/>
    <w:rsid w:val="00684886"/>
    <w:rsid w:val="00685F91"/>
    <w:rsid w:val="006863E0"/>
    <w:rsid w:val="006873B7"/>
    <w:rsid w:val="00690249"/>
    <w:rsid w:val="00691478"/>
    <w:rsid w:val="00692155"/>
    <w:rsid w:val="006949B1"/>
    <w:rsid w:val="00696A2C"/>
    <w:rsid w:val="00697E3C"/>
    <w:rsid w:val="006A0617"/>
    <w:rsid w:val="006A16F7"/>
    <w:rsid w:val="006A1CB6"/>
    <w:rsid w:val="006A30B7"/>
    <w:rsid w:val="006A3404"/>
    <w:rsid w:val="006A3F83"/>
    <w:rsid w:val="006A4187"/>
    <w:rsid w:val="006A6B74"/>
    <w:rsid w:val="006A7905"/>
    <w:rsid w:val="006B0EFA"/>
    <w:rsid w:val="006B39E2"/>
    <w:rsid w:val="006B4661"/>
    <w:rsid w:val="006B5866"/>
    <w:rsid w:val="006B6444"/>
    <w:rsid w:val="006C0E6A"/>
    <w:rsid w:val="006C0F84"/>
    <w:rsid w:val="006C1DDC"/>
    <w:rsid w:val="006C1EE3"/>
    <w:rsid w:val="006C2617"/>
    <w:rsid w:val="006C470C"/>
    <w:rsid w:val="006C4851"/>
    <w:rsid w:val="006C533E"/>
    <w:rsid w:val="006C6452"/>
    <w:rsid w:val="006C66D0"/>
    <w:rsid w:val="006D0B65"/>
    <w:rsid w:val="006D1435"/>
    <w:rsid w:val="006D26EE"/>
    <w:rsid w:val="006D2B0B"/>
    <w:rsid w:val="006D4563"/>
    <w:rsid w:val="006D5CBE"/>
    <w:rsid w:val="006D5FB6"/>
    <w:rsid w:val="006D656D"/>
    <w:rsid w:val="006D6586"/>
    <w:rsid w:val="006D68D5"/>
    <w:rsid w:val="006D6D94"/>
    <w:rsid w:val="006D743B"/>
    <w:rsid w:val="006E1B46"/>
    <w:rsid w:val="006E256C"/>
    <w:rsid w:val="006E34D8"/>
    <w:rsid w:val="006E6796"/>
    <w:rsid w:val="006E7172"/>
    <w:rsid w:val="006E7242"/>
    <w:rsid w:val="006E7344"/>
    <w:rsid w:val="006F2DDD"/>
    <w:rsid w:val="006F2FEF"/>
    <w:rsid w:val="006F31AF"/>
    <w:rsid w:val="006F3610"/>
    <w:rsid w:val="006F43DE"/>
    <w:rsid w:val="006F4463"/>
    <w:rsid w:val="006F5315"/>
    <w:rsid w:val="006F7AD3"/>
    <w:rsid w:val="007000E8"/>
    <w:rsid w:val="00700558"/>
    <w:rsid w:val="00701C3D"/>
    <w:rsid w:val="00702794"/>
    <w:rsid w:val="00702D78"/>
    <w:rsid w:val="00703618"/>
    <w:rsid w:val="00703EBD"/>
    <w:rsid w:val="00706119"/>
    <w:rsid w:val="00710DE2"/>
    <w:rsid w:val="007110AB"/>
    <w:rsid w:val="0071218A"/>
    <w:rsid w:val="007129B4"/>
    <w:rsid w:val="00712A5E"/>
    <w:rsid w:val="00712EDF"/>
    <w:rsid w:val="00713046"/>
    <w:rsid w:val="007139A7"/>
    <w:rsid w:val="0071403D"/>
    <w:rsid w:val="00717468"/>
    <w:rsid w:val="00721AF9"/>
    <w:rsid w:val="007220A8"/>
    <w:rsid w:val="00722EC6"/>
    <w:rsid w:val="00723850"/>
    <w:rsid w:val="00723D21"/>
    <w:rsid w:val="007244BD"/>
    <w:rsid w:val="007251FE"/>
    <w:rsid w:val="00725A1F"/>
    <w:rsid w:val="00725F95"/>
    <w:rsid w:val="00730BA1"/>
    <w:rsid w:val="00730E0B"/>
    <w:rsid w:val="00731496"/>
    <w:rsid w:val="007323F7"/>
    <w:rsid w:val="0073378E"/>
    <w:rsid w:val="00735E8D"/>
    <w:rsid w:val="00736721"/>
    <w:rsid w:val="00736C08"/>
    <w:rsid w:val="0073738B"/>
    <w:rsid w:val="007376D6"/>
    <w:rsid w:val="007404BF"/>
    <w:rsid w:val="007414EB"/>
    <w:rsid w:val="00741E50"/>
    <w:rsid w:val="007430E1"/>
    <w:rsid w:val="00743B41"/>
    <w:rsid w:val="00744C4C"/>
    <w:rsid w:val="00745AB5"/>
    <w:rsid w:val="00750CD2"/>
    <w:rsid w:val="007513D3"/>
    <w:rsid w:val="007516A5"/>
    <w:rsid w:val="00751A76"/>
    <w:rsid w:val="00753BA1"/>
    <w:rsid w:val="00754D48"/>
    <w:rsid w:val="0075509E"/>
    <w:rsid w:val="0075551E"/>
    <w:rsid w:val="00757071"/>
    <w:rsid w:val="0076055E"/>
    <w:rsid w:val="0076067F"/>
    <w:rsid w:val="00760BE9"/>
    <w:rsid w:val="00761187"/>
    <w:rsid w:val="0076184D"/>
    <w:rsid w:val="00761AC6"/>
    <w:rsid w:val="007627F3"/>
    <w:rsid w:val="00762E7B"/>
    <w:rsid w:val="00762F54"/>
    <w:rsid w:val="0076348C"/>
    <w:rsid w:val="007652EF"/>
    <w:rsid w:val="00765573"/>
    <w:rsid w:val="00765D1D"/>
    <w:rsid w:val="00766B1F"/>
    <w:rsid w:val="00767B29"/>
    <w:rsid w:val="0077001D"/>
    <w:rsid w:val="00770AF7"/>
    <w:rsid w:val="00771C12"/>
    <w:rsid w:val="00772C91"/>
    <w:rsid w:val="00774EE6"/>
    <w:rsid w:val="00775694"/>
    <w:rsid w:val="00775E40"/>
    <w:rsid w:val="007772B2"/>
    <w:rsid w:val="007809A4"/>
    <w:rsid w:val="007822DA"/>
    <w:rsid w:val="0078345B"/>
    <w:rsid w:val="00783807"/>
    <w:rsid w:val="00784C4E"/>
    <w:rsid w:val="00784F36"/>
    <w:rsid w:val="00785E2B"/>
    <w:rsid w:val="00786677"/>
    <w:rsid w:val="007878F4"/>
    <w:rsid w:val="00791057"/>
    <w:rsid w:val="007917BD"/>
    <w:rsid w:val="007924B5"/>
    <w:rsid w:val="00795137"/>
    <w:rsid w:val="007957FE"/>
    <w:rsid w:val="00795DBD"/>
    <w:rsid w:val="00797AB8"/>
    <w:rsid w:val="007A13C2"/>
    <w:rsid w:val="007A1A0C"/>
    <w:rsid w:val="007A1BB4"/>
    <w:rsid w:val="007A2C3B"/>
    <w:rsid w:val="007A4616"/>
    <w:rsid w:val="007A4823"/>
    <w:rsid w:val="007A5364"/>
    <w:rsid w:val="007A55E9"/>
    <w:rsid w:val="007A5FAB"/>
    <w:rsid w:val="007A612C"/>
    <w:rsid w:val="007A6F42"/>
    <w:rsid w:val="007A7C76"/>
    <w:rsid w:val="007B1E1A"/>
    <w:rsid w:val="007B36C4"/>
    <w:rsid w:val="007B39F5"/>
    <w:rsid w:val="007B4D01"/>
    <w:rsid w:val="007B5D37"/>
    <w:rsid w:val="007B6394"/>
    <w:rsid w:val="007B645C"/>
    <w:rsid w:val="007B6A18"/>
    <w:rsid w:val="007B6B23"/>
    <w:rsid w:val="007B6E91"/>
    <w:rsid w:val="007B73C7"/>
    <w:rsid w:val="007C170F"/>
    <w:rsid w:val="007C1CCA"/>
    <w:rsid w:val="007C243F"/>
    <w:rsid w:val="007C2EAE"/>
    <w:rsid w:val="007C40BA"/>
    <w:rsid w:val="007C4B26"/>
    <w:rsid w:val="007C6B3C"/>
    <w:rsid w:val="007C7D3E"/>
    <w:rsid w:val="007D0967"/>
    <w:rsid w:val="007D0F1C"/>
    <w:rsid w:val="007D477E"/>
    <w:rsid w:val="007D4C08"/>
    <w:rsid w:val="007D684B"/>
    <w:rsid w:val="007D7E51"/>
    <w:rsid w:val="007E0064"/>
    <w:rsid w:val="007E2C54"/>
    <w:rsid w:val="007E3D87"/>
    <w:rsid w:val="007E430A"/>
    <w:rsid w:val="007E4E0B"/>
    <w:rsid w:val="007E575E"/>
    <w:rsid w:val="007E5A6C"/>
    <w:rsid w:val="007E5A99"/>
    <w:rsid w:val="007E5B21"/>
    <w:rsid w:val="007E6054"/>
    <w:rsid w:val="007E65E1"/>
    <w:rsid w:val="007E684D"/>
    <w:rsid w:val="007E69D0"/>
    <w:rsid w:val="007E6B85"/>
    <w:rsid w:val="007E6D3B"/>
    <w:rsid w:val="007F1700"/>
    <w:rsid w:val="007F25BB"/>
    <w:rsid w:val="007F3B1D"/>
    <w:rsid w:val="007F7C86"/>
    <w:rsid w:val="008007E2"/>
    <w:rsid w:val="00800B25"/>
    <w:rsid w:val="00800F0A"/>
    <w:rsid w:val="00802BA7"/>
    <w:rsid w:val="0080529C"/>
    <w:rsid w:val="00805A26"/>
    <w:rsid w:val="00805C8D"/>
    <w:rsid w:val="00807BE2"/>
    <w:rsid w:val="00807E04"/>
    <w:rsid w:val="00810B2C"/>
    <w:rsid w:val="00812500"/>
    <w:rsid w:val="00813D1F"/>
    <w:rsid w:val="008148B2"/>
    <w:rsid w:val="00816168"/>
    <w:rsid w:val="00816DB8"/>
    <w:rsid w:val="00817E18"/>
    <w:rsid w:val="00822627"/>
    <w:rsid w:val="0082370B"/>
    <w:rsid w:val="00825271"/>
    <w:rsid w:val="008255DB"/>
    <w:rsid w:val="00825770"/>
    <w:rsid w:val="00825FFD"/>
    <w:rsid w:val="00827837"/>
    <w:rsid w:val="00831825"/>
    <w:rsid w:val="00831AF7"/>
    <w:rsid w:val="00832D75"/>
    <w:rsid w:val="008332EC"/>
    <w:rsid w:val="00833968"/>
    <w:rsid w:val="00833A8D"/>
    <w:rsid w:val="00834E0D"/>
    <w:rsid w:val="00836B89"/>
    <w:rsid w:val="00837320"/>
    <w:rsid w:val="00837FD0"/>
    <w:rsid w:val="008413CB"/>
    <w:rsid w:val="008416EB"/>
    <w:rsid w:val="0084293B"/>
    <w:rsid w:val="00842DEE"/>
    <w:rsid w:val="0084603B"/>
    <w:rsid w:val="00846F63"/>
    <w:rsid w:val="0084702C"/>
    <w:rsid w:val="008471F5"/>
    <w:rsid w:val="00847805"/>
    <w:rsid w:val="00850298"/>
    <w:rsid w:val="008502BE"/>
    <w:rsid w:val="00851D46"/>
    <w:rsid w:val="00852CD2"/>
    <w:rsid w:val="00854035"/>
    <w:rsid w:val="00854728"/>
    <w:rsid w:val="008550C2"/>
    <w:rsid w:val="00856A28"/>
    <w:rsid w:val="00856D58"/>
    <w:rsid w:val="00857A6B"/>
    <w:rsid w:val="008608A3"/>
    <w:rsid w:val="00861407"/>
    <w:rsid w:val="00861932"/>
    <w:rsid w:val="008627ED"/>
    <w:rsid w:val="00863436"/>
    <w:rsid w:val="008636B9"/>
    <w:rsid w:val="00866CC6"/>
    <w:rsid w:val="00866CF3"/>
    <w:rsid w:val="00870BEF"/>
    <w:rsid w:val="00871BC3"/>
    <w:rsid w:val="00871DF6"/>
    <w:rsid w:val="00872038"/>
    <w:rsid w:val="008748A4"/>
    <w:rsid w:val="00875659"/>
    <w:rsid w:val="00876923"/>
    <w:rsid w:val="008770B4"/>
    <w:rsid w:val="008774E7"/>
    <w:rsid w:val="00877AAD"/>
    <w:rsid w:val="00880788"/>
    <w:rsid w:val="0088184D"/>
    <w:rsid w:val="00882329"/>
    <w:rsid w:val="00883497"/>
    <w:rsid w:val="008836EB"/>
    <w:rsid w:val="0088430B"/>
    <w:rsid w:val="008843DD"/>
    <w:rsid w:val="008845C0"/>
    <w:rsid w:val="00884E77"/>
    <w:rsid w:val="00885DDB"/>
    <w:rsid w:val="00886B32"/>
    <w:rsid w:val="008870F8"/>
    <w:rsid w:val="00887645"/>
    <w:rsid w:val="00887FC5"/>
    <w:rsid w:val="00890895"/>
    <w:rsid w:val="00890A8F"/>
    <w:rsid w:val="00890BF8"/>
    <w:rsid w:val="008931EC"/>
    <w:rsid w:val="00893FA0"/>
    <w:rsid w:val="0089437C"/>
    <w:rsid w:val="0089708E"/>
    <w:rsid w:val="008A1BDC"/>
    <w:rsid w:val="008A293C"/>
    <w:rsid w:val="008A6BD4"/>
    <w:rsid w:val="008A7D55"/>
    <w:rsid w:val="008B0016"/>
    <w:rsid w:val="008B01F4"/>
    <w:rsid w:val="008B1742"/>
    <w:rsid w:val="008B194F"/>
    <w:rsid w:val="008B23C4"/>
    <w:rsid w:val="008B242D"/>
    <w:rsid w:val="008B3FE2"/>
    <w:rsid w:val="008B4601"/>
    <w:rsid w:val="008B476E"/>
    <w:rsid w:val="008B4941"/>
    <w:rsid w:val="008B4BCF"/>
    <w:rsid w:val="008B54F8"/>
    <w:rsid w:val="008B5A8D"/>
    <w:rsid w:val="008B5DEC"/>
    <w:rsid w:val="008B64DD"/>
    <w:rsid w:val="008B6D81"/>
    <w:rsid w:val="008B742F"/>
    <w:rsid w:val="008C0EA9"/>
    <w:rsid w:val="008C14DF"/>
    <w:rsid w:val="008C1DB4"/>
    <w:rsid w:val="008C2E4C"/>
    <w:rsid w:val="008C3675"/>
    <w:rsid w:val="008C3A1C"/>
    <w:rsid w:val="008C4284"/>
    <w:rsid w:val="008C50D1"/>
    <w:rsid w:val="008C57D4"/>
    <w:rsid w:val="008C5F14"/>
    <w:rsid w:val="008C6110"/>
    <w:rsid w:val="008C6530"/>
    <w:rsid w:val="008C72FB"/>
    <w:rsid w:val="008C7AF0"/>
    <w:rsid w:val="008D0B30"/>
    <w:rsid w:val="008D2EC1"/>
    <w:rsid w:val="008D36FA"/>
    <w:rsid w:val="008D4E4C"/>
    <w:rsid w:val="008D5001"/>
    <w:rsid w:val="008D6134"/>
    <w:rsid w:val="008D7B95"/>
    <w:rsid w:val="008E033B"/>
    <w:rsid w:val="008E0DEE"/>
    <w:rsid w:val="008E523F"/>
    <w:rsid w:val="008E6A99"/>
    <w:rsid w:val="008E7D3F"/>
    <w:rsid w:val="008F1056"/>
    <w:rsid w:val="008F1452"/>
    <w:rsid w:val="008F22C4"/>
    <w:rsid w:val="008F2E68"/>
    <w:rsid w:val="008F32BB"/>
    <w:rsid w:val="008F3821"/>
    <w:rsid w:val="0090074F"/>
    <w:rsid w:val="00901395"/>
    <w:rsid w:val="009014B2"/>
    <w:rsid w:val="0090228F"/>
    <w:rsid w:val="0090268E"/>
    <w:rsid w:val="00903ABA"/>
    <w:rsid w:val="00910FD4"/>
    <w:rsid w:val="00911497"/>
    <w:rsid w:val="0091248F"/>
    <w:rsid w:val="00913819"/>
    <w:rsid w:val="009147C2"/>
    <w:rsid w:val="00915C1A"/>
    <w:rsid w:val="00916C1B"/>
    <w:rsid w:val="00916D02"/>
    <w:rsid w:val="009215E5"/>
    <w:rsid w:val="00922B12"/>
    <w:rsid w:val="00924909"/>
    <w:rsid w:val="00925286"/>
    <w:rsid w:val="00925A89"/>
    <w:rsid w:val="00926C31"/>
    <w:rsid w:val="009279B5"/>
    <w:rsid w:val="009317CB"/>
    <w:rsid w:val="00931B27"/>
    <w:rsid w:val="00932C86"/>
    <w:rsid w:val="00932DAD"/>
    <w:rsid w:val="00933FDF"/>
    <w:rsid w:val="00934277"/>
    <w:rsid w:val="0093440D"/>
    <w:rsid w:val="00934929"/>
    <w:rsid w:val="00934970"/>
    <w:rsid w:val="009364BC"/>
    <w:rsid w:val="00937F02"/>
    <w:rsid w:val="0094038E"/>
    <w:rsid w:val="009409BA"/>
    <w:rsid w:val="00943D38"/>
    <w:rsid w:val="00946470"/>
    <w:rsid w:val="00946CAB"/>
    <w:rsid w:val="00946D95"/>
    <w:rsid w:val="00947BFC"/>
    <w:rsid w:val="00947C3C"/>
    <w:rsid w:val="00951301"/>
    <w:rsid w:val="00952983"/>
    <w:rsid w:val="0095438F"/>
    <w:rsid w:val="00956B36"/>
    <w:rsid w:val="00957846"/>
    <w:rsid w:val="00960025"/>
    <w:rsid w:val="009603E4"/>
    <w:rsid w:val="00960839"/>
    <w:rsid w:val="00961D5D"/>
    <w:rsid w:val="00963D63"/>
    <w:rsid w:val="00965A07"/>
    <w:rsid w:val="009662FD"/>
    <w:rsid w:val="0096676D"/>
    <w:rsid w:val="00967327"/>
    <w:rsid w:val="009674A1"/>
    <w:rsid w:val="00967ABC"/>
    <w:rsid w:val="00970102"/>
    <w:rsid w:val="009701FC"/>
    <w:rsid w:val="00970396"/>
    <w:rsid w:val="00971924"/>
    <w:rsid w:val="009719EC"/>
    <w:rsid w:val="00973649"/>
    <w:rsid w:val="009738CC"/>
    <w:rsid w:val="00974691"/>
    <w:rsid w:val="00974EB7"/>
    <w:rsid w:val="0097639B"/>
    <w:rsid w:val="00980DD3"/>
    <w:rsid w:val="00981665"/>
    <w:rsid w:val="0098218D"/>
    <w:rsid w:val="00983250"/>
    <w:rsid w:val="009842B4"/>
    <w:rsid w:val="00984C17"/>
    <w:rsid w:val="00985227"/>
    <w:rsid w:val="00985701"/>
    <w:rsid w:val="009858DB"/>
    <w:rsid w:val="00985E1D"/>
    <w:rsid w:val="00986841"/>
    <w:rsid w:val="00986C1C"/>
    <w:rsid w:val="009921B7"/>
    <w:rsid w:val="0099446F"/>
    <w:rsid w:val="009948D0"/>
    <w:rsid w:val="00995E9C"/>
    <w:rsid w:val="00996869"/>
    <w:rsid w:val="009975E7"/>
    <w:rsid w:val="009A0020"/>
    <w:rsid w:val="009A14DD"/>
    <w:rsid w:val="009A32AC"/>
    <w:rsid w:val="009A335E"/>
    <w:rsid w:val="009A363F"/>
    <w:rsid w:val="009A36A9"/>
    <w:rsid w:val="009A4CF5"/>
    <w:rsid w:val="009A4D26"/>
    <w:rsid w:val="009A5F3B"/>
    <w:rsid w:val="009A5F49"/>
    <w:rsid w:val="009A6C8C"/>
    <w:rsid w:val="009A6FB0"/>
    <w:rsid w:val="009A7136"/>
    <w:rsid w:val="009B000F"/>
    <w:rsid w:val="009B0B3C"/>
    <w:rsid w:val="009B0DF0"/>
    <w:rsid w:val="009B5C39"/>
    <w:rsid w:val="009C1469"/>
    <w:rsid w:val="009C202D"/>
    <w:rsid w:val="009C29FD"/>
    <w:rsid w:val="009C3E4C"/>
    <w:rsid w:val="009C49FA"/>
    <w:rsid w:val="009C5753"/>
    <w:rsid w:val="009C7112"/>
    <w:rsid w:val="009C7211"/>
    <w:rsid w:val="009C722C"/>
    <w:rsid w:val="009D0055"/>
    <w:rsid w:val="009D05D2"/>
    <w:rsid w:val="009D191E"/>
    <w:rsid w:val="009D3F0E"/>
    <w:rsid w:val="009D4470"/>
    <w:rsid w:val="009D4ACA"/>
    <w:rsid w:val="009D4BEB"/>
    <w:rsid w:val="009D592E"/>
    <w:rsid w:val="009D5B14"/>
    <w:rsid w:val="009D663C"/>
    <w:rsid w:val="009D6D21"/>
    <w:rsid w:val="009D7803"/>
    <w:rsid w:val="009E0273"/>
    <w:rsid w:val="009E2F1B"/>
    <w:rsid w:val="009E2F7A"/>
    <w:rsid w:val="009E3837"/>
    <w:rsid w:val="009E3A23"/>
    <w:rsid w:val="009E43EC"/>
    <w:rsid w:val="009E4BED"/>
    <w:rsid w:val="009E63C1"/>
    <w:rsid w:val="009E6502"/>
    <w:rsid w:val="009E6AD1"/>
    <w:rsid w:val="009E71EA"/>
    <w:rsid w:val="009E79E1"/>
    <w:rsid w:val="009F03C8"/>
    <w:rsid w:val="009F10A7"/>
    <w:rsid w:val="009F2283"/>
    <w:rsid w:val="009F5B2D"/>
    <w:rsid w:val="009F6C33"/>
    <w:rsid w:val="009F7390"/>
    <w:rsid w:val="009F7E68"/>
    <w:rsid w:val="00A01822"/>
    <w:rsid w:val="00A01CD2"/>
    <w:rsid w:val="00A02F86"/>
    <w:rsid w:val="00A0514A"/>
    <w:rsid w:val="00A057EB"/>
    <w:rsid w:val="00A05F60"/>
    <w:rsid w:val="00A11531"/>
    <w:rsid w:val="00A1200B"/>
    <w:rsid w:val="00A14D46"/>
    <w:rsid w:val="00A14F6B"/>
    <w:rsid w:val="00A166AC"/>
    <w:rsid w:val="00A17789"/>
    <w:rsid w:val="00A17FDF"/>
    <w:rsid w:val="00A20CFB"/>
    <w:rsid w:val="00A212FB"/>
    <w:rsid w:val="00A21AF6"/>
    <w:rsid w:val="00A23A03"/>
    <w:rsid w:val="00A23E53"/>
    <w:rsid w:val="00A2449F"/>
    <w:rsid w:val="00A26562"/>
    <w:rsid w:val="00A30279"/>
    <w:rsid w:val="00A31A96"/>
    <w:rsid w:val="00A32038"/>
    <w:rsid w:val="00A32B67"/>
    <w:rsid w:val="00A33DE1"/>
    <w:rsid w:val="00A341D3"/>
    <w:rsid w:val="00A36FE5"/>
    <w:rsid w:val="00A3739C"/>
    <w:rsid w:val="00A3784E"/>
    <w:rsid w:val="00A379A9"/>
    <w:rsid w:val="00A37DA6"/>
    <w:rsid w:val="00A42881"/>
    <w:rsid w:val="00A42E4F"/>
    <w:rsid w:val="00A43035"/>
    <w:rsid w:val="00A439C4"/>
    <w:rsid w:val="00A44120"/>
    <w:rsid w:val="00A44EFB"/>
    <w:rsid w:val="00A463F9"/>
    <w:rsid w:val="00A46EB7"/>
    <w:rsid w:val="00A47CD4"/>
    <w:rsid w:val="00A505D9"/>
    <w:rsid w:val="00A50812"/>
    <w:rsid w:val="00A50FEE"/>
    <w:rsid w:val="00A5151F"/>
    <w:rsid w:val="00A52239"/>
    <w:rsid w:val="00A5393F"/>
    <w:rsid w:val="00A541F8"/>
    <w:rsid w:val="00A544F9"/>
    <w:rsid w:val="00A55E1A"/>
    <w:rsid w:val="00A55FF7"/>
    <w:rsid w:val="00A566C0"/>
    <w:rsid w:val="00A60633"/>
    <w:rsid w:val="00A606E4"/>
    <w:rsid w:val="00A60F2A"/>
    <w:rsid w:val="00A61091"/>
    <w:rsid w:val="00A610C4"/>
    <w:rsid w:val="00A62653"/>
    <w:rsid w:val="00A63464"/>
    <w:rsid w:val="00A649EA"/>
    <w:rsid w:val="00A64E6F"/>
    <w:rsid w:val="00A65CF8"/>
    <w:rsid w:val="00A66F97"/>
    <w:rsid w:val="00A70AB0"/>
    <w:rsid w:val="00A70D4F"/>
    <w:rsid w:val="00A74662"/>
    <w:rsid w:val="00A74B99"/>
    <w:rsid w:val="00A75238"/>
    <w:rsid w:val="00A75EE1"/>
    <w:rsid w:val="00A7725C"/>
    <w:rsid w:val="00A776F2"/>
    <w:rsid w:val="00A77A45"/>
    <w:rsid w:val="00A81896"/>
    <w:rsid w:val="00A83360"/>
    <w:rsid w:val="00A8574D"/>
    <w:rsid w:val="00A869C6"/>
    <w:rsid w:val="00A87848"/>
    <w:rsid w:val="00A909FD"/>
    <w:rsid w:val="00A91672"/>
    <w:rsid w:val="00A9210D"/>
    <w:rsid w:val="00A937D5"/>
    <w:rsid w:val="00A96101"/>
    <w:rsid w:val="00A9777D"/>
    <w:rsid w:val="00AA0005"/>
    <w:rsid w:val="00AA09E6"/>
    <w:rsid w:val="00AA2199"/>
    <w:rsid w:val="00AA3983"/>
    <w:rsid w:val="00AA3A5F"/>
    <w:rsid w:val="00AA458A"/>
    <w:rsid w:val="00AA4AB9"/>
    <w:rsid w:val="00AA5A47"/>
    <w:rsid w:val="00AA727D"/>
    <w:rsid w:val="00AB02DF"/>
    <w:rsid w:val="00AB0BAD"/>
    <w:rsid w:val="00AB1C89"/>
    <w:rsid w:val="00AB283C"/>
    <w:rsid w:val="00AB2A8C"/>
    <w:rsid w:val="00AB3997"/>
    <w:rsid w:val="00AB3B50"/>
    <w:rsid w:val="00AB3E8C"/>
    <w:rsid w:val="00AB404E"/>
    <w:rsid w:val="00AB4231"/>
    <w:rsid w:val="00AB518A"/>
    <w:rsid w:val="00AB6EC3"/>
    <w:rsid w:val="00AC0008"/>
    <w:rsid w:val="00AC2010"/>
    <w:rsid w:val="00AC2816"/>
    <w:rsid w:val="00AC2E36"/>
    <w:rsid w:val="00AC315E"/>
    <w:rsid w:val="00AC4194"/>
    <w:rsid w:val="00AC447C"/>
    <w:rsid w:val="00AC45CE"/>
    <w:rsid w:val="00AC4F4D"/>
    <w:rsid w:val="00AC54CF"/>
    <w:rsid w:val="00AC608F"/>
    <w:rsid w:val="00AC65E0"/>
    <w:rsid w:val="00AC6774"/>
    <w:rsid w:val="00AC6E20"/>
    <w:rsid w:val="00AC6F38"/>
    <w:rsid w:val="00AC739A"/>
    <w:rsid w:val="00AC7C9E"/>
    <w:rsid w:val="00AC7CFE"/>
    <w:rsid w:val="00AC7F82"/>
    <w:rsid w:val="00AD0644"/>
    <w:rsid w:val="00AD085B"/>
    <w:rsid w:val="00AD162D"/>
    <w:rsid w:val="00AD1795"/>
    <w:rsid w:val="00AD1B36"/>
    <w:rsid w:val="00AD1C6B"/>
    <w:rsid w:val="00AD2223"/>
    <w:rsid w:val="00AD316A"/>
    <w:rsid w:val="00AD37C0"/>
    <w:rsid w:val="00AD5CD8"/>
    <w:rsid w:val="00AD5FEA"/>
    <w:rsid w:val="00AD66A4"/>
    <w:rsid w:val="00AD67CF"/>
    <w:rsid w:val="00AD686F"/>
    <w:rsid w:val="00AD6D69"/>
    <w:rsid w:val="00AD737B"/>
    <w:rsid w:val="00AD75D8"/>
    <w:rsid w:val="00AE1B4F"/>
    <w:rsid w:val="00AE1CBB"/>
    <w:rsid w:val="00AE259C"/>
    <w:rsid w:val="00AE2709"/>
    <w:rsid w:val="00AE30C2"/>
    <w:rsid w:val="00AE3A39"/>
    <w:rsid w:val="00AE573D"/>
    <w:rsid w:val="00AE6AE0"/>
    <w:rsid w:val="00AF37A0"/>
    <w:rsid w:val="00AF4C25"/>
    <w:rsid w:val="00AF57F0"/>
    <w:rsid w:val="00AF7663"/>
    <w:rsid w:val="00AF79AE"/>
    <w:rsid w:val="00B00C03"/>
    <w:rsid w:val="00B03386"/>
    <w:rsid w:val="00B05884"/>
    <w:rsid w:val="00B05A7A"/>
    <w:rsid w:val="00B0758A"/>
    <w:rsid w:val="00B0769E"/>
    <w:rsid w:val="00B114F5"/>
    <w:rsid w:val="00B11826"/>
    <w:rsid w:val="00B144F1"/>
    <w:rsid w:val="00B1500E"/>
    <w:rsid w:val="00B15148"/>
    <w:rsid w:val="00B15490"/>
    <w:rsid w:val="00B17EFE"/>
    <w:rsid w:val="00B209CC"/>
    <w:rsid w:val="00B227E0"/>
    <w:rsid w:val="00B23E10"/>
    <w:rsid w:val="00B24652"/>
    <w:rsid w:val="00B247B2"/>
    <w:rsid w:val="00B25906"/>
    <w:rsid w:val="00B25B0E"/>
    <w:rsid w:val="00B304FF"/>
    <w:rsid w:val="00B339CA"/>
    <w:rsid w:val="00B356E1"/>
    <w:rsid w:val="00B36541"/>
    <w:rsid w:val="00B367EB"/>
    <w:rsid w:val="00B37345"/>
    <w:rsid w:val="00B40526"/>
    <w:rsid w:val="00B40904"/>
    <w:rsid w:val="00B40D26"/>
    <w:rsid w:val="00B40EBF"/>
    <w:rsid w:val="00B4208E"/>
    <w:rsid w:val="00B43E18"/>
    <w:rsid w:val="00B44911"/>
    <w:rsid w:val="00B46299"/>
    <w:rsid w:val="00B464D6"/>
    <w:rsid w:val="00B471BE"/>
    <w:rsid w:val="00B50436"/>
    <w:rsid w:val="00B51830"/>
    <w:rsid w:val="00B528F7"/>
    <w:rsid w:val="00B52D4A"/>
    <w:rsid w:val="00B536BF"/>
    <w:rsid w:val="00B56CAB"/>
    <w:rsid w:val="00B570A7"/>
    <w:rsid w:val="00B5740E"/>
    <w:rsid w:val="00B57B3F"/>
    <w:rsid w:val="00B609B4"/>
    <w:rsid w:val="00B629CE"/>
    <w:rsid w:val="00B63030"/>
    <w:rsid w:val="00B6341B"/>
    <w:rsid w:val="00B63D14"/>
    <w:rsid w:val="00B664CD"/>
    <w:rsid w:val="00B70DA5"/>
    <w:rsid w:val="00B72244"/>
    <w:rsid w:val="00B732C4"/>
    <w:rsid w:val="00B734D5"/>
    <w:rsid w:val="00B75AF5"/>
    <w:rsid w:val="00B760BF"/>
    <w:rsid w:val="00B775FA"/>
    <w:rsid w:val="00B77F3B"/>
    <w:rsid w:val="00B77FE6"/>
    <w:rsid w:val="00B802E1"/>
    <w:rsid w:val="00B80395"/>
    <w:rsid w:val="00B80548"/>
    <w:rsid w:val="00B8209C"/>
    <w:rsid w:val="00B82832"/>
    <w:rsid w:val="00B829FC"/>
    <w:rsid w:val="00B83ECB"/>
    <w:rsid w:val="00B85C7D"/>
    <w:rsid w:val="00B85D98"/>
    <w:rsid w:val="00B8659E"/>
    <w:rsid w:val="00B87B35"/>
    <w:rsid w:val="00B87EDB"/>
    <w:rsid w:val="00B91541"/>
    <w:rsid w:val="00B93B70"/>
    <w:rsid w:val="00B94364"/>
    <w:rsid w:val="00B94583"/>
    <w:rsid w:val="00B94B23"/>
    <w:rsid w:val="00B951ED"/>
    <w:rsid w:val="00B95507"/>
    <w:rsid w:val="00B9671F"/>
    <w:rsid w:val="00BA0A6E"/>
    <w:rsid w:val="00BA11E8"/>
    <w:rsid w:val="00BA4894"/>
    <w:rsid w:val="00BA6750"/>
    <w:rsid w:val="00BA72B0"/>
    <w:rsid w:val="00BA7E0E"/>
    <w:rsid w:val="00BB0356"/>
    <w:rsid w:val="00BB0C6D"/>
    <w:rsid w:val="00BB1D4B"/>
    <w:rsid w:val="00BB1F39"/>
    <w:rsid w:val="00BB23A8"/>
    <w:rsid w:val="00BB25D2"/>
    <w:rsid w:val="00BB2D51"/>
    <w:rsid w:val="00BB3631"/>
    <w:rsid w:val="00BB3EDE"/>
    <w:rsid w:val="00BB4686"/>
    <w:rsid w:val="00BB4DE6"/>
    <w:rsid w:val="00BB571E"/>
    <w:rsid w:val="00BB6340"/>
    <w:rsid w:val="00BB6D3B"/>
    <w:rsid w:val="00BB7198"/>
    <w:rsid w:val="00BC0269"/>
    <w:rsid w:val="00BC0EB3"/>
    <w:rsid w:val="00BC12BC"/>
    <w:rsid w:val="00BC1CA0"/>
    <w:rsid w:val="00BC4FF3"/>
    <w:rsid w:val="00BC50D6"/>
    <w:rsid w:val="00BC680A"/>
    <w:rsid w:val="00BD0928"/>
    <w:rsid w:val="00BD0A20"/>
    <w:rsid w:val="00BD1E5F"/>
    <w:rsid w:val="00BD2CD0"/>
    <w:rsid w:val="00BD3A61"/>
    <w:rsid w:val="00BD3AAF"/>
    <w:rsid w:val="00BD427A"/>
    <w:rsid w:val="00BD5719"/>
    <w:rsid w:val="00BD5B9E"/>
    <w:rsid w:val="00BD5EBB"/>
    <w:rsid w:val="00BD60F1"/>
    <w:rsid w:val="00BD63FB"/>
    <w:rsid w:val="00BD77E8"/>
    <w:rsid w:val="00BE043C"/>
    <w:rsid w:val="00BE0B77"/>
    <w:rsid w:val="00BE30EB"/>
    <w:rsid w:val="00BE31B9"/>
    <w:rsid w:val="00BE3326"/>
    <w:rsid w:val="00BE3C59"/>
    <w:rsid w:val="00BE44B1"/>
    <w:rsid w:val="00BE7E34"/>
    <w:rsid w:val="00BF0AE5"/>
    <w:rsid w:val="00BF0B8B"/>
    <w:rsid w:val="00BF1249"/>
    <w:rsid w:val="00BF2334"/>
    <w:rsid w:val="00BF29D4"/>
    <w:rsid w:val="00BF3AE6"/>
    <w:rsid w:val="00BF3CF4"/>
    <w:rsid w:val="00BF43A2"/>
    <w:rsid w:val="00BF4B26"/>
    <w:rsid w:val="00BF55FB"/>
    <w:rsid w:val="00BF5AE6"/>
    <w:rsid w:val="00BF641B"/>
    <w:rsid w:val="00BF663C"/>
    <w:rsid w:val="00BF7934"/>
    <w:rsid w:val="00BF7D0E"/>
    <w:rsid w:val="00C0050A"/>
    <w:rsid w:val="00C00B67"/>
    <w:rsid w:val="00C011BD"/>
    <w:rsid w:val="00C01568"/>
    <w:rsid w:val="00C04DEE"/>
    <w:rsid w:val="00C054DD"/>
    <w:rsid w:val="00C0568F"/>
    <w:rsid w:val="00C07777"/>
    <w:rsid w:val="00C10EDF"/>
    <w:rsid w:val="00C1239C"/>
    <w:rsid w:val="00C12F13"/>
    <w:rsid w:val="00C13004"/>
    <w:rsid w:val="00C13099"/>
    <w:rsid w:val="00C13BD8"/>
    <w:rsid w:val="00C141A4"/>
    <w:rsid w:val="00C15192"/>
    <w:rsid w:val="00C15F72"/>
    <w:rsid w:val="00C165E9"/>
    <w:rsid w:val="00C170AA"/>
    <w:rsid w:val="00C201F2"/>
    <w:rsid w:val="00C204B8"/>
    <w:rsid w:val="00C21C32"/>
    <w:rsid w:val="00C21F99"/>
    <w:rsid w:val="00C23607"/>
    <w:rsid w:val="00C261CF"/>
    <w:rsid w:val="00C26A66"/>
    <w:rsid w:val="00C26C31"/>
    <w:rsid w:val="00C26F9D"/>
    <w:rsid w:val="00C2786D"/>
    <w:rsid w:val="00C2796E"/>
    <w:rsid w:val="00C27CA1"/>
    <w:rsid w:val="00C31DD2"/>
    <w:rsid w:val="00C3383D"/>
    <w:rsid w:val="00C33DA0"/>
    <w:rsid w:val="00C347BD"/>
    <w:rsid w:val="00C3547F"/>
    <w:rsid w:val="00C35B5B"/>
    <w:rsid w:val="00C35BBA"/>
    <w:rsid w:val="00C364AD"/>
    <w:rsid w:val="00C37966"/>
    <w:rsid w:val="00C4041F"/>
    <w:rsid w:val="00C4104E"/>
    <w:rsid w:val="00C4120E"/>
    <w:rsid w:val="00C41B70"/>
    <w:rsid w:val="00C422B8"/>
    <w:rsid w:val="00C425AE"/>
    <w:rsid w:val="00C43B19"/>
    <w:rsid w:val="00C44375"/>
    <w:rsid w:val="00C44EEB"/>
    <w:rsid w:val="00C46ABE"/>
    <w:rsid w:val="00C47383"/>
    <w:rsid w:val="00C4742E"/>
    <w:rsid w:val="00C50C50"/>
    <w:rsid w:val="00C528AD"/>
    <w:rsid w:val="00C52AE6"/>
    <w:rsid w:val="00C54584"/>
    <w:rsid w:val="00C55555"/>
    <w:rsid w:val="00C5717B"/>
    <w:rsid w:val="00C61893"/>
    <w:rsid w:val="00C65BE8"/>
    <w:rsid w:val="00C67168"/>
    <w:rsid w:val="00C67B7F"/>
    <w:rsid w:val="00C67BD4"/>
    <w:rsid w:val="00C722F9"/>
    <w:rsid w:val="00C73BA3"/>
    <w:rsid w:val="00C74FA6"/>
    <w:rsid w:val="00C75732"/>
    <w:rsid w:val="00C76A2B"/>
    <w:rsid w:val="00C77424"/>
    <w:rsid w:val="00C7761F"/>
    <w:rsid w:val="00C80979"/>
    <w:rsid w:val="00C829CF"/>
    <w:rsid w:val="00C8306F"/>
    <w:rsid w:val="00C85188"/>
    <w:rsid w:val="00C852F6"/>
    <w:rsid w:val="00C85352"/>
    <w:rsid w:val="00C86209"/>
    <w:rsid w:val="00C86C8D"/>
    <w:rsid w:val="00C86CC7"/>
    <w:rsid w:val="00C918EC"/>
    <w:rsid w:val="00C9335F"/>
    <w:rsid w:val="00C93E3F"/>
    <w:rsid w:val="00C9683D"/>
    <w:rsid w:val="00C97753"/>
    <w:rsid w:val="00C9797F"/>
    <w:rsid w:val="00CA14E2"/>
    <w:rsid w:val="00CA30E5"/>
    <w:rsid w:val="00CA42F5"/>
    <w:rsid w:val="00CA46A3"/>
    <w:rsid w:val="00CA54B2"/>
    <w:rsid w:val="00CA569A"/>
    <w:rsid w:val="00CA5CDD"/>
    <w:rsid w:val="00CB045B"/>
    <w:rsid w:val="00CB11B9"/>
    <w:rsid w:val="00CB1C77"/>
    <w:rsid w:val="00CB2D3A"/>
    <w:rsid w:val="00CB2D3E"/>
    <w:rsid w:val="00CB4120"/>
    <w:rsid w:val="00CB43F8"/>
    <w:rsid w:val="00CB440E"/>
    <w:rsid w:val="00CB4E8C"/>
    <w:rsid w:val="00CC013A"/>
    <w:rsid w:val="00CC032B"/>
    <w:rsid w:val="00CC0D5F"/>
    <w:rsid w:val="00CC114D"/>
    <w:rsid w:val="00CC1981"/>
    <w:rsid w:val="00CC1DF4"/>
    <w:rsid w:val="00CC2445"/>
    <w:rsid w:val="00CC2D61"/>
    <w:rsid w:val="00CC3FB1"/>
    <w:rsid w:val="00CC3FE6"/>
    <w:rsid w:val="00CC41A2"/>
    <w:rsid w:val="00CC55B6"/>
    <w:rsid w:val="00CD15AC"/>
    <w:rsid w:val="00CD2ED4"/>
    <w:rsid w:val="00CD50E2"/>
    <w:rsid w:val="00CD50F7"/>
    <w:rsid w:val="00CD5EC1"/>
    <w:rsid w:val="00CD6266"/>
    <w:rsid w:val="00CD6C6B"/>
    <w:rsid w:val="00CD7FFD"/>
    <w:rsid w:val="00CE06B9"/>
    <w:rsid w:val="00CE1DF9"/>
    <w:rsid w:val="00CE2F3E"/>
    <w:rsid w:val="00CE32F1"/>
    <w:rsid w:val="00CE468B"/>
    <w:rsid w:val="00CE476C"/>
    <w:rsid w:val="00CE55C2"/>
    <w:rsid w:val="00CE577B"/>
    <w:rsid w:val="00CE5885"/>
    <w:rsid w:val="00CE58F6"/>
    <w:rsid w:val="00CE6E63"/>
    <w:rsid w:val="00CE7573"/>
    <w:rsid w:val="00CE7762"/>
    <w:rsid w:val="00CE79EA"/>
    <w:rsid w:val="00CF0C1A"/>
    <w:rsid w:val="00CF19EB"/>
    <w:rsid w:val="00CF1B80"/>
    <w:rsid w:val="00CF1B81"/>
    <w:rsid w:val="00CF1E65"/>
    <w:rsid w:val="00CF32B8"/>
    <w:rsid w:val="00CF3B8C"/>
    <w:rsid w:val="00CF5E10"/>
    <w:rsid w:val="00CF7563"/>
    <w:rsid w:val="00CF7CD6"/>
    <w:rsid w:val="00D0104F"/>
    <w:rsid w:val="00D027D9"/>
    <w:rsid w:val="00D02C05"/>
    <w:rsid w:val="00D047FA"/>
    <w:rsid w:val="00D04952"/>
    <w:rsid w:val="00D05422"/>
    <w:rsid w:val="00D0673B"/>
    <w:rsid w:val="00D11702"/>
    <w:rsid w:val="00D12D0E"/>
    <w:rsid w:val="00D13037"/>
    <w:rsid w:val="00D13C93"/>
    <w:rsid w:val="00D1405B"/>
    <w:rsid w:val="00D165B1"/>
    <w:rsid w:val="00D171A9"/>
    <w:rsid w:val="00D172D9"/>
    <w:rsid w:val="00D17355"/>
    <w:rsid w:val="00D17712"/>
    <w:rsid w:val="00D20786"/>
    <w:rsid w:val="00D21FA4"/>
    <w:rsid w:val="00D244AD"/>
    <w:rsid w:val="00D24A52"/>
    <w:rsid w:val="00D25202"/>
    <w:rsid w:val="00D25398"/>
    <w:rsid w:val="00D261A3"/>
    <w:rsid w:val="00D27725"/>
    <w:rsid w:val="00D317C7"/>
    <w:rsid w:val="00D32557"/>
    <w:rsid w:val="00D3288F"/>
    <w:rsid w:val="00D32992"/>
    <w:rsid w:val="00D3386A"/>
    <w:rsid w:val="00D33BD4"/>
    <w:rsid w:val="00D342B9"/>
    <w:rsid w:val="00D41439"/>
    <w:rsid w:val="00D42046"/>
    <w:rsid w:val="00D424A5"/>
    <w:rsid w:val="00D42D12"/>
    <w:rsid w:val="00D439A7"/>
    <w:rsid w:val="00D43D9D"/>
    <w:rsid w:val="00D463CD"/>
    <w:rsid w:val="00D46598"/>
    <w:rsid w:val="00D50624"/>
    <w:rsid w:val="00D51AA8"/>
    <w:rsid w:val="00D54750"/>
    <w:rsid w:val="00D54A8B"/>
    <w:rsid w:val="00D54FB1"/>
    <w:rsid w:val="00D55E12"/>
    <w:rsid w:val="00D562AA"/>
    <w:rsid w:val="00D566E3"/>
    <w:rsid w:val="00D5689F"/>
    <w:rsid w:val="00D56AE1"/>
    <w:rsid w:val="00D57A09"/>
    <w:rsid w:val="00D60BB4"/>
    <w:rsid w:val="00D61BCB"/>
    <w:rsid w:val="00D638EA"/>
    <w:rsid w:val="00D63DD1"/>
    <w:rsid w:val="00D64311"/>
    <w:rsid w:val="00D64688"/>
    <w:rsid w:val="00D64BC3"/>
    <w:rsid w:val="00D65AE4"/>
    <w:rsid w:val="00D6669C"/>
    <w:rsid w:val="00D66A65"/>
    <w:rsid w:val="00D677F1"/>
    <w:rsid w:val="00D706FB"/>
    <w:rsid w:val="00D70A81"/>
    <w:rsid w:val="00D70AF7"/>
    <w:rsid w:val="00D714B2"/>
    <w:rsid w:val="00D71747"/>
    <w:rsid w:val="00D71E97"/>
    <w:rsid w:val="00D71FBB"/>
    <w:rsid w:val="00D72D96"/>
    <w:rsid w:val="00D75C52"/>
    <w:rsid w:val="00D77DD8"/>
    <w:rsid w:val="00D80921"/>
    <w:rsid w:val="00D81C95"/>
    <w:rsid w:val="00D81CE7"/>
    <w:rsid w:val="00D81F0B"/>
    <w:rsid w:val="00D827AD"/>
    <w:rsid w:val="00D83000"/>
    <w:rsid w:val="00D830FE"/>
    <w:rsid w:val="00D84028"/>
    <w:rsid w:val="00D84937"/>
    <w:rsid w:val="00D860FD"/>
    <w:rsid w:val="00D863D9"/>
    <w:rsid w:val="00D8684E"/>
    <w:rsid w:val="00D90F08"/>
    <w:rsid w:val="00D9206C"/>
    <w:rsid w:val="00D938EB"/>
    <w:rsid w:val="00D9520A"/>
    <w:rsid w:val="00D95D4C"/>
    <w:rsid w:val="00DA2BF5"/>
    <w:rsid w:val="00DA30F6"/>
    <w:rsid w:val="00DA3DFA"/>
    <w:rsid w:val="00DA3FF5"/>
    <w:rsid w:val="00DA432E"/>
    <w:rsid w:val="00DA459B"/>
    <w:rsid w:val="00DA4EE6"/>
    <w:rsid w:val="00DA61CC"/>
    <w:rsid w:val="00DA640A"/>
    <w:rsid w:val="00DA7261"/>
    <w:rsid w:val="00DA7A06"/>
    <w:rsid w:val="00DB1689"/>
    <w:rsid w:val="00DB1926"/>
    <w:rsid w:val="00DB1F8D"/>
    <w:rsid w:val="00DB29EC"/>
    <w:rsid w:val="00DB374C"/>
    <w:rsid w:val="00DB388D"/>
    <w:rsid w:val="00DB4811"/>
    <w:rsid w:val="00DB4B64"/>
    <w:rsid w:val="00DB5263"/>
    <w:rsid w:val="00DB5AAB"/>
    <w:rsid w:val="00DB6E2C"/>
    <w:rsid w:val="00DB7731"/>
    <w:rsid w:val="00DC00B3"/>
    <w:rsid w:val="00DC0265"/>
    <w:rsid w:val="00DC075A"/>
    <w:rsid w:val="00DC1569"/>
    <w:rsid w:val="00DC1650"/>
    <w:rsid w:val="00DC1BCF"/>
    <w:rsid w:val="00DC3037"/>
    <w:rsid w:val="00DC4E30"/>
    <w:rsid w:val="00DC7C27"/>
    <w:rsid w:val="00DD0CF7"/>
    <w:rsid w:val="00DD1BDA"/>
    <w:rsid w:val="00DD20B6"/>
    <w:rsid w:val="00DD4D9F"/>
    <w:rsid w:val="00DD513E"/>
    <w:rsid w:val="00DD5E8F"/>
    <w:rsid w:val="00DD6413"/>
    <w:rsid w:val="00DD68D1"/>
    <w:rsid w:val="00DE1680"/>
    <w:rsid w:val="00DE1AE1"/>
    <w:rsid w:val="00DE1E21"/>
    <w:rsid w:val="00DE28FD"/>
    <w:rsid w:val="00DE515E"/>
    <w:rsid w:val="00DE5885"/>
    <w:rsid w:val="00DE6D81"/>
    <w:rsid w:val="00DE744C"/>
    <w:rsid w:val="00DE7F53"/>
    <w:rsid w:val="00DF00A6"/>
    <w:rsid w:val="00DF0DD0"/>
    <w:rsid w:val="00DF5B2B"/>
    <w:rsid w:val="00DF6523"/>
    <w:rsid w:val="00DF727A"/>
    <w:rsid w:val="00DF78AA"/>
    <w:rsid w:val="00DF7C18"/>
    <w:rsid w:val="00DF7C1F"/>
    <w:rsid w:val="00E0049B"/>
    <w:rsid w:val="00E01C09"/>
    <w:rsid w:val="00E02098"/>
    <w:rsid w:val="00E024FF"/>
    <w:rsid w:val="00E026BD"/>
    <w:rsid w:val="00E02AA5"/>
    <w:rsid w:val="00E0428F"/>
    <w:rsid w:val="00E05221"/>
    <w:rsid w:val="00E07E9C"/>
    <w:rsid w:val="00E1032B"/>
    <w:rsid w:val="00E10912"/>
    <w:rsid w:val="00E1253A"/>
    <w:rsid w:val="00E13C1A"/>
    <w:rsid w:val="00E13CC1"/>
    <w:rsid w:val="00E171B1"/>
    <w:rsid w:val="00E20D4A"/>
    <w:rsid w:val="00E21791"/>
    <w:rsid w:val="00E259BC"/>
    <w:rsid w:val="00E26693"/>
    <w:rsid w:val="00E26B54"/>
    <w:rsid w:val="00E27F86"/>
    <w:rsid w:val="00E302CF"/>
    <w:rsid w:val="00E30304"/>
    <w:rsid w:val="00E30FCF"/>
    <w:rsid w:val="00E31886"/>
    <w:rsid w:val="00E31D3F"/>
    <w:rsid w:val="00E3370C"/>
    <w:rsid w:val="00E34017"/>
    <w:rsid w:val="00E3572B"/>
    <w:rsid w:val="00E35E49"/>
    <w:rsid w:val="00E35FC4"/>
    <w:rsid w:val="00E40AD9"/>
    <w:rsid w:val="00E41120"/>
    <w:rsid w:val="00E417D7"/>
    <w:rsid w:val="00E42816"/>
    <w:rsid w:val="00E4479A"/>
    <w:rsid w:val="00E456B8"/>
    <w:rsid w:val="00E45B28"/>
    <w:rsid w:val="00E45C5E"/>
    <w:rsid w:val="00E46380"/>
    <w:rsid w:val="00E47030"/>
    <w:rsid w:val="00E471DA"/>
    <w:rsid w:val="00E50B53"/>
    <w:rsid w:val="00E52BCA"/>
    <w:rsid w:val="00E5310A"/>
    <w:rsid w:val="00E54895"/>
    <w:rsid w:val="00E54EEB"/>
    <w:rsid w:val="00E5548E"/>
    <w:rsid w:val="00E564DB"/>
    <w:rsid w:val="00E56653"/>
    <w:rsid w:val="00E56AF8"/>
    <w:rsid w:val="00E60017"/>
    <w:rsid w:val="00E604A2"/>
    <w:rsid w:val="00E613F1"/>
    <w:rsid w:val="00E6244C"/>
    <w:rsid w:val="00E62C2A"/>
    <w:rsid w:val="00E637B6"/>
    <w:rsid w:val="00E64462"/>
    <w:rsid w:val="00E66C25"/>
    <w:rsid w:val="00E70994"/>
    <w:rsid w:val="00E71936"/>
    <w:rsid w:val="00E722A6"/>
    <w:rsid w:val="00E72369"/>
    <w:rsid w:val="00E7239A"/>
    <w:rsid w:val="00E73539"/>
    <w:rsid w:val="00E73E50"/>
    <w:rsid w:val="00E7485D"/>
    <w:rsid w:val="00E74A6E"/>
    <w:rsid w:val="00E75D0F"/>
    <w:rsid w:val="00E76668"/>
    <w:rsid w:val="00E77307"/>
    <w:rsid w:val="00E80128"/>
    <w:rsid w:val="00E82E16"/>
    <w:rsid w:val="00E83289"/>
    <w:rsid w:val="00E83C4F"/>
    <w:rsid w:val="00E83ED2"/>
    <w:rsid w:val="00E85186"/>
    <w:rsid w:val="00E87C2B"/>
    <w:rsid w:val="00E907FD"/>
    <w:rsid w:val="00E91619"/>
    <w:rsid w:val="00E9168F"/>
    <w:rsid w:val="00E92DCE"/>
    <w:rsid w:val="00E936CD"/>
    <w:rsid w:val="00E9484A"/>
    <w:rsid w:val="00E96588"/>
    <w:rsid w:val="00E97B99"/>
    <w:rsid w:val="00EA147C"/>
    <w:rsid w:val="00EA1EB0"/>
    <w:rsid w:val="00EA22F6"/>
    <w:rsid w:val="00EA2504"/>
    <w:rsid w:val="00EA2966"/>
    <w:rsid w:val="00EA35BA"/>
    <w:rsid w:val="00EA38D5"/>
    <w:rsid w:val="00EA3D6E"/>
    <w:rsid w:val="00EA42C1"/>
    <w:rsid w:val="00EA4DA5"/>
    <w:rsid w:val="00EA5304"/>
    <w:rsid w:val="00EA5849"/>
    <w:rsid w:val="00EA66DD"/>
    <w:rsid w:val="00EA7347"/>
    <w:rsid w:val="00EB0196"/>
    <w:rsid w:val="00EB2830"/>
    <w:rsid w:val="00EB2934"/>
    <w:rsid w:val="00EB2D95"/>
    <w:rsid w:val="00EB3B94"/>
    <w:rsid w:val="00EB4572"/>
    <w:rsid w:val="00EB55A3"/>
    <w:rsid w:val="00EC00A0"/>
    <w:rsid w:val="00EC0B11"/>
    <w:rsid w:val="00EC11CA"/>
    <w:rsid w:val="00EC1D87"/>
    <w:rsid w:val="00EC2915"/>
    <w:rsid w:val="00EC2D12"/>
    <w:rsid w:val="00EC511F"/>
    <w:rsid w:val="00EC699A"/>
    <w:rsid w:val="00EC7874"/>
    <w:rsid w:val="00EC7AC5"/>
    <w:rsid w:val="00ED0684"/>
    <w:rsid w:val="00ED06EF"/>
    <w:rsid w:val="00ED109F"/>
    <w:rsid w:val="00ED1670"/>
    <w:rsid w:val="00ED18A3"/>
    <w:rsid w:val="00ED244C"/>
    <w:rsid w:val="00ED3C7C"/>
    <w:rsid w:val="00ED44DE"/>
    <w:rsid w:val="00ED64F5"/>
    <w:rsid w:val="00ED657C"/>
    <w:rsid w:val="00ED7362"/>
    <w:rsid w:val="00ED76AC"/>
    <w:rsid w:val="00EE0428"/>
    <w:rsid w:val="00EE049E"/>
    <w:rsid w:val="00EE1416"/>
    <w:rsid w:val="00EE1471"/>
    <w:rsid w:val="00EE1DF4"/>
    <w:rsid w:val="00EE1E9E"/>
    <w:rsid w:val="00EE352E"/>
    <w:rsid w:val="00EE39A7"/>
    <w:rsid w:val="00EE63C7"/>
    <w:rsid w:val="00EE644A"/>
    <w:rsid w:val="00EE7720"/>
    <w:rsid w:val="00EF10B3"/>
    <w:rsid w:val="00EF3036"/>
    <w:rsid w:val="00EF46CA"/>
    <w:rsid w:val="00EF597B"/>
    <w:rsid w:val="00EF6E5E"/>
    <w:rsid w:val="00EF7442"/>
    <w:rsid w:val="00F00760"/>
    <w:rsid w:val="00F00CF4"/>
    <w:rsid w:val="00F01E77"/>
    <w:rsid w:val="00F027AF"/>
    <w:rsid w:val="00F02A49"/>
    <w:rsid w:val="00F059A5"/>
    <w:rsid w:val="00F0618C"/>
    <w:rsid w:val="00F06C03"/>
    <w:rsid w:val="00F07A60"/>
    <w:rsid w:val="00F10EB7"/>
    <w:rsid w:val="00F10F52"/>
    <w:rsid w:val="00F114F0"/>
    <w:rsid w:val="00F13FB0"/>
    <w:rsid w:val="00F1558C"/>
    <w:rsid w:val="00F15A05"/>
    <w:rsid w:val="00F20DCC"/>
    <w:rsid w:val="00F257B6"/>
    <w:rsid w:val="00F31AA7"/>
    <w:rsid w:val="00F31F3E"/>
    <w:rsid w:val="00F320A4"/>
    <w:rsid w:val="00F32687"/>
    <w:rsid w:val="00F32699"/>
    <w:rsid w:val="00F33475"/>
    <w:rsid w:val="00F34570"/>
    <w:rsid w:val="00F34801"/>
    <w:rsid w:val="00F34F7F"/>
    <w:rsid w:val="00F35E3D"/>
    <w:rsid w:val="00F36424"/>
    <w:rsid w:val="00F36595"/>
    <w:rsid w:val="00F36AD4"/>
    <w:rsid w:val="00F36C85"/>
    <w:rsid w:val="00F37384"/>
    <w:rsid w:val="00F37634"/>
    <w:rsid w:val="00F42511"/>
    <w:rsid w:val="00F42CB8"/>
    <w:rsid w:val="00F44D22"/>
    <w:rsid w:val="00F45448"/>
    <w:rsid w:val="00F458B2"/>
    <w:rsid w:val="00F45E61"/>
    <w:rsid w:val="00F46FD3"/>
    <w:rsid w:val="00F50272"/>
    <w:rsid w:val="00F50308"/>
    <w:rsid w:val="00F507AE"/>
    <w:rsid w:val="00F518BC"/>
    <w:rsid w:val="00F51FF5"/>
    <w:rsid w:val="00F52197"/>
    <w:rsid w:val="00F53292"/>
    <w:rsid w:val="00F547B7"/>
    <w:rsid w:val="00F549BD"/>
    <w:rsid w:val="00F552C9"/>
    <w:rsid w:val="00F558D0"/>
    <w:rsid w:val="00F5746F"/>
    <w:rsid w:val="00F62798"/>
    <w:rsid w:val="00F62A2A"/>
    <w:rsid w:val="00F64F97"/>
    <w:rsid w:val="00F674AF"/>
    <w:rsid w:val="00F677F0"/>
    <w:rsid w:val="00F7101E"/>
    <w:rsid w:val="00F7137B"/>
    <w:rsid w:val="00F72388"/>
    <w:rsid w:val="00F725DF"/>
    <w:rsid w:val="00F72964"/>
    <w:rsid w:val="00F72D44"/>
    <w:rsid w:val="00F74124"/>
    <w:rsid w:val="00F746E7"/>
    <w:rsid w:val="00F74ED7"/>
    <w:rsid w:val="00F76185"/>
    <w:rsid w:val="00F765D2"/>
    <w:rsid w:val="00F76910"/>
    <w:rsid w:val="00F76AF6"/>
    <w:rsid w:val="00F76F75"/>
    <w:rsid w:val="00F775D4"/>
    <w:rsid w:val="00F77AC4"/>
    <w:rsid w:val="00F80383"/>
    <w:rsid w:val="00F805E2"/>
    <w:rsid w:val="00F8115A"/>
    <w:rsid w:val="00F81546"/>
    <w:rsid w:val="00F8194F"/>
    <w:rsid w:val="00F8291B"/>
    <w:rsid w:val="00F847E5"/>
    <w:rsid w:val="00F84B06"/>
    <w:rsid w:val="00F84BEF"/>
    <w:rsid w:val="00F85589"/>
    <w:rsid w:val="00F8670B"/>
    <w:rsid w:val="00F86BBF"/>
    <w:rsid w:val="00F8715A"/>
    <w:rsid w:val="00F9166A"/>
    <w:rsid w:val="00F9214B"/>
    <w:rsid w:val="00F93B18"/>
    <w:rsid w:val="00F94FA4"/>
    <w:rsid w:val="00F971D5"/>
    <w:rsid w:val="00FA0C91"/>
    <w:rsid w:val="00FA0DA8"/>
    <w:rsid w:val="00FA193E"/>
    <w:rsid w:val="00FA1B81"/>
    <w:rsid w:val="00FA2163"/>
    <w:rsid w:val="00FA24FD"/>
    <w:rsid w:val="00FA2CC7"/>
    <w:rsid w:val="00FA374E"/>
    <w:rsid w:val="00FA3C36"/>
    <w:rsid w:val="00FA5C7A"/>
    <w:rsid w:val="00FA67BF"/>
    <w:rsid w:val="00FA68C5"/>
    <w:rsid w:val="00FA6931"/>
    <w:rsid w:val="00FB1FE6"/>
    <w:rsid w:val="00FB21D0"/>
    <w:rsid w:val="00FB3051"/>
    <w:rsid w:val="00FB3F8B"/>
    <w:rsid w:val="00FB559E"/>
    <w:rsid w:val="00FB5A55"/>
    <w:rsid w:val="00FB5D5D"/>
    <w:rsid w:val="00FB653D"/>
    <w:rsid w:val="00FB79B6"/>
    <w:rsid w:val="00FC01FC"/>
    <w:rsid w:val="00FC0E62"/>
    <w:rsid w:val="00FC350D"/>
    <w:rsid w:val="00FC48FA"/>
    <w:rsid w:val="00FC4F9C"/>
    <w:rsid w:val="00FC7098"/>
    <w:rsid w:val="00FC78B0"/>
    <w:rsid w:val="00FD0183"/>
    <w:rsid w:val="00FD132C"/>
    <w:rsid w:val="00FD1958"/>
    <w:rsid w:val="00FD4A16"/>
    <w:rsid w:val="00FD4CF4"/>
    <w:rsid w:val="00FD5A92"/>
    <w:rsid w:val="00FD69E1"/>
    <w:rsid w:val="00FD6D7C"/>
    <w:rsid w:val="00FD7947"/>
    <w:rsid w:val="00FE15F2"/>
    <w:rsid w:val="00FE2DF1"/>
    <w:rsid w:val="00FE38FE"/>
    <w:rsid w:val="00FE3A1D"/>
    <w:rsid w:val="00FE3C8F"/>
    <w:rsid w:val="00FF0091"/>
    <w:rsid w:val="00FF149E"/>
    <w:rsid w:val="00FF1889"/>
    <w:rsid w:val="00FF2631"/>
    <w:rsid w:val="00FF5774"/>
    <w:rsid w:val="00FF5EFD"/>
    <w:rsid w:val="00FF5FB9"/>
    <w:rsid w:val="00FF61F2"/>
    <w:rsid w:val="00FF655F"/>
    <w:rsid w:val="00FF66E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183"/>
    <w:pPr>
      <w:spacing w:after="0" w:line="340" w:lineRule="atLeast"/>
    </w:pPr>
    <w:rPr>
      <w:rFonts w:ascii="Times New Roman" w:eastAsia="PMingLiU" w:hAnsi="Times New Roman" w:cs="Times New Roman"/>
      <w:sz w:val="26"/>
      <w:szCs w:val="20"/>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FD0183"/>
    <w:pPr>
      <w:tabs>
        <w:tab w:val="center" w:pos="4153"/>
        <w:tab w:val="right" w:pos="8306"/>
      </w:tabs>
    </w:pPr>
  </w:style>
  <w:style w:type="character" w:customStyle="1" w:styleId="HeaderChar">
    <w:name w:val="Header Char"/>
    <w:basedOn w:val="DefaultParagraphFont"/>
    <w:link w:val="Header"/>
    <w:rsid w:val="00FD0183"/>
    <w:rPr>
      <w:rFonts w:ascii="Times New Roman" w:eastAsia="PMingLiU" w:hAnsi="Times New Roman" w:cs="Times New Roman"/>
      <w:sz w:val="26"/>
      <w:szCs w:val="20"/>
      <w:lang w:val="fi-FI"/>
    </w:rPr>
  </w:style>
  <w:style w:type="paragraph" w:styleId="Footer">
    <w:name w:val="footer"/>
    <w:basedOn w:val="Normal"/>
    <w:link w:val="FooterChar"/>
    <w:uiPriority w:val="99"/>
    <w:rsid w:val="00FD0183"/>
    <w:pPr>
      <w:tabs>
        <w:tab w:val="center" w:pos="4153"/>
        <w:tab w:val="right" w:pos="8306"/>
      </w:tabs>
    </w:pPr>
  </w:style>
  <w:style w:type="character" w:customStyle="1" w:styleId="FooterChar">
    <w:name w:val="Footer Char"/>
    <w:basedOn w:val="DefaultParagraphFont"/>
    <w:link w:val="Footer"/>
    <w:uiPriority w:val="99"/>
    <w:rsid w:val="00FD0183"/>
    <w:rPr>
      <w:rFonts w:ascii="Times New Roman" w:eastAsia="PMingLiU" w:hAnsi="Times New Roman" w:cs="Times New Roman"/>
      <w:sz w:val="26"/>
      <w:szCs w:val="20"/>
      <w:lang w:val="fi-FI"/>
    </w:rPr>
  </w:style>
  <w:style w:type="character" w:styleId="PageNumber">
    <w:name w:val="page number"/>
    <w:basedOn w:val="DefaultParagraphFont"/>
    <w:rsid w:val="00FD0183"/>
  </w:style>
  <w:style w:type="paragraph" w:styleId="BalloonText">
    <w:name w:val="Balloon Text"/>
    <w:basedOn w:val="Normal"/>
    <w:link w:val="BalloonTextChar"/>
    <w:uiPriority w:val="99"/>
    <w:semiHidden/>
    <w:unhideWhenUsed/>
    <w:rsid w:val="00FD018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0183"/>
    <w:rPr>
      <w:rFonts w:ascii="Tahoma" w:eastAsia="PMingLiU" w:hAnsi="Tahoma" w:cs="Tahoma"/>
      <w:sz w:val="16"/>
      <w:szCs w:val="16"/>
      <w:lang w:val="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183"/>
    <w:pPr>
      <w:spacing w:after="0" w:line="340" w:lineRule="atLeast"/>
    </w:pPr>
    <w:rPr>
      <w:rFonts w:ascii="Times New Roman" w:eastAsia="PMingLiU" w:hAnsi="Times New Roman" w:cs="Times New Roman"/>
      <w:sz w:val="26"/>
      <w:szCs w:val="20"/>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FD0183"/>
    <w:pPr>
      <w:tabs>
        <w:tab w:val="center" w:pos="4153"/>
        <w:tab w:val="right" w:pos="8306"/>
      </w:tabs>
    </w:pPr>
  </w:style>
  <w:style w:type="character" w:customStyle="1" w:styleId="HeaderChar">
    <w:name w:val="Header Char"/>
    <w:basedOn w:val="DefaultParagraphFont"/>
    <w:link w:val="Header"/>
    <w:rsid w:val="00FD0183"/>
    <w:rPr>
      <w:rFonts w:ascii="Times New Roman" w:eastAsia="PMingLiU" w:hAnsi="Times New Roman" w:cs="Times New Roman"/>
      <w:sz w:val="26"/>
      <w:szCs w:val="20"/>
      <w:lang w:val="fi-FI"/>
    </w:rPr>
  </w:style>
  <w:style w:type="paragraph" w:styleId="Footer">
    <w:name w:val="footer"/>
    <w:basedOn w:val="Normal"/>
    <w:link w:val="FooterChar"/>
    <w:uiPriority w:val="99"/>
    <w:rsid w:val="00FD0183"/>
    <w:pPr>
      <w:tabs>
        <w:tab w:val="center" w:pos="4153"/>
        <w:tab w:val="right" w:pos="8306"/>
      </w:tabs>
    </w:pPr>
  </w:style>
  <w:style w:type="character" w:customStyle="1" w:styleId="FooterChar">
    <w:name w:val="Footer Char"/>
    <w:basedOn w:val="DefaultParagraphFont"/>
    <w:link w:val="Footer"/>
    <w:uiPriority w:val="99"/>
    <w:rsid w:val="00FD0183"/>
    <w:rPr>
      <w:rFonts w:ascii="Times New Roman" w:eastAsia="PMingLiU" w:hAnsi="Times New Roman" w:cs="Times New Roman"/>
      <w:sz w:val="26"/>
      <w:szCs w:val="20"/>
      <w:lang w:val="fi-FI"/>
    </w:rPr>
  </w:style>
  <w:style w:type="character" w:styleId="PageNumber">
    <w:name w:val="page number"/>
    <w:basedOn w:val="DefaultParagraphFont"/>
    <w:rsid w:val="00FD0183"/>
  </w:style>
  <w:style w:type="paragraph" w:styleId="BalloonText">
    <w:name w:val="Balloon Text"/>
    <w:basedOn w:val="Normal"/>
    <w:link w:val="BalloonTextChar"/>
    <w:uiPriority w:val="99"/>
    <w:semiHidden/>
    <w:unhideWhenUsed/>
    <w:rsid w:val="00FD018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0183"/>
    <w:rPr>
      <w:rFonts w:ascii="Tahoma" w:eastAsia="PMingLiU" w:hAnsi="Tahoma" w:cs="Tahoma"/>
      <w:sz w:val="16"/>
      <w:szCs w:val="16"/>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53</Words>
  <Characters>771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sen</dc:creator>
  <cp:lastModifiedBy>Mohammad Reza Namazi Rad</cp:lastModifiedBy>
  <cp:revision>2</cp:revision>
  <dcterms:created xsi:type="dcterms:W3CDTF">2015-03-10T01:00:00Z</dcterms:created>
  <dcterms:modified xsi:type="dcterms:W3CDTF">2015-03-10T01:00:00Z</dcterms:modified>
</cp:coreProperties>
</file>